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1B31A" w14:textId="5E3DC6DD" w:rsidR="008B65DC" w:rsidRPr="007C3503" w:rsidRDefault="008B65DC" w:rsidP="008B65DC">
      <w:pPr>
        <w:jc w:val="center"/>
        <w:rPr>
          <w:b/>
          <w:bCs/>
          <w:szCs w:val="24"/>
          <w:u w:val="single"/>
        </w:rPr>
      </w:pPr>
      <w:bookmarkStart w:id="0" w:name="OLE_LINK82"/>
      <w:r w:rsidRPr="007C3503">
        <w:rPr>
          <w:b/>
          <w:bCs/>
          <w:szCs w:val="24"/>
          <w:u w:val="single"/>
        </w:rPr>
        <w:t>Supplementary Data A: Estimated Marginal Means</w:t>
      </w:r>
      <w:r w:rsidR="00A900A7" w:rsidRPr="007C3503">
        <w:rPr>
          <w:b/>
          <w:bCs/>
          <w:szCs w:val="24"/>
          <w:u w:val="single"/>
        </w:rPr>
        <w:t xml:space="preserve"> </w:t>
      </w:r>
      <w:r w:rsidR="007C3503" w:rsidRPr="007C3503">
        <w:rPr>
          <w:b/>
          <w:bCs/>
          <w:szCs w:val="24"/>
          <w:u w:val="single"/>
        </w:rPr>
        <w:t>for</w:t>
      </w:r>
      <w:r w:rsidR="00A900A7" w:rsidRPr="007C3503">
        <w:rPr>
          <w:b/>
          <w:bCs/>
          <w:szCs w:val="24"/>
          <w:u w:val="single"/>
        </w:rPr>
        <w:t xml:space="preserve"> </w:t>
      </w:r>
      <w:r w:rsidR="006B7E4E" w:rsidRPr="007C3503">
        <w:rPr>
          <w:b/>
          <w:bCs/>
          <w:szCs w:val="24"/>
          <w:u w:val="single"/>
        </w:rPr>
        <w:t>MANOVA 1 (Mean Values of Cadence, Velocity, Stride Length, Double Limb Support %)</w:t>
      </w:r>
    </w:p>
    <w:p w14:paraId="44F6B3E5" w14:textId="148F6AB0" w:rsidR="00BC40AB" w:rsidRPr="007C3503" w:rsidRDefault="00BC40AB" w:rsidP="00BC40AB">
      <w:pPr>
        <w:rPr>
          <w:b/>
          <w:bCs/>
          <w:szCs w:val="24"/>
        </w:rPr>
      </w:pPr>
      <w:bookmarkStart w:id="1" w:name="OLE_LINK84"/>
      <w:bookmarkEnd w:id="0"/>
      <w:r w:rsidRPr="007C3503">
        <w:rPr>
          <w:b/>
          <w:bCs/>
          <w:szCs w:val="24"/>
        </w:rPr>
        <w:t>Grand Means</w:t>
      </w:r>
    </w:p>
    <w:tbl>
      <w:tblPr>
        <w:tblW w:w="11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943"/>
        <w:gridCol w:w="2000"/>
        <w:gridCol w:w="1853"/>
        <w:gridCol w:w="1868"/>
      </w:tblGrid>
      <w:tr w:rsidR="007C3503" w:rsidRPr="00BC40AB" w14:paraId="490D38A6" w14:textId="77777777" w:rsidTr="006F3688">
        <w:trPr>
          <w:trHeight w:val="295"/>
        </w:trPr>
        <w:tc>
          <w:tcPr>
            <w:tcW w:w="3551" w:type="dxa"/>
            <w:noWrap/>
            <w:vAlign w:val="bottom"/>
            <w:hideMark/>
          </w:tcPr>
          <w:bookmarkEnd w:id="1"/>
          <w:p w14:paraId="314D174D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943" w:type="dxa"/>
            <w:noWrap/>
            <w:vAlign w:val="bottom"/>
            <w:hideMark/>
          </w:tcPr>
          <w:p w14:paraId="7583C002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2000" w:type="dxa"/>
            <w:noWrap/>
            <w:vAlign w:val="bottom"/>
            <w:hideMark/>
          </w:tcPr>
          <w:p w14:paraId="5A6A012A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3721" w:type="dxa"/>
            <w:gridSpan w:val="2"/>
            <w:noWrap/>
            <w:vAlign w:val="bottom"/>
            <w:hideMark/>
          </w:tcPr>
          <w:p w14:paraId="2FBB8C97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7C3503" w:rsidRPr="00BC40AB" w14:paraId="29D08B95" w14:textId="77777777" w:rsidTr="006F3688">
        <w:trPr>
          <w:trHeight w:val="295"/>
        </w:trPr>
        <w:tc>
          <w:tcPr>
            <w:tcW w:w="3551" w:type="dxa"/>
            <w:noWrap/>
            <w:vAlign w:val="bottom"/>
            <w:hideMark/>
          </w:tcPr>
          <w:p w14:paraId="1B431033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943" w:type="dxa"/>
            <w:noWrap/>
            <w:vAlign w:val="bottom"/>
            <w:hideMark/>
          </w:tcPr>
          <w:p w14:paraId="76D12A79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51575BC4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853" w:type="dxa"/>
            <w:noWrap/>
            <w:vAlign w:val="bottom"/>
            <w:hideMark/>
          </w:tcPr>
          <w:p w14:paraId="1F685921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867" w:type="dxa"/>
            <w:noWrap/>
            <w:vAlign w:val="bottom"/>
            <w:hideMark/>
          </w:tcPr>
          <w:p w14:paraId="01300230" w14:textId="77777777" w:rsidR="00BC40AB" w:rsidRPr="00BC40AB" w:rsidRDefault="00BC40AB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2C55A3" w:rsidRPr="007C3503" w14:paraId="4962AA8C" w14:textId="77777777" w:rsidTr="006F3688">
        <w:trPr>
          <w:trHeight w:val="295"/>
        </w:trPr>
        <w:tc>
          <w:tcPr>
            <w:tcW w:w="3551" w:type="dxa"/>
            <w:noWrap/>
            <w:vAlign w:val="bottom"/>
          </w:tcPr>
          <w:p w14:paraId="6CF9C17E" w14:textId="3E9BDDAE" w:rsidR="002C55A3" w:rsidRPr="007C3503" w:rsidRDefault="002C55A3" w:rsidP="002C55A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2" w:name="_Hlk224122512"/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943" w:type="dxa"/>
            <w:noWrap/>
            <w:vAlign w:val="bottom"/>
          </w:tcPr>
          <w:p w14:paraId="4480DF35" w14:textId="7C944436" w:rsidR="002C55A3" w:rsidRPr="007C3503" w:rsidRDefault="002C55A3" w:rsidP="002C55A3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1.886</w:t>
            </w:r>
          </w:p>
        </w:tc>
        <w:tc>
          <w:tcPr>
            <w:tcW w:w="2000" w:type="dxa"/>
            <w:noWrap/>
            <w:vAlign w:val="bottom"/>
          </w:tcPr>
          <w:p w14:paraId="1EFFC567" w14:textId="5F09C0F4" w:rsidR="002C55A3" w:rsidRPr="007C3503" w:rsidRDefault="002C55A3" w:rsidP="002C55A3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474</w:t>
            </w:r>
          </w:p>
        </w:tc>
        <w:tc>
          <w:tcPr>
            <w:tcW w:w="1853" w:type="dxa"/>
            <w:noWrap/>
            <w:vAlign w:val="bottom"/>
          </w:tcPr>
          <w:p w14:paraId="5544CF64" w14:textId="143C3BDE" w:rsidR="002C55A3" w:rsidRPr="007C3503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8.893</w:t>
            </w:r>
          </w:p>
        </w:tc>
        <w:tc>
          <w:tcPr>
            <w:tcW w:w="1867" w:type="dxa"/>
            <w:noWrap/>
            <w:vAlign w:val="bottom"/>
          </w:tcPr>
          <w:p w14:paraId="4BD51A66" w14:textId="65D1645A" w:rsidR="002C55A3" w:rsidRPr="007C3503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4.879</w:t>
            </w:r>
          </w:p>
        </w:tc>
      </w:tr>
      <w:tr w:rsidR="007C3503" w:rsidRPr="00BC40AB" w14:paraId="7A10507C" w14:textId="77777777" w:rsidTr="006F3688">
        <w:trPr>
          <w:trHeight w:val="295"/>
        </w:trPr>
        <w:tc>
          <w:tcPr>
            <w:tcW w:w="3551" w:type="dxa"/>
            <w:noWrap/>
            <w:vAlign w:val="bottom"/>
            <w:hideMark/>
          </w:tcPr>
          <w:p w14:paraId="4087AA0C" w14:textId="77777777" w:rsidR="002C55A3" w:rsidRPr="00BC40AB" w:rsidRDefault="002C55A3" w:rsidP="002C55A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</w:p>
        </w:tc>
        <w:tc>
          <w:tcPr>
            <w:tcW w:w="1943" w:type="dxa"/>
            <w:noWrap/>
            <w:vAlign w:val="bottom"/>
            <w:hideMark/>
          </w:tcPr>
          <w:p w14:paraId="2F936850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38</w:t>
            </w:r>
          </w:p>
        </w:tc>
        <w:tc>
          <w:tcPr>
            <w:tcW w:w="2000" w:type="dxa"/>
            <w:noWrap/>
            <w:vAlign w:val="bottom"/>
            <w:hideMark/>
          </w:tcPr>
          <w:p w14:paraId="45158E0B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7</w:t>
            </w:r>
          </w:p>
        </w:tc>
        <w:tc>
          <w:tcPr>
            <w:tcW w:w="1853" w:type="dxa"/>
            <w:noWrap/>
            <w:vAlign w:val="bottom"/>
            <w:hideMark/>
          </w:tcPr>
          <w:p w14:paraId="66F712B0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64</w:t>
            </w:r>
          </w:p>
        </w:tc>
        <w:tc>
          <w:tcPr>
            <w:tcW w:w="1867" w:type="dxa"/>
            <w:noWrap/>
            <w:vAlign w:val="bottom"/>
            <w:hideMark/>
          </w:tcPr>
          <w:p w14:paraId="2F94C9D9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13</w:t>
            </w:r>
          </w:p>
        </w:tc>
      </w:tr>
      <w:tr w:rsidR="007C3503" w:rsidRPr="00BC40AB" w14:paraId="3948EB1C" w14:textId="77777777" w:rsidTr="006F3688">
        <w:trPr>
          <w:trHeight w:val="295"/>
        </w:trPr>
        <w:tc>
          <w:tcPr>
            <w:tcW w:w="3551" w:type="dxa"/>
            <w:noWrap/>
            <w:vAlign w:val="bottom"/>
            <w:hideMark/>
          </w:tcPr>
          <w:p w14:paraId="5EECB043" w14:textId="77777777" w:rsidR="002C55A3" w:rsidRPr="00BC40AB" w:rsidRDefault="002C55A3" w:rsidP="002C55A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 Length</w:t>
            </w:r>
          </w:p>
        </w:tc>
        <w:tc>
          <w:tcPr>
            <w:tcW w:w="1943" w:type="dxa"/>
            <w:noWrap/>
            <w:vAlign w:val="bottom"/>
            <w:hideMark/>
          </w:tcPr>
          <w:p w14:paraId="3932E710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18</w:t>
            </w:r>
          </w:p>
        </w:tc>
        <w:tc>
          <w:tcPr>
            <w:tcW w:w="2000" w:type="dxa"/>
            <w:noWrap/>
            <w:vAlign w:val="bottom"/>
            <w:hideMark/>
          </w:tcPr>
          <w:p w14:paraId="70D719CA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853" w:type="dxa"/>
            <w:noWrap/>
            <w:vAlign w:val="bottom"/>
            <w:hideMark/>
          </w:tcPr>
          <w:p w14:paraId="07055771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5</w:t>
            </w:r>
          </w:p>
        </w:tc>
        <w:tc>
          <w:tcPr>
            <w:tcW w:w="1867" w:type="dxa"/>
            <w:noWrap/>
            <w:vAlign w:val="bottom"/>
            <w:hideMark/>
          </w:tcPr>
          <w:p w14:paraId="72F843AB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87</w:t>
            </w:r>
          </w:p>
        </w:tc>
      </w:tr>
      <w:tr w:rsidR="007C3503" w:rsidRPr="00BC40AB" w14:paraId="2BB18CF9" w14:textId="77777777" w:rsidTr="006F3688">
        <w:trPr>
          <w:trHeight w:val="295"/>
        </w:trPr>
        <w:tc>
          <w:tcPr>
            <w:tcW w:w="3551" w:type="dxa"/>
            <w:noWrap/>
            <w:vAlign w:val="bottom"/>
            <w:hideMark/>
          </w:tcPr>
          <w:p w14:paraId="3AC3F9C0" w14:textId="77777777" w:rsidR="002C55A3" w:rsidRPr="00BC40AB" w:rsidRDefault="002C55A3" w:rsidP="002C55A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3" w:name="OLE_LINK59"/>
            <w:bookmarkEnd w:id="2"/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 %</w:t>
            </w:r>
            <w:bookmarkEnd w:id="3"/>
          </w:p>
        </w:tc>
        <w:tc>
          <w:tcPr>
            <w:tcW w:w="1943" w:type="dxa"/>
            <w:noWrap/>
            <w:vAlign w:val="bottom"/>
            <w:hideMark/>
          </w:tcPr>
          <w:p w14:paraId="0B510695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341</w:t>
            </w:r>
          </w:p>
        </w:tc>
        <w:tc>
          <w:tcPr>
            <w:tcW w:w="2000" w:type="dxa"/>
            <w:noWrap/>
            <w:vAlign w:val="bottom"/>
            <w:hideMark/>
          </w:tcPr>
          <w:p w14:paraId="3E762EB6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71</w:t>
            </w:r>
          </w:p>
        </w:tc>
        <w:tc>
          <w:tcPr>
            <w:tcW w:w="1853" w:type="dxa"/>
            <w:noWrap/>
            <w:vAlign w:val="bottom"/>
            <w:hideMark/>
          </w:tcPr>
          <w:p w14:paraId="56EAD8E1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978</w:t>
            </w:r>
          </w:p>
        </w:tc>
        <w:tc>
          <w:tcPr>
            <w:tcW w:w="1867" w:type="dxa"/>
            <w:noWrap/>
            <w:vAlign w:val="bottom"/>
            <w:hideMark/>
          </w:tcPr>
          <w:p w14:paraId="0A8F04A3" w14:textId="77777777" w:rsidR="002C55A3" w:rsidRPr="00BC40AB" w:rsidRDefault="002C55A3" w:rsidP="002C55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C40A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703</w:t>
            </w:r>
          </w:p>
        </w:tc>
      </w:tr>
    </w:tbl>
    <w:p w14:paraId="606FFB84" w14:textId="77777777" w:rsidR="00BC40AB" w:rsidRPr="007C3503" w:rsidRDefault="00BC40AB" w:rsidP="00BC40AB">
      <w:pPr>
        <w:rPr>
          <w:szCs w:val="24"/>
        </w:rPr>
      </w:pPr>
    </w:p>
    <w:p w14:paraId="34151BF7" w14:textId="6BAB92FE" w:rsidR="002C2755" w:rsidRPr="007C3503" w:rsidRDefault="002C2755" w:rsidP="00BC40AB">
      <w:pPr>
        <w:rPr>
          <w:b/>
          <w:bCs/>
          <w:szCs w:val="24"/>
        </w:rPr>
      </w:pPr>
      <w:bookmarkStart w:id="4" w:name="OLE_LINK85"/>
      <w:r w:rsidRPr="007C3503">
        <w:rPr>
          <w:b/>
          <w:bCs/>
          <w:szCs w:val="24"/>
        </w:rPr>
        <w:t>Effect of Medication</w:t>
      </w:r>
    </w:p>
    <w:tbl>
      <w:tblPr>
        <w:tblW w:w="1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1531"/>
        <w:gridCol w:w="1612"/>
        <w:gridCol w:w="1521"/>
        <w:gridCol w:w="1731"/>
        <w:gridCol w:w="1841"/>
      </w:tblGrid>
      <w:tr w:rsidR="007C3503" w:rsidRPr="008E0BE9" w14:paraId="641DD4DE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bookmarkEnd w:id="4"/>
          <w:p w14:paraId="1A21E0C2" w14:textId="77777777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531" w:type="dxa"/>
            <w:noWrap/>
            <w:vAlign w:val="bottom"/>
            <w:hideMark/>
          </w:tcPr>
          <w:p w14:paraId="20B82FB2" w14:textId="77777777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dication</w:t>
            </w:r>
          </w:p>
        </w:tc>
        <w:tc>
          <w:tcPr>
            <w:tcW w:w="1612" w:type="dxa"/>
            <w:noWrap/>
            <w:vAlign w:val="bottom"/>
            <w:hideMark/>
          </w:tcPr>
          <w:p w14:paraId="550A8280" w14:textId="77777777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521" w:type="dxa"/>
            <w:noWrap/>
            <w:vAlign w:val="bottom"/>
            <w:hideMark/>
          </w:tcPr>
          <w:p w14:paraId="0F3D433E" w14:textId="77777777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3572" w:type="dxa"/>
            <w:gridSpan w:val="2"/>
            <w:noWrap/>
            <w:vAlign w:val="bottom"/>
            <w:hideMark/>
          </w:tcPr>
          <w:p w14:paraId="3C4953BA" w14:textId="77777777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7C3503" w:rsidRPr="008E0BE9" w14:paraId="26B5F6DD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677C41BB" w14:textId="77777777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31" w:type="dxa"/>
            <w:noWrap/>
            <w:vAlign w:val="bottom"/>
            <w:hideMark/>
          </w:tcPr>
          <w:p w14:paraId="24F29128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612" w:type="dxa"/>
            <w:noWrap/>
            <w:vAlign w:val="bottom"/>
            <w:hideMark/>
          </w:tcPr>
          <w:p w14:paraId="08B7666E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521" w:type="dxa"/>
            <w:noWrap/>
            <w:vAlign w:val="bottom"/>
            <w:hideMark/>
          </w:tcPr>
          <w:p w14:paraId="7EE13497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731" w:type="dxa"/>
            <w:noWrap/>
            <w:vAlign w:val="bottom"/>
            <w:hideMark/>
          </w:tcPr>
          <w:p w14:paraId="20AB929F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840" w:type="dxa"/>
            <w:noWrap/>
            <w:vAlign w:val="bottom"/>
            <w:hideMark/>
          </w:tcPr>
          <w:p w14:paraId="7124AAB6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8E0BE9" w:rsidRPr="007C3503" w14:paraId="5C620A61" w14:textId="77777777" w:rsidTr="006F3688">
        <w:trPr>
          <w:trHeight w:val="315"/>
        </w:trPr>
        <w:tc>
          <w:tcPr>
            <w:tcW w:w="2898" w:type="dxa"/>
            <w:noWrap/>
            <w:vAlign w:val="bottom"/>
          </w:tcPr>
          <w:p w14:paraId="286BF80A" w14:textId="2A19FF0D" w:rsidR="008E0BE9" w:rsidRPr="007C3503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531" w:type="dxa"/>
            <w:noWrap/>
            <w:vAlign w:val="bottom"/>
          </w:tcPr>
          <w:p w14:paraId="51175D2A" w14:textId="425A56D6" w:rsidR="008E0BE9" w:rsidRPr="007C3503" w:rsidRDefault="008E0BE9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612" w:type="dxa"/>
            <w:noWrap/>
            <w:vAlign w:val="bottom"/>
          </w:tcPr>
          <w:p w14:paraId="085E03AE" w14:textId="1EC223AA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1.75</w:t>
            </w:r>
          </w:p>
        </w:tc>
        <w:tc>
          <w:tcPr>
            <w:tcW w:w="1521" w:type="dxa"/>
            <w:noWrap/>
            <w:vAlign w:val="bottom"/>
          </w:tcPr>
          <w:p w14:paraId="19BFE183" w14:textId="18DEF505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431</w:t>
            </w:r>
          </w:p>
        </w:tc>
        <w:tc>
          <w:tcPr>
            <w:tcW w:w="1731" w:type="dxa"/>
            <w:noWrap/>
            <w:vAlign w:val="bottom"/>
          </w:tcPr>
          <w:p w14:paraId="713B1403" w14:textId="3C6A8680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8.846</w:t>
            </w:r>
          </w:p>
        </w:tc>
        <w:tc>
          <w:tcPr>
            <w:tcW w:w="1840" w:type="dxa"/>
            <w:noWrap/>
            <w:vAlign w:val="bottom"/>
          </w:tcPr>
          <w:p w14:paraId="027BA47D" w14:textId="5DB6B37E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4.655</w:t>
            </w:r>
          </w:p>
        </w:tc>
      </w:tr>
      <w:tr w:rsidR="008E0BE9" w:rsidRPr="007C3503" w14:paraId="58EF5AEE" w14:textId="77777777" w:rsidTr="006F3688">
        <w:trPr>
          <w:trHeight w:val="315"/>
        </w:trPr>
        <w:tc>
          <w:tcPr>
            <w:tcW w:w="2898" w:type="dxa"/>
            <w:noWrap/>
            <w:vAlign w:val="bottom"/>
          </w:tcPr>
          <w:p w14:paraId="05273DEE" w14:textId="77777777" w:rsidR="008E0BE9" w:rsidRPr="007C3503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31" w:type="dxa"/>
            <w:noWrap/>
            <w:vAlign w:val="bottom"/>
          </w:tcPr>
          <w:p w14:paraId="4D7F959F" w14:textId="4510BE31" w:rsidR="008E0BE9" w:rsidRPr="007C3503" w:rsidRDefault="008E0BE9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612" w:type="dxa"/>
            <w:noWrap/>
            <w:vAlign w:val="bottom"/>
          </w:tcPr>
          <w:p w14:paraId="329BDD83" w14:textId="2E5D3A57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2.022</w:t>
            </w:r>
          </w:p>
        </w:tc>
        <w:tc>
          <w:tcPr>
            <w:tcW w:w="1521" w:type="dxa"/>
            <w:noWrap/>
            <w:vAlign w:val="bottom"/>
          </w:tcPr>
          <w:p w14:paraId="208DC1E2" w14:textId="4993DB98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1731" w:type="dxa"/>
            <w:noWrap/>
            <w:vAlign w:val="bottom"/>
          </w:tcPr>
          <w:p w14:paraId="7953C607" w14:textId="485C34B4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8.773</w:t>
            </w:r>
          </w:p>
        </w:tc>
        <w:tc>
          <w:tcPr>
            <w:tcW w:w="1840" w:type="dxa"/>
            <w:noWrap/>
            <w:vAlign w:val="bottom"/>
          </w:tcPr>
          <w:p w14:paraId="1DE0ECF6" w14:textId="145EB91B" w:rsidR="008E0BE9" w:rsidRPr="007C3503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5.272</w:t>
            </w:r>
          </w:p>
        </w:tc>
      </w:tr>
      <w:tr w:rsidR="007C3503" w:rsidRPr="008E0BE9" w14:paraId="2355475C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2DCC41BF" w14:textId="4FD3FF71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</w:p>
        </w:tc>
        <w:tc>
          <w:tcPr>
            <w:tcW w:w="1531" w:type="dxa"/>
            <w:noWrap/>
            <w:vAlign w:val="bottom"/>
            <w:hideMark/>
          </w:tcPr>
          <w:p w14:paraId="1002FE7A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612" w:type="dxa"/>
            <w:noWrap/>
            <w:vAlign w:val="bottom"/>
            <w:hideMark/>
          </w:tcPr>
          <w:p w14:paraId="5DE949BD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12</w:t>
            </w:r>
          </w:p>
        </w:tc>
        <w:tc>
          <w:tcPr>
            <w:tcW w:w="1521" w:type="dxa"/>
            <w:noWrap/>
            <w:vAlign w:val="bottom"/>
            <w:hideMark/>
          </w:tcPr>
          <w:p w14:paraId="59BEB312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8</w:t>
            </w:r>
          </w:p>
        </w:tc>
        <w:tc>
          <w:tcPr>
            <w:tcW w:w="1731" w:type="dxa"/>
            <w:noWrap/>
            <w:vAlign w:val="bottom"/>
            <w:hideMark/>
          </w:tcPr>
          <w:p w14:paraId="03E8AA76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35</w:t>
            </w:r>
          </w:p>
        </w:tc>
        <w:tc>
          <w:tcPr>
            <w:tcW w:w="1840" w:type="dxa"/>
            <w:noWrap/>
            <w:vAlign w:val="bottom"/>
            <w:hideMark/>
          </w:tcPr>
          <w:p w14:paraId="0FE01A15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89</w:t>
            </w:r>
          </w:p>
        </w:tc>
      </w:tr>
      <w:tr w:rsidR="007C3503" w:rsidRPr="008E0BE9" w14:paraId="498CE58A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199F62F3" w14:textId="77777777" w:rsidR="008E0BE9" w:rsidRPr="008E0BE9" w:rsidRDefault="008E0BE9" w:rsidP="008E0BE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31" w:type="dxa"/>
            <w:noWrap/>
            <w:vAlign w:val="bottom"/>
            <w:hideMark/>
          </w:tcPr>
          <w:p w14:paraId="12A3C58B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612" w:type="dxa"/>
            <w:noWrap/>
            <w:vAlign w:val="bottom"/>
            <w:hideMark/>
          </w:tcPr>
          <w:p w14:paraId="2FDE20FE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65</w:t>
            </w:r>
          </w:p>
        </w:tc>
        <w:tc>
          <w:tcPr>
            <w:tcW w:w="1521" w:type="dxa"/>
            <w:noWrap/>
            <w:vAlign w:val="bottom"/>
            <w:hideMark/>
          </w:tcPr>
          <w:p w14:paraId="77A46C4A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7</w:t>
            </w:r>
          </w:p>
        </w:tc>
        <w:tc>
          <w:tcPr>
            <w:tcW w:w="1731" w:type="dxa"/>
            <w:noWrap/>
            <w:vAlign w:val="bottom"/>
            <w:hideMark/>
          </w:tcPr>
          <w:p w14:paraId="79DB3FAD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</w:t>
            </w:r>
          </w:p>
        </w:tc>
        <w:tc>
          <w:tcPr>
            <w:tcW w:w="1840" w:type="dxa"/>
            <w:noWrap/>
            <w:vAlign w:val="bottom"/>
            <w:hideMark/>
          </w:tcPr>
          <w:p w14:paraId="6B26C628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39</w:t>
            </w:r>
          </w:p>
        </w:tc>
      </w:tr>
      <w:tr w:rsidR="007C3503" w:rsidRPr="008E0BE9" w14:paraId="2EC46450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3D4EC676" w14:textId="24304645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 Length</w:t>
            </w:r>
          </w:p>
        </w:tc>
        <w:tc>
          <w:tcPr>
            <w:tcW w:w="1531" w:type="dxa"/>
            <w:noWrap/>
            <w:vAlign w:val="bottom"/>
            <w:hideMark/>
          </w:tcPr>
          <w:p w14:paraId="122062DA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612" w:type="dxa"/>
            <w:noWrap/>
            <w:vAlign w:val="bottom"/>
            <w:hideMark/>
          </w:tcPr>
          <w:p w14:paraId="7F7D11B2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2</w:t>
            </w:r>
          </w:p>
        </w:tc>
        <w:tc>
          <w:tcPr>
            <w:tcW w:w="1521" w:type="dxa"/>
            <w:noWrap/>
            <w:vAlign w:val="bottom"/>
            <w:hideMark/>
          </w:tcPr>
          <w:p w14:paraId="7C1CC4F5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731" w:type="dxa"/>
            <w:noWrap/>
            <w:vAlign w:val="bottom"/>
            <w:hideMark/>
          </w:tcPr>
          <w:p w14:paraId="76BCEF66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23</w:t>
            </w:r>
          </w:p>
        </w:tc>
        <w:tc>
          <w:tcPr>
            <w:tcW w:w="1840" w:type="dxa"/>
            <w:noWrap/>
            <w:vAlign w:val="bottom"/>
            <w:hideMark/>
          </w:tcPr>
          <w:p w14:paraId="49391AC2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62</w:t>
            </w:r>
          </w:p>
        </w:tc>
      </w:tr>
      <w:tr w:rsidR="007C3503" w:rsidRPr="008E0BE9" w14:paraId="5F92B2A3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3F4910C0" w14:textId="77777777" w:rsidR="008E0BE9" w:rsidRPr="008E0BE9" w:rsidRDefault="008E0BE9" w:rsidP="008E0BE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31" w:type="dxa"/>
            <w:noWrap/>
            <w:vAlign w:val="bottom"/>
            <w:hideMark/>
          </w:tcPr>
          <w:p w14:paraId="71147EB9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612" w:type="dxa"/>
            <w:noWrap/>
            <w:vAlign w:val="bottom"/>
            <w:hideMark/>
          </w:tcPr>
          <w:p w14:paraId="3A4E6B67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44</w:t>
            </w:r>
          </w:p>
        </w:tc>
        <w:tc>
          <w:tcPr>
            <w:tcW w:w="1521" w:type="dxa"/>
            <w:noWrap/>
            <w:vAlign w:val="bottom"/>
            <w:hideMark/>
          </w:tcPr>
          <w:p w14:paraId="6D7B3358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731" w:type="dxa"/>
            <w:noWrap/>
            <w:vAlign w:val="bottom"/>
            <w:hideMark/>
          </w:tcPr>
          <w:p w14:paraId="2A6DAA83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75</w:t>
            </w:r>
          </w:p>
        </w:tc>
        <w:tc>
          <w:tcPr>
            <w:tcW w:w="1840" w:type="dxa"/>
            <w:noWrap/>
            <w:vAlign w:val="bottom"/>
            <w:hideMark/>
          </w:tcPr>
          <w:p w14:paraId="4C331AA9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13</w:t>
            </w:r>
          </w:p>
        </w:tc>
      </w:tr>
      <w:tr w:rsidR="007C3503" w:rsidRPr="008E0BE9" w14:paraId="450A4CDB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48B94737" w14:textId="0CA2711C" w:rsidR="008E0BE9" w:rsidRPr="008E0BE9" w:rsidRDefault="008E0BE9" w:rsidP="008E0BE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5" w:name="OLE_LINK64"/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 %</w:t>
            </w:r>
            <w:bookmarkEnd w:id="5"/>
          </w:p>
        </w:tc>
        <w:tc>
          <w:tcPr>
            <w:tcW w:w="1531" w:type="dxa"/>
            <w:noWrap/>
            <w:vAlign w:val="bottom"/>
            <w:hideMark/>
          </w:tcPr>
          <w:p w14:paraId="06EDF4CE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612" w:type="dxa"/>
            <w:noWrap/>
            <w:vAlign w:val="bottom"/>
            <w:hideMark/>
          </w:tcPr>
          <w:p w14:paraId="71D544EC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554</w:t>
            </w:r>
          </w:p>
        </w:tc>
        <w:tc>
          <w:tcPr>
            <w:tcW w:w="1521" w:type="dxa"/>
            <w:noWrap/>
            <w:vAlign w:val="bottom"/>
            <w:hideMark/>
          </w:tcPr>
          <w:p w14:paraId="1DC1F385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83</w:t>
            </w:r>
          </w:p>
        </w:tc>
        <w:tc>
          <w:tcPr>
            <w:tcW w:w="1731" w:type="dxa"/>
            <w:noWrap/>
            <w:vAlign w:val="bottom"/>
            <w:hideMark/>
          </w:tcPr>
          <w:p w14:paraId="34A7EA71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8.166</w:t>
            </w:r>
          </w:p>
        </w:tc>
        <w:tc>
          <w:tcPr>
            <w:tcW w:w="1840" w:type="dxa"/>
            <w:noWrap/>
            <w:vAlign w:val="bottom"/>
            <w:hideMark/>
          </w:tcPr>
          <w:p w14:paraId="28D9C293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941</w:t>
            </w:r>
          </w:p>
        </w:tc>
      </w:tr>
      <w:tr w:rsidR="007C3503" w:rsidRPr="008E0BE9" w14:paraId="77301A41" w14:textId="77777777" w:rsidTr="006F3688">
        <w:trPr>
          <w:trHeight w:val="315"/>
        </w:trPr>
        <w:tc>
          <w:tcPr>
            <w:tcW w:w="2898" w:type="dxa"/>
            <w:noWrap/>
            <w:vAlign w:val="bottom"/>
            <w:hideMark/>
          </w:tcPr>
          <w:p w14:paraId="37334407" w14:textId="77777777" w:rsidR="008E0BE9" w:rsidRPr="008E0BE9" w:rsidRDefault="008E0BE9" w:rsidP="008E0BE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31" w:type="dxa"/>
            <w:noWrap/>
            <w:vAlign w:val="bottom"/>
            <w:hideMark/>
          </w:tcPr>
          <w:p w14:paraId="44C58B8C" w14:textId="77777777" w:rsidR="008E0BE9" w:rsidRPr="008E0BE9" w:rsidRDefault="008E0BE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612" w:type="dxa"/>
            <w:noWrap/>
            <w:vAlign w:val="bottom"/>
            <w:hideMark/>
          </w:tcPr>
          <w:p w14:paraId="69874CE1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128</w:t>
            </w:r>
          </w:p>
        </w:tc>
        <w:tc>
          <w:tcPr>
            <w:tcW w:w="1521" w:type="dxa"/>
            <w:noWrap/>
            <w:vAlign w:val="bottom"/>
            <w:hideMark/>
          </w:tcPr>
          <w:p w14:paraId="069D3779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68</w:t>
            </w:r>
          </w:p>
        </w:tc>
        <w:tc>
          <w:tcPr>
            <w:tcW w:w="1731" w:type="dxa"/>
            <w:noWrap/>
            <w:vAlign w:val="bottom"/>
            <w:hideMark/>
          </w:tcPr>
          <w:p w14:paraId="5865C75E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771</w:t>
            </w:r>
          </w:p>
        </w:tc>
        <w:tc>
          <w:tcPr>
            <w:tcW w:w="1840" w:type="dxa"/>
            <w:noWrap/>
            <w:vAlign w:val="bottom"/>
            <w:hideMark/>
          </w:tcPr>
          <w:p w14:paraId="539E33A5" w14:textId="77777777" w:rsidR="008E0BE9" w:rsidRPr="008E0BE9" w:rsidRDefault="008E0BE9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8E0BE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484</w:t>
            </w:r>
          </w:p>
        </w:tc>
      </w:tr>
    </w:tbl>
    <w:p w14:paraId="24C46D6E" w14:textId="77777777" w:rsidR="00265869" w:rsidRPr="007C3503" w:rsidRDefault="00265869" w:rsidP="00BC40AB">
      <w:pPr>
        <w:rPr>
          <w:szCs w:val="24"/>
        </w:rPr>
      </w:pPr>
    </w:p>
    <w:p w14:paraId="05FD101E" w14:textId="2CED441C" w:rsidR="004F6261" w:rsidRPr="007C3503" w:rsidRDefault="005563FE" w:rsidP="00BC40AB">
      <w:pPr>
        <w:rPr>
          <w:b/>
          <w:bCs/>
          <w:szCs w:val="24"/>
        </w:rPr>
      </w:pPr>
      <w:bookmarkStart w:id="6" w:name="OLE_LINK67"/>
      <w:bookmarkStart w:id="7" w:name="OLE_LINK88"/>
      <w:r w:rsidRPr="007C3503">
        <w:rPr>
          <w:b/>
          <w:bCs/>
          <w:szCs w:val="24"/>
        </w:rPr>
        <w:t xml:space="preserve">Pairwise Comparison </w:t>
      </w:r>
      <w:r w:rsidR="00265869" w:rsidRPr="007C3503">
        <w:rPr>
          <w:b/>
          <w:bCs/>
          <w:szCs w:val="24"/>
        </w:rPr>
        <w:t>of Medication</w:t>
      </w:r>
      <w:bookmarkEnd w:id="6"/>
    </w:p>
    <w:tbl>
      <w:tblPr>
        <w:tblW w:w="11151" w:type="dxa"/>
        <w:tblLook w:val="04A0" w:firstRow="1" w:lastRow="0" w:firstColumn="1" w:lastColumn="0" w:noHBand="0" w:noVBand="1"/>
      </w:tblPr>
      <w:tblGrid>
        <w:gridCol w:w="2332"/>
        <w:gridCol w:w="1620"/>
        <w:gridCol w:w="1444"/>
        <w:gridCol w:w="1065"/>
        <w:gridCol w:w="2232"/>
        <w:gridCol w:w="2458"/>
      </w:tblGrid>
      <w:tr w:rsidR="005662C1" w:rsidRPr="007C3503" w14:paraId="77DB6079" w14:textId="77777777" w:rsidTr="006F3688">
        <w:trPr>
          <w:trHeight w:val="326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7"/>
          <w:p w14:paraId="72B1A6F8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CDBDA" w14:textId="140268BC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Mean Difference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B1156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4F399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ig.</w:t>
            </w:r>
            <w:r w:rsidRPr="00EE1868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08E0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95% Confidence Interval for </w:t>
            </w:r>
            <w:proofErr w:type="spellStart"/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ifference</w:t>
            </w:r>
            <w:r w:rsidRPr="00EE1868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5662C1" w:rsidRPr="007C3503" w14:paraId="45E482F9" w14:textId="77777777" w:rsidTr="006F3688">
        <w:trPr>
          <w:trHeight w:val="326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FFC3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9B1CD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F5A3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A6B32" w14:textId="77777777" w:rsidR="005662C1" w:rsidRPr="00EE1868" w:rsidRDefault="005662C1" w:rsidP="00EE186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361A" w14:textId="77777777" w:rsidR="005662C1" w:rsidRPr="00EE1868" w:rsidRDefault="005662C1" w:rsidP="007C350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7496" w14:textId="77777777" w:rsidR="005662C1" w:rsidRPr="00EE1868" w:rsidRDefault="005662C1" w:rsidP="007C350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5662C1" w:rsidRPr="007C3503" w14:paraId="38192506" w14:textId="77777777" w:rsidTr="006F3688">
        <w:trPr>
          <w:trHeight w:val="326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74C66" w14:textId="2EEF96E0" w:rsidR="005662C1" w:rsidRPr="007C3503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8" w:name="_Hlk224122780"/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9DEC0" w14:textId="62ED8E8D" w:rsidR="005662C1" w:rsidRPr="007C3503" w:rsidRDefault="005662C1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27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344FE" w14:textId="4E82AE35" w:rsidR="005662C1" w:rsidRPr="007C3503" w:rsidRDefault="005662C1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2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3A848F" w14:textId="0662122E" w:rsidR="005662C1" w:rsidRPr="007C3503" w:rsidRDefault="005662C1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08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C5C4F" w14:textId="7B6029E7" w:rsidR="005662C1" w:rsidRPr="007C3503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739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E0DEE" w14:textId="33346FCA" w:rsidR="005662C1" w:rsidRPr="007C3503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4</w:t>
            </w:r>
          </w:p>
        </w:tc>
      </w:tr>
      <w:tr w:rsidR="005662C1" w:rsidRPr="007C3503" w14:paraId="49D736E6" w14:textId="77777777" w:rsidTr="006F3688">
        <w:trPr>
          <w:trHeight w:val="326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1542F" w14:textId="3BBED78D" w:rsidR="005662C1" w:rsidRPr="00EE1868" w:rsidRDefault="005662C1" w:rsidP="00EE186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9" w:name="_Hlk224122851"/>
            <w:bookmarkEnd w:id="8"/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35A3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3*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2A426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426A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0929C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8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523B2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8</w:t>
            </w:r>
          </w:p>
        </w:tc>
      </w:tr>
      <w:bookmarkEnd w:id="9"/>
      <w:tr w:rsidR="005662C1" w:rsidRPr="007C3503" w14:paraId="283CE048" w14:textId="77777777" w:rsidTr="006F3688">
        <w:trPr>
          <w:trHeight w:val="326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73624" w14:textId="5FE6677A" w:rsidR="005662C1" w:rsidRPr="00EE1868" w:rsidRDefault="005662C1" w:rsidP="00261FF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g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4521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1*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1E7B1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24FF0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16D79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2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9924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1</w:t>
            </w:r>
          </w:p>
        </w:tc>
      </w:tr>
      <w:tr w:rsidR="005662C1" w:rsidRPr="007C3503" w14:paraId="3D107E65" w14:textId="77777777" w:rsidTr="006F3688">
        <w:trPr>
          <w:trHeight w:val="326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A2F82" w14:textId="156B924A" w:rsidR="005662C1" w:rsidRPr="00EE1868" w:rsidRDefault="005662C1" w:rsidP="00261FF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227B6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426*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A5E96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B88CB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2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A798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01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2F82" w14:textId="77777777" w:rsidR="005662C1" w:rsidRPr="00EE1868" w:rsidRDefault="005662C1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5</w:t>
            </w:r>
          </w:p>
        </w:tc>
      </w:tr>
      <w:tr w:rsidR="007C3503" w:rsidRPr="007C3503" w14:paraId="10295092" w14:textId="77777777" w:rsidTr="006F3688">
        <w:trPr>
          <w:trHeight w:val="326"/>
        </w:trPr>
        <w:tc>
          <w:tcPr>
            <w:tcW w:w="111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135A" w14:textId="2CBC1ECB" w:rsidR="007C3503" w:rsidRPr="00EE1868" w:rsidRDefault="007C3503" w:rsidP="00EE186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ased on estimated marginal means</w:t>
            </w:r>
          </w:p>
        </w:tc>
      </w:tr>
      <w:tr w:rsidR="007C3503" w:rsidRPr="007C3503" w14:paraId="14BE2379" w14:textId="77777777" w:rsidTr="006F3688">
        <w:trPr>
          <w:trHeight w:val="326"/>
        </w:trPr>
        <w:tc>
          <w:tcPr>
            <w:tcW w:w="1115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AEA7" w14:textId="6AF63489" w:rsidR="007C3503" w:rsidRPr="00EE1868" w:rsidRDefault="007C3503" w:rsidP="00EE186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* The mean difference is significant at the .05 level.</w:t>
            </w:r>
          </w:p>
        </w:tc>
      </w:tr>
      <w:tr w:rsidR="007C3503" w:rsidRPr="007C3503" w14:paraId="0311FFC5" w14:textId="77777777" w:rsidTr="006F3688">
        <w:trPr>
          <w:trHeight w:val="326"/>
        </w:trPr>
        <w:tc>
          <w:tcPr>
            <w:tcW w:w="1115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B5AA" w14:textId="0026BA30" w:rsidR="007C3503" w:rsidRPr="00EE1868" w:rsidRDefault="007C3503" w:rsidP="00EE186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EE186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 Adjustment for multiple comparisons: Bonferroni.</w:t>
            </w:r>
          </w:p>
        </w:tc>
      </w:tr>
    </w:tbl>
    <w:p w14:paraId="1CC9C626" w14:textId="77777777" w:rsidR="00D823D2" w:rsidRPr="007C3503" w:rsidRDefault="00D823D2" w:rsidP="00565234">
      <w:pPr>
        <w:rPr>
          <w:b/>
          <w:bCs/>
          <w:szCs w:val="24"/>
        </w:rPr>
      </w:pPr>
    </w:p>
    <w:p w14:paraId="5E354187" w14:textId="2877F39E" w:rsidR="00565234" w:rsidRPr="007C3503" w:rsidRDefault="00565234" w:rsidP="00565234">
      <w:pPr>
        <w:rPr>
          <w:b/>
          <w:bCs/>
          <w:szCs w:val="24"/>
        </w:rPr>
      </w:pPr>
      <w:r w:rsidRPr="007C3503">
        <w:rPr>
          <w:b/>
          <w:bCs/>
          <w:szCs w:val="24"/>
        </w:rPr>
        <w:t>Effect of Cue</w:t>
      </w:r>
      <w:r w:rsidR="00304A6F" w:rsidRPr="007C3503">
        <w:rPr>
          <w:b/>
          <w:bCs/>
          <w:szCs w:val="24"/>
        </w:rPr>
        <w:t xml:space="preserve"> Condition</w:t>
      </w:r>
    </w:p>
    <w:tbl>
      <w:tblPr>
        <w:tblW w:w="1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3"/>
        <w:gridCol w:w="1703"/>
        <w:gridCol w:w="1735"/>
        <w:gridCol w:w="1637"/>
        <w:gridCol w:w="1588"/>
        <w:gridCol w:w="1442"/>
      </w:tblGrid>
      <w:tr w:rsidR="006F3688" w:rsidRPr="00304A6F" w14:paraId="0D103EEE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75679DF4" w14:textId="77777777" w:rsidR="00304A6F" w:rsidRPr="00304A6F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703" w:type="dxa"/>
            <w:noWrap/>
            <w:vAlign w:val="bottom"/>
            <w:hideMark/>
          </w:tcPr>
          <w:p w14:paraId="232389E3" w14:textId="77777777" w:rsidR="00304A6F" w:rsidRPr="00304A6F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ue</w:t>
            </w:r>
          </w:p>
        </w:tc>
        <w:tc>
          <w:tcPr>
            <w:tcW w:w="1735" w:type="dxa"/>
            <w:noWrap/>
            <w:vAlign w:val="bottom"/>
            <w:hideMark/>
          </w:tcPr>
          <w:p w14:paraId="256D80D7" w14:textId="77777777" w:rsidR="00304A6F" w:rsidRPr="00304A6F" w:rsidRDefault="00304A6F" w:rsidP="00D823D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637" w:type="dxa"/>
            <w:noWrap/>
            <w:vAlign w:val="bottom"/>
            <w:hideMark/>
          </w:tcPr>
          <w:p w14:paraId="74F4747F" w14:textId="77777777" w:rsidR="00304A6F" w:rsidRPr="00304A6F" w:rsidRDefault="00304A6F" w:rsidP="00D823D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3030" w:type="dxa"/>
            <w:gridSpan w:val="2"/>
            <w:noWrap/>
            <w:vAlign w:val="bottom"/>
            <w:hideMark/>
          </w:tcPr>
          <w:p w14:paraId="61261569" w14:textId="77777777" w:rsidR="00304A6F" w:rsidRPr="00304A6F" w:rsidRDefault="00304A6F" w:rsidP="00D823D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6F3688" w:rsidRPr="00304A6F" w14:paraId="5BBA0DED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434AE583" w14:textId="77777777" w:rsidR="00304A6F" w:rsidRPr="00304A6F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2B539D25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14:paraId="41C06404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637" w:type="dxa"/>
            <w:noWrap/>
            <w:vAlign w:val="bottom"/>
            <w:hideMark/>
          </w:tcPr>
          <w:p w14:paraId="0CC9C38D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35FA063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442" w:type="dxa"/>
            <w:noWrap/>
            <w:vAlign w:val="bottom"/>
            <w:hideMark/>
          </w:tcPr>
          <w:p w14:paraId="7698B739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304A6F" w:rsidRPr="007C3503" w14:paraId="0EE3CF99" w14:textId="77777777" w:rsidTr="006F3688">
        <w:trPr>
          <w:trHeight w:val="422"/>
        </w:trPr>
        <w:tc>
          <w:tcPr>
            <w:tcW w:w="3063" w:type="dxa"/>
            <w:noWrap/>
            <w:vAlign w:val="bottom"/>
          </w:tcPr>
          <w:p w14:paraId="0CA2068B" w14:textId="2DBFC36F" w:rsidR="00304A6F" w:rsidRPr="007C3503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703" w:type="dxa"/>
            <w:noWrap/>
            <w:vAlign w:val="bottom"/>
          </w:tcPr>
          <w:p w14:paraId="3EE1B36D" w14:textId="30B95184" w:rsidR="00304A6F" w:rsidRPr="007C3503" w:rsidRDefault="00304A6F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735" w:type="dxa"/>
            <w:noWrap/>
            <w:vAlign w:val="bottom"/>
          </w:tcPr>
          <w:p w14:paraId="73AD2786" w14:textId="507906C6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3.614</w:t>
            </w:r>
          </w:p>
        </w:tc>
        <w:tc>
          <w:tcPr>
            <w:tcW w:w="1637" w:type="dxa"/>
            <w:noWrap/>
            <w:vAlign w:val="bottom"/>
          </w:tcPr>
          <w:p w14:paraId="54D23218" w14:textId="4E05C141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57</w:t>
            </w:r>
          </w:p>
        </w:tc>
        <w:tc>
          <w:tcPr>
            <w:tcW w:w="1588" w:type="dxa"/>
            <w:noWrap/>
            <w:vAlign w:val="bottom"/>
          </w:tcPr>
          <w:p w14:paraId="1ED8AAA6" w14:textId="4DD3C6F6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1.063</w:t>
            </w:r>
          </w:p>
        </w:tc>
        <w:tc>
          <w:tcPr>
            <w:tcW w:w="1442" w:type="dxa"/>
            <w:noWrap/>
            <w:vAlign w:val="bottom"/>
          </w:tcPr>
          <w:p w14:paraId="7917534E" w14:textId="508497DE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6.166</w:t>
            </w:r>
          </w:p>
        </w:tc>
      </w:tr>
      <w:tr w:rsidR="00304A6F" w:rsidRPr="007C3503" w14:paraId="3FC87E74" w14:textId="77777777" w:rsidTr="006F3688">
        <w:trPr>
          <w:trHeight w:val="422"/>
        </w:trPr>
        <w:tc>
          <w:tcPr>
            <w:tcW w:w="3063" w:type="dxa"/>
            <w:noWrap/>
            <w:vAlign w:val="bottom"/>
          </w:tcPr>
          <w:p w14:paraId="59696E73" w14:textId="77777777" w:rsidR="00304A6F" w:rsidRPr="007C3503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</w:tcPr>
          <w:p w14:paraId="3CBF06AC" w14:textId="09C30AF3" w:rsidR="00304A6F" w:rsidRPr="007C3503" w:rsidRDefault="00304A6F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735" w:type="dxa"/>
            <w:noWrap/>
            <w:vAlign w:val="bottom"/>
          </w:tcPr>
          <w:p w14:paraId="076FC69C" w14:textId="1A87C3F4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4.569</w:t>
            </w:r>
          </w:p>
        </w:tc>
        <w:tc>
          <w:tcPr>
            <w:tcW w:w="1637" w:type="dxa"/>
            <w:noWrap/>
            <w:vAlign w:val="bottom"/>
          </w:tcPr>
          <w:p w14:paraId="66230525" w14:textId="6575198A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598</w:t>
            </w:r>
          </w:p>
        </w:tc>
        <w:tc>
          <w:tcPr>
            <w:tcW w:w="1588" w:type="dxa"/>
            <w:noWrap/>
            <w:vAlign w:val="bottom"/>
          </w:tcPr>
          <w:p w14:paraId="6889384D" w14:textId="5861C249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1.324</w:t>
            </w:r>
          </w:p>
        </w:tc>
        <w:tc>
          <w:tcPr>
            <w:tcW w:w="1442" w:type="dxa"/>
            <w:noWrap/>
            <w:vAlign w:val="bottom"/>
          </w:tcPr>
          <w:p w14:paraId="7341D655" w14:textId="39674DBA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7.814</w:t>
            </w:r>
          </w:p>
        </w:tc>
      </w:tr>
      <w:tr w:rsidR="00304A6F" w:rsidRPr="007C3503" w14:paraId="3E5DE075" w14:textId="77777777" w:rsidTr="006F3688">
        <w:trPr>
          <w:trHeight w:val="422"/>
        </w:trPr>
        <w:tc>
          <w:tcPr>
            <w:tcW w:w="3063" w:type="dxa"/>
            <w:noWrap/>
            <w:vAlign w:val="bottom"/>
          </w:tcPr>
          <w:p w14:paraId="0E562258" w14:textId="77777777" w:rsidR="00304A6F" w:rsidRPr="007C3503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</w:tcPr>
          <w:p w14:paraId="19704CBC" w14:textId="4B1D9EED" w:rsidR="00304A6F" w:rsidRPr="007C3503" w:rsidRDefault="00304A6F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735" w:type="dxa"/>
            <w:noWrap/>
            <w:vAlign w:val="bottom"/>
          </w:tcPr>
          <w:p w14:paraId="043C75B5" w14:textId="4A66D971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7.476</w:t>
            </w:r>
          </w:p>
        </w:tc>
        <w:tc>
          <w:tcPr>
            <w:tcW w:w="1637" w:type="dxa"/>
            <w:noWrap/>
            <w:vAlign w:val="bottom"/>
          </w:tcPr>
          <w:p w14:paraId="1E7C5714" w14:textId="66B09ABE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846</w:t>
            </w:r>
          </w:p>
        </w:tc>
        <w:tc>
          <w:tcPr>
            <w:tcW w:w="1588" w:type="dxa"/>
            <w:noWrap/>
            <w:vAlign w:val="bottom"/>
          </w:tcPr>
          <w:p w14:paraId="23256831" w14:textId="202D4AEF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3.728</w:t>
            </w:r>
          </w:p>
        </w:tc>
        <w:tc>
          <w:tcPr>
            <w:tcW w:w="1442" w:type="dxa"/>
            <w:noWrap/>
            <w:vAlign w:val="bottom"/>
          </w:tcPr>
          <w:p w14:paraId="6D1AF60A" w14:textId="04A0797C" w:rsidR="00304A6F" w:rsidRPr="007C3503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1.223</w:t>
            </w:r>
          </w:p>
        </w:tc>
      </w:tr>
      <w:tr w:rsidR="006F3688" w:rsidRPr="00304A6F" w14:paraId="633C5799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0BB51FA2" w14:textId="77777777" w:rsidR="00304A6F" w:rsidRPr="00304A6F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peed</w:t>
            </w:r>
          </w:p>
        </w:tc>
        <w:tc>
          <w:tcPr>
            <w:tcW w:w="1703" w:type="dxa"/>
            <w:noWrap/>
            <w:vAlign w:val="bottom"/>
            <w:hideMark/>
          </w:tcPr>
          <w:p w14:paraId="3E8B37DC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735" w:type="dxa"/>
            <w:noWrap/>
            <w:vAlign w:val="bottom"/>
            <w:hideMark/>
          </w:tcPr>
          <w:p w14:paraId="7DEABAA0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37</w:t>
            </w:r>
          </w:p>
        </w:tc>
        <w:tc>
          <w:tcPr>
            <w:tcW w:w="1637" w:type="dxa"/>
            <w:noWrap/>
            <w:vAlign w:val="bottom"/>
            <w:hideMark/>
          </w:tcPr>
          <w:p w14:paraId="310685CF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588" w:type="dxa"/>
            <w:noWrap/>
            <w:vAlign w:val="bottom"/>
            <w:hideMark/>
          </w:tcPr>
          <w:p w14:paraId="62482F70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67</w:t>
            </w:r>
          </w:p>
        </w:tc>
        <w:tc>
          <w:tcPr>
            <w:tcW w:w="1442" w:type="dxa"/>
            <w:noWrap/>
            <w:vAlign w:val="bottom"/>
            <w:hideMark/>
          </w:tcPr>
          <w:p w14:paraId="0650C258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06</w:t>
            </w:r>
          </w:p>
        </w:tc>
      </w:tr>
      <w:tr w:rsidR="006F3688" w:rsidRPr="00304A6F" w14:paraId="3AF3615F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1CF97A2D" w14:textId="77777777" w:rsidR="00304A6F" w:rsidRPr="00304A6F" w:rsidRDefault="00304A6F" w:rsidP="00304A6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29D0D1E9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735" w:type="dxa"/>
            <w:noWrap/>
            <w:vAlign w:val="bottom"/>
            <w:hideMark/>
          </w:tcPr>
          <w:p w14:paraId="4B11AF03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1637" w:type="dxa"/>
            <w:noWrap/>
            <w:vAlign w:val="bottom"/>
            <w:hideMark/>
          </w:tcPr>
          <w:p w14:paraId="0073D7FE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9</w:t>
            </w:r>
          </w:p>
        </w:tc>
        <w:tc>
          <w:tcPr>
            <w:tcW w:w="1588" w:type="dxa"/>
            <w:noWrap/>
            <w:vAlign w:val="bottom"/>
            <w:hideMark/>
          </w:tcPr>
          <w:p w14:paraId="7731CCD7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21</w:t>
            </w:r>
          </w:p>
        </w:tc>
        <w:tc>
          <w:tcPr>
            <w:tcW w:w="1442" w:type="dxa"/>
            <w:noWrap/>
            <w:vAlign w:val="bottom"/>
            <w:hideMark/>
          </w:tcPr>
          <w:p w14:paraId="4C8C3C55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78</w:t>
            </w:r>
          </w:p>
        </w:tc>
      </w:tr>
      <w:tr w:rsidR="006F3688" w:rsidRPr="00304A6F" w14:paraId="5843E5E2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25EB40D8" w14:textId="77777777" w:rsidR="00304A6F" w:rsidRPr="00304A6F" w:rsidRDefault="00304A6F" w:rsidP="00304A6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4D23754F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735" w:type="dxa"/>
            <w:noWrap/>
            <w:vAlign w:val="bottom"/>
            <w:hideMark/>
          </w:tcPr>
          <w:p w14:paraId="6458458B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78</w:t>
            </w:r>
          </w:p>
        </w:tc>
        <w:tc>
          <w:tcPr>
            <w:tcW w:w="1637" w:type="dxa"/>
            <w:noWrap/>
            <w:vAlign w:val="bottom"/>
            <w:hideMark/>
          </w:tcPr>
          <w:p w14:paraId="2970CA47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</w:t>
            </w:r>
          </w:p>
        </w:tc>
        <w:tc>
          <w:tcPr>
            <w:tcW w:w="1588" w:type="dxa"/>
            <w:noWrap/>
            <w:vAlign w:val="bottom"/>
            <w:hideMark/>
          </w:tcPr>
          <w:p w14:paraId="670CC508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7</w:t>
            </w:r>
          </w:p>
        </w:tc>
        <w:tc>
          <w:tcPr>
            <w:tcW w:w="1442" w:type="dxa"/>
            <w:noWrap/>
            <w:vAlign w:val="bottom"/>
            <w:hideMark/>
          </w:tcPr>
          <w:p w14:paraId="6FEFA96E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59</w:t>
            </w:r>
          </w:p>
        </w:tc>
      </w:tr>
      <w:tr w:rsidR="006F3688" w:rsidRPr="00304A6F" w14:paraId="4802AA51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3FD6F1EF" w14:textId="6ECA8D73" w:rsidR="00304A6F" w:rsidRPr="00304A6F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 Length</w:t>
            </w:r>
          </w:p>
        </w:tc>
        <w:tc>
          <w:tcPr>
            <w:tcW w:w="1703" w:type="dxa"/>
            <w:noWrap/>
            <w:vAlign w:val="bottom"/>
            <w:hideMark/>
          </w:tcPr>
          <w:p w14:paraId="340C27B4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735" w:type="dxa"/>
            <w:noWrap/>
            <w:vAlign w:val="bottom"/>
            <w:hideMark/>
          </w:tcPr>
          <w:p w14:paraId="515C01FA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7</w:t>
            </w:r>
          </w:p>
        </w:tc>
        <w:tc>
          <w:tcPr>
            <w:tcW w:w="1637" w:type="dxa"/>
            <w:noWrap/>
            <w:vAlign w:val="bottom"/>
            <w:hideMark/>
          </w:tcPr>
          <w:p w14:paraId="51C4A8A3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1588" w:type="dxa"/>
            <w:noWrap/>
            <w:vAlign w:val="bottom"/>
            <w:hideMark/>
          </w:tcPr>
          <w:p w14:paraId="008666BC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32</w:t>
            </w:r>
          </w:p>
        </w:tc>
        <w:tc>
          <w:tcPr>
            <w:tcW w:w="1442" w:type="dxa"/>
            <w:noWrap/>
            <w:vAlign w:val="bottom"/>
            <w:hideMark/>
          </w:tcPr>
          <w:p w14:paraId="3F1FF4E4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63</w:t>
            </w:r>
          </w:p>
        </w:tc>
      </w:tr>
      <w:tr w:rsidR="006F3688" w:rsidRPr="00304A6F" w14:paraId="6EB14A65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294CC26A" w14:textId="77777777" w:rsidR="00304A6F" w:rsidRPr="00304A6F" w:rsidRDefault="00304A6F" w:rsidP="00304A6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00CB1FF3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735" w:type="dxa"/>
            <w:noWrap/>
            <w:vAlign w:val="bottom"/>
            <w:hideMark/>
          </w:tcPr>
          <w:p w14:paraId="0B954CAD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51</w:t>
            </w:r>
          </w:p>
        </w:tc>
        <w:tc>
          <w:tcPr>
            <w:tcW w:w="1637" w:type="dxa"/>
            <w:noWrap/>
            <w:vAlign w:val="bottom"/>
            <w:hideMark/>
          </w:tcPr>
          <w:p w14:paraId="79AB4071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588" w:type="dxa"/>
            <w:noWrap/>
            <w:vAlign w:val="bottom"/>
            <w:hideMark/>
          </w:tcPr>
          <w:p w14:paraId="39D43237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81</w:t>
            </w:r>
          </w:p>
        </w:tc>
        <w:tc>
          <w:tcPr>
            <w:tcW w:w="1442" w:type="dxa"/>
            <w:noWrap/>
            <w:vAlign w:val="bottom"/>
            <w:hideMark/>
          </w:tcPr>
          <w:p w14:paraId="1C972D4B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21</w:t>
            </w:r>
          </w:p>
        </w:tc>
      </w:tr>
      <w:tr w:rsidR="006F3688" w:rsidRPr="00304A6F" w14:paraId="0DAEA7CD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227FEEB8" w14:textId="77777777" w:rsidR="00304A6F" w:rsidRPr="00304A6F" w:rsidRDefault="00304A6F" w:rsidP="00304A6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20F5BD39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735" w:type="dxa"/>
            <w:noWrap/>
            <w:vAlign w:val="bottom"/>
            <w:hideMark/>
          </w:tcPr>
          <w:p w14:paraId="0E68E5EA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06</w:t>
            </w:r>
          </w:p>
        </w:tc>
        <w:tc>
          <w:tcPr>
            <w:tcW w:w="1637" w:type="dxa"/>
            <w:noWrap/>
            <w:vAlign w:val="bottom"/>
            <w:hideMark/>
          </w:tcPr>
          <w:p w14:paraId="6948E9F1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7</w:t>
            </w:r>
          </w:p>
        </w:tc>
        <w:tc>
          <w:tcPr>
            <w:tcW w:w="1588" w:type="dxa"/>
            <w:noWrap/>
            <w:vAlign w:val="bottom"/>
            <w:hideMark/>
          </w:tcPr>
          <w:p w14:paraId="2D43BBA3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32</w:t>
            </w:r>
          </w:p>
        </w:tc>
        <w:tc>
          <w:tcPr>
            <w:tcW w:w="1442" w:type="dxa"/>
            <w:noWrap/>
            <w:vAlign w:val="bottom"/>
            <w:hideMark/>
          </w:tcPr>
          <w:p w14:paraId="1A822413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8</w:t>
            </w:r>
          </w:p>
        </w:tc>
      </w:tr>
      <w:tr w:rsidR="006F3688" w:rsidRPr="00304A6F" w14:paraId="304D0340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685876EB" w14:textId="534B9C12" w:rsidR="00304A6F" w:rsidRPr="00304A6F" w:rsidRDefault="00304A6F" w:rsidP="00304A6F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</w:t>
            </w:r>
            <w:r w:rsidR="006F368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%</w:t>
            </w:r>
          </w:p>
        </w:tc>
        <w:tc>
          <w:tcPr>
            <w:tcW w:w="1703" w:type="dxa"/>
            <w:noWrap/>
            <w:vAlign w:val="bottom"/>
            <w:hideMark/>
          </w:tcPr>
          <w:p w14:paraId="24D6FE5A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735" w:type="dxa"/>
            <w:noWrap/>
            <w:vAlign w:val="bottom"/>
            <w:hideMark/>
          </w:tcPr>
          <w:p w14:paraId="66E8792B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344</w:t>
            </w:r>
          </w:p>
        </w:tc>
        <w:tc>
          <w:tcPr>
            <w:tcW w:w="1637" w:type="dxa"/>
            <w:noWrap/>
            <w:vAlign w:val="bottom"/>
            <w:hideMark/>
          </w:tcPr>
          <w:p w14:paraId="7F7D427B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42</w:t>
            </w:r>
          </w:p>
        </w:tc>
        <w:tc>
          <w:tcPr>
            <w:tcW w:w="1588" w:type="dxa"/>
            <w:noWrap/>
            <w:vAlign w:val="bottom"/>
            <w:hideMark/>
          </w:tcPr>
          <w:p w14:paraId="036C5D0D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04</w:t>
            </w:r>
          </w:p>
        </w:tc>
        <w:tc>
          <w:tcPr>
            <w:tcW w:w="1442" w:type="dxa"/>
            <w:noWrap/>
            <w:vAlign w:val="bottom"/>
            <w:hideMark/>
          </w:tcPr>
          <w:p w14:paraId="6F3A72A4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1.648</w:t>
            </w:r>
          </w:p>
        </w:tc>
      </w:tr>
      <w:tr w:rsidR="006F3688" w:rsidRPr="00304A6F" w14:paraId="660A0632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158289E4" w14:textId="77777777" w:rsidR="00304A6F" w:rsidRPr="00304A6F" w:rsidRDefault="00304A6F" w:rsidP="00304A6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4BF0A8EC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735" w:type="dxa"/>
            <w:noWrap/>
            <w:vAlign w:val="bottom"/>
            <w:hideMark/>
          </w:tcPr>
          <w:p w14:paraId="6A8D4F4E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8.662</w:t>
            </w:r>
          </w:p>
        </w:tc>
        <w:tc>
          <w:tcPr>
            <w:tcW w:w="1637" w:type="dxa"/>
            <w:noWrap/>
            <w:vAlign w:val="bottom"/>
            <w:hideMark/>
          </w:tcPr>
          <w:p w14:paraId="4A2860EA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9</w:t>
            </w:r>
          </w:p>
        </w:tc>
        <w:tc>
          <w:tcPr>
            <w:tcW w:w="1588" w:type="dxa"/>
            <w:noWrap/>
            <w:vAlign w:val="bottom"/>
            <w:hideMark/>
          </w:tcPr>
          <w:p w14:paraId="0A1ADB56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26</w:t>
            </w:r>
          </w:p>
        </w:tc>
        <w:tc>
          <w:tcPr>
            <w:tcW w:w="1442" w:type="dxa"/>
            <w:noWrap/>
            <w:vAlign w:val="bottom"/>
            <w:hideMark/>
          </w:tcPr>
          <w:p w14:paraId="435D1C0D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064</w:t>
            </w:r>
          </w:p>
        </w:tc>
      </w:tr>
      <w:tr w:rsidR="006F3688" w:rsidRPr="00304A6F" w14:paraId="0833A8A3" w14:textId="77777777" w:rsidTr="006F3688">
        <w:trPr>
          <w:trHeight w:val="422"/>
        </w:trPr>
        <w:tc>
          <w:tcPr>
            <w:tcW w:w="3063" w:type="dxa"/>
            <w:noWrap/>
            <w:vAlign w:val="bottom"/>
            <w:hideMark/>
          </w:tcPr>
          <w:p w14:paraId="299CA673" w14:textId="77777777" w:rsidR="00304A6F" w:rsidRPr="00304A6F" w:rsidRDefault="00304A6F" w:rsidP="00304A6F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3" w:type="dxa"/>
            <w:noWrap/>
            <w:vAlign w:val="bottom"/>
            <w:hideMark/>
          </w:tcPr>
          <w:p w14:paraId="79AA4E09" w14:textId="77777777" w:rsidR="00304A6F" w:rsidRPr="00304A6F" w:rsidRDefault="00304A6F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735" w:type="dxa"/>
            <w:noWrap/>
            <w:vAlign w:val="bottom"/>
            <w:hideMark/>
          </w:tcPr>
          <w:p w14:paraId="15809B52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016</w:t>
            </w:r>
          </w:p>
        </w:tc>
        <w:tc>
          <w:tcPr>
            <w:tcW w:w="1637" w:type="dxa"/>
            <w:noWrap/>
            <w:vAlign w:val="bottom"/>
            <w:hideMark/>
          </w:tcPr>
          <w:p w14:paraId="01D34992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01</w:t>
            </w:r>
          </w:p>
        </w:tc>
        <w:tc>
          <w:tcPr>
            <w:tcW w:w="1588" w:type="dxa"/>
            <w:noWrap/>
            <w:vAlign w:val="bottom"/>
            <w:hideMark/>
          </w:tcPr>
          <w:p w14:paraId="21BA2308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593</w:t>
            </w:r>
          </w:p>
        </w:tc>
        <w:tc>
          <w:tcPr>
            <w:tcW w:w="1442" w:type="dxa"/>
            <w:noWrap/>
            <w:vAlign w:val="bottom"/>
            <w:hideMark/>
          </w:tcPr>
          <w:p w14:paraId="7CDEBE33" w14:textId="77777777" w:rsidR="00304A6F" w:rsidRPr="00304A6F" w:rsidRDefault="00304A6F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04A6F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438</w:t>
            </w:r>
          </w:p>
        </w:tc>
      </w:tr>
    </w:tbl>
    <w:p w14:paraId="348B880A" w14:textId="77777777" w:rsidR="00C1680C" w:rsidRPr="007C3503" w:rsidRDefault="00C1680C" w:rsidP="00565234">
      <w:pPr>
        <w:rPr>
          <w:b/>
          <w:bCs/>
          <w:szCs w:val="24"/>
        </w:rPr>
      </w:pPr>
    </w:p>
    <w:p w14:paraId="4C134BEE" w14:textId="66A073E8" w:rsidR="00304A6F" w:rsidRPr="007C3503" w:rsidRDefault="00C1680C" w:rsidP="00565234">
      <w:pPr>
        <w:rPr>
          <w:b/>
          <w:bCs/>
          <w:szCs w:val="24"/>
        </w:rPr>
      </w:pPr>
      <w:r w:rsidRPr="007C3503">
        <w:rPr>
          <w:b/>
          <w:bCs/>
          <w:szCs w:val="24"/>
        </w:rPr>
        <w:t>Pairwise Comparison of Cue Condition</w:t>
      </w:r>
    </w:p>
    <w:tbl>
      <w:tblPr>
        <w:tblW w:w="11271" w:type="dxa"/>
        <w:tblLook w:val="04A0" w:firstRow="1" w:lastRow="0" w:firstColumn="1" w:lastColumn="0" w:noHBand="0" w:noVBand="1"/>
      </w:tblPr>
      <w:tblGrid>
        <w:gridCol w:w="2335"/>
        <w:gridCol w:w="1565"/>
        <w:gridCol w:w="1420"/>
        <w:gridCol w:w="1340"/>
        <w:gridCol w:w="1300"/>
        <w:gridCol w:w="960"/>
        <w:gridCol w:w="1172"/>
        <w:gridCol w:w="1179"/>
      </w:tblGrid>
      <w:tr w:rsidR="00D823D2" w:rsidRPr="00D823D2" w14:paraId="328D20C2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E9EC4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DAEC7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(I) Cu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DF83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(J) Cu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9688C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 Difference (I-J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CB966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13F2B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ig.</w:t>
            </w:r>
            <w:r w:rsidRPr="00D823D2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288A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95% Confidence Interval for </w:t>
            </w:r>
            <w:proofErr w:type="spellStart"/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ifference</w:t>
            </w:r>
            <w:r w:rsidRPr="00D823D2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D823D2" w:rsidRPr="00D823D2" w14:paraId="5DBBE6CF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7828" w14:textId="77777777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93E2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A40F5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DA95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06F55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BC442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4CA2E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D1504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D823D2" w:rsidRPr="007C3503" w14:paraId="76935FD9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9BA3D" w14:textId="71D12CB6" w:rsidR="00D823D2" w:rsidRPr="007C3503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A8EF4" w14:textId="00AD2D6B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AE37B" w14:textId="0EB4198C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5D268" w14:textId="2E44C1C4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0.954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45A8D7" w14:textId="1ECA3A22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AF768" w14:textId="4F24F5D7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20635" w14:textId="57F8263D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3.39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4E64A" w14:textId="65DFCE52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8.516</w:t>
            </w:r>
          </w:p>
        </w:tc>
      </w:tr>
      <w:tr w:rsidR="00D823D2" w:rsidRPr="007C3503" w14:paraId="3196DE4A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0C3EB" w14:textId="77777777" w:rsidR="00D823D2" w:rsidRPr="007C3503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8D15C" w14:textId="77777777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C478BD" w14:textId="55FB09A9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8949F" w14:textId="1AAE8B7D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3.861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A66D0" w14:textId="3529EDE3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7053E" w14:textId="2497EF24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0E089" w14:textId="73BDEB1A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7.12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2A669" w14:textId="57F13908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0.595</w:t>
            </w:r>
          </w:p>
        </w:tc>
      </w:tr>
      <w:tr w:rsidR="00D823D2" w:rsidRPr="007C3503" w14:paraId="551C8E1A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46ACC" w14:textId="77777777" w:rsidR="00D823D2" w:rsidRPr="007C3503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1E183" w14:textId="5C25DA05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52A6B" w14:textId="3329E428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91DD1" w14:textId="6922B369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0.954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9B7B1" w14:textId="7349BE06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8AFD4" w14:textId="6F0BE82F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E5080" w14:textId="36D74497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8.51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31B56" w14:textId="7B6F35E2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.393</w:t>
            </w:r>
          </w:p>
        </w:tc>
      </w:tr>
      <w:tr w:rsidR="00D823D2" w:rsidRPr="007C3503" w14:paraId="6DB9E29E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7E935" w14:textId="77777777" w:rsidR="00D823D2" w:rsidRPr="007C3503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A7018" w14:textId="77777777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B1A65" w14:textId="747327EB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2047B9" w14:textId="00CF564A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2.907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C2C13" w14:textId="2D2E085C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37A4B" w14:textId="5A038318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77238" w14:textId="53C9149C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4.56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4596E0" w14:textId="64288195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25</w:t>
            </w:r>
          </w:p>
        </w:tc>
      </w:tr>
      <w:tr w:rsidR="00D823D2" w:rsidRPr="007C3503" w14:paraId="2666056D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A548E" w14:textId="77777777" w:rsidR="00D823D2" w:rsidRPr="007C3503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A9F82" w14:textId="010013F7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6027C" w14:textId="7B0A8E3E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A3B19" w14:textId="5EFFE479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.861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9DEB6" w14:textId="19ECD664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71C189" w14:textId="2DE98B67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A814E" w14:textId="7395B66C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0.59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DF73B0" w14:textId="51843C6D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128</w:t>
            </w:r>
          </w:p>
        </w:tc>
      </w:tr>
      <w:tr w:rsidR="00D823D2" w:rsidRPr="007C3503" w14:paraId="19C353D7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5582F" w14:textId="77777777" w:rsidR="00D823D2" w:rsidRPr="007C3503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14EF33" w14:textId="77777777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92F20" w14:textId="590F10B7" w:rsidR="00D823D2" w:rsidRPr="007C3503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01AFEB" w14:textId="320124A2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.907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6CDA5" w14:textId="70E720C2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C15C6" w14:textId="6DE09E5F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C16D0" w14:textId="5D2891EE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3E0CA" w14:textId="78733531" w:rsidR="00D823D2" w:rsidRPr="007C3503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4.564</w:t>
            </w:r>
          </w:p>
        </w:tc>
      </w:tr>
      <w:tr w:rsidR="00D823D2" w:rsidRPr="00D823D2" w14:paraId="19FC9D86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2816C" w14:textId="6E6D1436" w:rsidR="00D823D2" w:rsidRPr="00D823D2" w:rsidRDefault="00C1680C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C720" w14:textId="7858D793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0DFD" w14:textId="566B5553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C6406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63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60E1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BFB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2488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20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4A78C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22</w:t>
            </w:r>
          </w:p>
        </w:tc>
      </w:tr>
      <w:tr w:rsidR="00D823D2" w:rsidRPr="00D823D2" w14:paraId="4043A1F6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3D44E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77C5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3ACB0" w14:textId="57A5482C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B9E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41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C7DDA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F11A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7BA4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8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E0C8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5</w:t>
            </w:r>
          </w:p>
        </w:tc>
      </w:tr>
      <w:tr w:rsidR="00D823D2" w:rsidRPr="00D823D2" w14:paraId="31F51EA0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92B10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F6B4" w14:textId="389AF44C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634D3" w14:textId="25555DA6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6FE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63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29DF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538F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C7E7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2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BD207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04</w:t>
            </w:r>
          </w:p>
        </w:tc>
      </w:tr>
      <w:tr w:rsidR="00D823D2" w:rsidRPr="00D823D2" w14:paraId="5B7A6486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4AFED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DDBBA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7D75" w14:textId="6448F5CE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DA54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22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4A6C6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EE71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9CF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5DB4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8</w:t>
            </w:r>
          </w:p>
        </w:tc>
      </w:tr>
      <w:tr w:rsidR="00D823D2" w:rsidRPr="00D823D2" w14:paraId="5FC3F6C0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F3CD4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D43D2" w14:textId="5D176CCB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F889D" w14:textId="4809C286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8AC4A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41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66C6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8D781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128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9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4AF40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87</w:t>
            </w:r>
          </w:p>
        </w:tc>
      </w:tr>
      <w:tr w:rsidR="00D823D2" w:rsidRPr="00D823D2" w14:paraId="15009458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0F0B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1D66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88409" w14:textId="6FBC4AF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E06AA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22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286D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BE0D7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5FD0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181E1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6</w:t>
            </w:r>
          </w:p>
        </w:tc>
      </w:tr>
      <w:tr w:rsidR="00D823D2" w:rsidRPr="00D823D2" w14:paraId="77026296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7B455" w14:textId="49AC366A" w:rsidR="00D823D2" w:rsidRPr="00D823D2" w:rsidRDefault="00D823D2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="00C1680C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Length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FBD8" w14:textId="5C6DFB0E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5494" w14:textId="58ED3A1C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73B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4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3943C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A58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CFCE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8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E904C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2</w:t>
            </w:r>
          </w:p>
        </w:tc>
      </w:tr>
      <w:tr w:rsidR="00D823D2" w:rsidRPr="00D823D2" w14:paraId="0A8D27BE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106D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BE9DC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629B" w14:textId="5E894E85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EAB4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7E6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39ED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6AA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4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1CDB4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2</w:t>
            </w:r>
          </w:p>
        </w:tc>
      </w:tr>
      <w:tr w:rsidR="00D823D2" w:rsidRPr="00D823D2" w14:paraId="75964D9C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6416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E8572" w14:textId="35267EBC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23E01" w14:textId="329D827A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1932B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54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9430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DEC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BADD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915C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85</w:t>
            </w:r>
          </w:p>
        </w:tc>
      </w:tr>
      <w:tr w:rsidR="00D823D2" w:rsidRPr="00D823D2" w14:paraId="2B10546C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C4858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01663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79335" w14:textId="23007D4D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7176C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45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426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358A4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C6DF7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3CC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64</w:t>
            </w:r>
          </w:p>
        </w:tc>
      </w:tr>
      <w:tr w:rsidR="00D823D2" w:rsidRPr="00D823D2" w14:paraId="093672FD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385CF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101E" w14:textId="2ACCEB9A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43866" w14:textId="15EE9DC9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4714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856A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A29AB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D701F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3176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9</w:t>
            </w:r>
          </w:p>
        </w:tc>
      </w:tr>
      <w:tr w:rsidR="00D823D2" w:rsidRPr="00D823D2" w14:paraId="6AC3F89F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04D8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47708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76052" w14:textId="38194C84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11B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45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70EB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BE69B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A7CD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6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3DDE2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6</w:t>
            </w:r>
          </w:p>
        </w:tc>
      </w:tr>
      <w:tr w:rsidR="00D823D2" w:rsidRPr="00D823D2" w14:paraId="3F381747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99CEA" w14:textId="172883D5" w:rsidR="00D823D2" w:rsidRPr="00D823D2" w:rsidRDefault="00C1680C" w:rsidP="00D823D2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 %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57F65" w14:textId="5C83DE6B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51CFC" w14:textId="368AB9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5BA7A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682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A660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E725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2A2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D231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.173</w:t>
            </w:r>
          </w:p>
        </w:tc>
      </w:tr>
      <w:tr w:rsidR="00D823D2" w:rsidRPr="00D823D2" w14:paraId="031DA382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1C42D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D3D5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E51EB" w14:textId="7C11A9F4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97F6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29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9AD39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2186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DE5E7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4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988B1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808</w:t>
            </w:r>
          </w:p>
        </w:tc>
      </w:tr>
      <w:tr w:rsidR="00D823D2" w:rsidRPr="00D823D2" w14:paraId="70C72D54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54FF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78E8" w14:textId="482812C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62496" w14:textId="61FA1940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67332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682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E23C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32D6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AFA8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2.17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157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191</w:t>
            </w:r>
          </w:p>
        </w:tc>
      </w:tr>
      <w:tr w:rsidR="00D823D2" w:rsidRPr="00D823D2" w14:paraId="7D09F816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F650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2C35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E297" w14:textId="60BB820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A61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354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2456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3AD4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AE21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64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7FA0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62</w:t>
            </w:r>
          </w:p>
        </w:tc>
      </w:tr>
      <w:tr w:rsidR="00D823D2" w:rsidRPr="00D823D2" w14:paraId="330E779D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F5177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043D" w14:textId="60457859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09956" w14:textId="7FAD7393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76EC8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329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AFC5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EC7D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3BAB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80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FB2C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849</w:t>
            </w:r>
          </w:p>
        </w:tc>
      </w:tr>
      <w:tr w:rsidR="00D823D2" w:rsidRPr="00D823D2" w14:paraId="43D7D64D" w14:textId="77777777" w:rsidTr="00C1680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F9774" w14:textId="77777777" w:rsidR="00D823D2" w:rsidRPr="00D823D2" w:rsidRDefault="00D823D2" w:rsidP="00D823D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19AD" w14:textId="77777777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FE834" w14:textId="7C97FF78" w:rsidR="00D823D2" w:rsidRPr="00D823D2" w:rsidRDefault="00D823D2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BCB03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354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80DCE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57E6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6F801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6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53C52" w14:textId="77777777" w:rsidR="00D823D2" w:rsidRPr="00D823D2" w:rsidRDefault="00D823D2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45</w:t>
            </w:r>
          </w:p>
        </w:tc>
      </w:tr>
      <w:tr w:rsidR="007C3503" w:rsidRPr="007C3503" w14:paraId="7DC0C0B7" w14:textId="77777777" w:rsidTr="00F87A38">
        <w:trPr>
          <w:trHeight w:val="300"/>
        </w:trPr>
        <w:tc>
          <w:tcPr>
            <w:tcW w:w="112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314A" w14:textId="4F3BAA30" w:rsidR="007C3503" w:rsidRPr="00D823D2" w:rsidRDefault="007C3503" w:rsidP="00D823D2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lastRenderedPageBreak/>
              <w:t>Based on estimated marginal means</w:t>
            </w:r>
          </w:p>
        </w:tc>
      </w:tr>
      <w:tr w:rsidR="007C3503" w:rsidRPr="007C3503" w14:paraId="5C51C935" w14:textId="77777777" w:rsidTr="00D73E26">
        <w:trPr>
          <w:trHeight w:val="300"/>
        </w:trPr>
        <w:tc>
          <w:tcPr>
            <w:tcW w:w="1127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7419" w14:textId="2F41522F" w:rsidR="007C3503" w:rsidRPr="00D823D2" w:rsidRDefault="007C3503" w:rsidP="00D823D2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* The mean difference is significant at the .05 level.</w:t>
            </w:r>
          </w:p>
        </w:tc>
      </w:tr>
      <w:tr w:rsidR="007C3503" w:rsidRPr="007C3503" w14:paraId="7DFC4827" w14:textId="77777777" w:rsidTr="00C55F65">
        <w:trPr>
          <w:trHeight w:val="300"/>
        </w:trPr>
        <w:tc>
          <w:tcPr>
            <w:tcW w:w="1127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54A0" w14:textId="610FD266" w:rsidR="007C3503" w:rsidRPr="00D823D2" w:rsidRDefault="007C3503" w:rsidP="00D823D2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D823D2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 Adjustment for multiple comparisons: Bonferroni.</w:t>
            </w:r>
          </w:p>
        </w:tc>
      </w:tr>
    </w:tbl>
    <w:p w14:paraId="1C9104D9" w14:textId="77777777" w:rsidR="00565234" w:rsidRPr="007C3503" w:rsidRDefault="00565234" w:rsidP="00565234">
      <w:pPr>
        <w:rPr>
          <w:b/>
          <w:bCs/>
          <w:szCs w:val="24"/>
        </w:rPr>
      </w:pPr>
    </w:p>
    <w:p w14:paraId="04432623" w14:textId="1BA67836" w:rsidR="00565234" w:rsidRPr="007C3503" w:rsidRDefault="00545D6B" w:rsidP="00BC40AB">
      <w:pPr>
        <w:rPr>
          <w:b/>
          <w:bCs/>
          <w:szCs w:val="24"/>
        </w:rPr>
      </w:pPr>
      <w:bookmarkStart w:id="10" w:name="OLE_LINK71"/>
      <w:r w:rsidRPr="007C3503">
        <w:rPr>
          <w:b/>
          <w:bCs/>
          <w:szCs w:val="24"/>
        </w:rPr>
        <w:t>Interaction Effect Medication * Cue Condition</w:t>
      </w:r>
    </w:p>
    <w:tbl>
      <w:tblPr>
        <w:tblW w:w="11070" w:type="dxa"/>
        <w:tblLook w:val="04A0" w:firstRow="1" w:lastRow="0" w:firstColumn="1" w:lastColumn="0" w:noHBand="0" w:noVBand="1"/>
      </w:tblPr>
      <w:tblGrid>
        <w:gridCol w:w="2430"/>
        <w:gridCol w:w="1470"/>
        <w:gridCol w:w="1420"/>
        <w:gridCol w:w="1340"/>
        <w:gridCol w:w="1890"/>
        <w:gridCol w:w="1170"/>
        <w:gridCol w:w="1350"/>
      </w:tblGrid>
      <w:tr w:rsidR="00AB2C0B" w:rsidRPr="00AB2C0B" w14:paraId="6756A579" w14:textId="77777777" w:rsidTr="00CF50D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10"/>
          <w:p w14:paraId="72829460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Estimat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30B22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ECC54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1761A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C9723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F15CB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40528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</w:tr>
      <w:tr w:rsidR="00AB2C0B" w:rsidRPr="00AB2C0B" w14:paraId="0AB2453B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6F9EA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E2926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dic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D77E9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u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E2612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6744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76AB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AB2C0B" w:rsidRPr="00AB2C0B" w14:paraId="7E9F7F95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6AA5E" w14:textId="77777777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D25C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CD0CA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2A628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D1F07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28DC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8472D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327BB3" w:rsidRPr="007C3503" w14:paraId="2FE033C9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8FD71" w14:textId="1916315B" w:rsidR="00327BB3" w:rsidRPr="007C3503" w:rsidRDefault="00327BB3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FAC1F" w14:textId="037032E6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AF376" w14:textId="025D55EF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AB350" w14:textId="51B66407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3.3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DB570" w14:textId="5D282ED8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67E6D" w14:textId="6999FE31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0.9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D0C5E" w14:textId="53B982F4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5.846</w:t>
            </w:r>
          </w:p>
        </w:tc>
      </w:tr>
      <w:tr w:rsidR="00327BB3" w:rsidRPr="007C3503" w14:paraId="6F6F7BC6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7FDCA" w14:textId="77777777" w:rsidR="00327BB3" w:rsidRPr="007C3503" w:rsidRDefault="00327BB3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FD4C0" w14:textId="77777777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17D3A" w14:textId="0EE1ACBA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DEBBF" w14:textId="02AC0622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4.2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9B169" w14:textId="1C74006C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5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7FDBB" w14:textId="29410050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1.1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DE10C" w14:textId="3DB5B5B5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7.4</w:t>
            </w:r>
          </w:p>
        </w:tc>
      </w:tr>
      <w:tr w:rsidR="00327BB3" w:rsidRPr="007C3503" w14:paraId="0926E631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71AA9" w14:textId="77777777" w:rsidR="00327BB3" w:rsidRPr="007C3503" w:rsidRDefault="00327BB3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690D8" w14:textId="77777777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FAB4D" w14:textId="7F08C6E1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B7420" w14:textId="0EC295AF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7.5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A2D096" w14:textId="59F51C6F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8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8BF9D" w14:textId="2B50C191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3.8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BE1EB" w14:textId="541E9916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1.288</w:t>
            </w:r>
          </w:p>
        </w:tc>
      </w:tr>
      <w:tr w:rsidR="00327BB3" w:rsidRPr="007C3503" w14:paraId="2D907FD9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E0384" w14:textId="77777777" w:rsidR="00327BB3" w:rsidRPr="007C3503" w:rsidRDefault="00327BB3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9D5CA" w14:textId="34E3D0C9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B835F" w14:textId="22CD8929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9B96F3" w14:textId="4213B114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3.8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AAE0A" w14:textId="087D152D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36D3A" w14:textId="41A208B5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1.0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B241BC" w14:textId="0034EBCA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6.67</w:t>
            </w:r>
          </w:p>
        </w:tc>
      </w:tr>
      <w:tr w:rsidR="00327BB3" w:rsidRPr="007C3503" w14:paraId="24EB28D0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316E7" w14:textId="77777777" w:rsidR="00327BB3" w:rsidRPr="007C3503" w:rsidRDefault="00327BB3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2760F" w14:textId="77777777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7E4A2" w14:textId="0946444E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AE3C2" w14:textId="67B72659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4.8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05934" w14:textId="78470D85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7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ADD8E" w14:textId="58DE9922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1.3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27D3B" w14:textId="6EA583E4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8.365</w:t>
            </w:r>
          </w:p>
        </w:tc>
      </w:tr>
      <w:tr w:rsidR="00327BB3" w:rsidRPr="007C3503" w14:paraId="3A91CDB2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66BCA" w14:textId="77777777" w:rsidR="00327BB3" w:rsidRPr="007C3503" w:rsidRDefault="00327BB3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1EF9D" w14:textId="77777777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21B98" w14:textId="5EC1BA29" w:rsidR="00327BB3" w:rsidRPr="007C3503" w:rsidRDefault="00327BB3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993F3" w14:textId="490FAC4F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7.3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DA32D" w14:textId="79521E60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9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9BD48" w14:textId="5E64343F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23.3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F3504" w14:textId="453539F7" w:rsidR="00327BB3" w:rsidRPr="007C3503" w:rsidRDefault="00327BB3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1.399</w:t>
            </w:r>
          </w:p>
        </w:tc>
      </w:tr>
      <w:tr w:rsidR="00AB2C0B" w:rsidRPr="00AB2C0B" w14:paraId="64487B03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E6918" w14:textId="5D651F39" w:rsidR="00AB2C0B" w:rsidRPr="00AB2C0B" w:rsidRDefault="00327BB3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11" w:name="_Hlk224123375"/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2A233" w14:textId="11D12463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12" w:name="OLE_LINK68"/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  <w:bookmarkEnd w:id="12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54842" w14:textId="7D59B6C3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DBA0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662F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09D8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652F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</w:t>
            </w:r>
          </w:p>
        </w:tc>
      </w:tr>
      <w:tr w:rsidR="00AB2C0B" w:rsidRPr="00AB2C0B" w14:paraId="0EE3128A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121B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784DA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8060" w14:textId="5789F228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D359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DA318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6BE8A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88069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52</w:t>
            </w:r>
          </w:p>
        </w:tc>
      </w:tr>
      <w:tr w:rsidR="00AB2C0B" w:rsidRPr="00AB2C0B" w14:paraId="2D52ED36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AFC2B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8D4C4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2031" w14:textId="7A48E636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F275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4599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E66C0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8AC9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31</w:t>
            </w:r>
          </w:p>
        </w:tc>
      </w:tr>
      <w:bookmarkEnd w:id="11"/>
      <w:tr w:rsidR="00AB2C0B" w:rsidRPr="00AB2C0B" w14:paraId="02805D61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F2DA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B84EA" w14:textId="1B924468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6D82D" w14:textId="08CE6C6A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0280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E9FC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C3BCA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AD0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25</w:t>
            </w:r>
          </w:p>
        </w:tc>
      </w:tr>
      <w:tr w:rsidR="00AB2C0B" w:rsidRPr="00AB2C0B" w14:paraId="566AF812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0D6F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21D6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1D64C" w14:textId="15D22A1C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0D5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3DB2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37CD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90F5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407</w:t>
            </w:r>
          </w:p>
        </w:tc>
      </w:tr>
      <w:tr w:rsidR="00AB2C0B" w:rsidRPr="00AB2C0B" w14:paraId="01E4C86A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BA81F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DA872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3E891" w14:textId="166AF90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E3A1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29957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703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A4D50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91</w:t>
            </w:r>
          </w:p>
        </w:tc>
      </w:tr>
      <w:tr w:rsidR="00AB2C0B" w:rsidRPr="00AB2C0B" w14:paraId="3D03E532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2F86" w14:textId="57BDD943" w:rsidR="00AB2C0B" w:rsidRPr="00AB2C0B" w:rsidRDefault="00AB2C0B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="00327BB3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</w:t>
            </w:r>
            <w:r w:rsidR="00327BB3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gth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0F72E" w14:textId="4F3C4582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785D8" w14:textId="75F9C1ED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652AF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EEBA7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249C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03E5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47</w:t>
            </w:r>
          </w:p>
        </w:tc>
      </w:tr>
      <w:tr w:rsidR="00AB2C0B" w:rsidRPr="00AB2C0B" w14:paraId="0B878C5C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C9058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A705D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64F1" w14:textId="329DFC0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E647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201D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CE381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09C4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95</w:t>
            </w:r>
          </w:p>
        </w:tc>
      </w:tr>
      <w:tr w:rsidR="00AB2C0B" w:rsidRPr="00AB2C0B" w14:paraId="6E105108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06CFA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9E90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D0228" w14:textId="649988D0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89E83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5C33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F9EC0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104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51</w:t>
            </w:r>
          </w:p>
        </w:tc>
      </w:tr>
      <w:tr w:rsidR="00AB2C0B" w:rsidRPr="00AB2C0B" w14:paraId="1C4EECFD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191CD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31C8B" w14:textId="50FBF333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EDBF" w14:textId="086F617C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F7C7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F23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53A1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38C01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82</w:t>
            </w:r>
          </w:p>
        </w:tc>
      </w:tr>
      <w:tr w:rsidR="00AB2C0B" w:rsidRPr="00AB2C0B" w14:paraId="3BDBE0C4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6BAC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D5D16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8BFED" w14:textId="50BD3431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C402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7638F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2ED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8589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48</w:t>
            </w:r>
          </w:p>
        </w:tc>
      </w:tr>
      <w:tr w:rsidR="00AB2C0B" w:rsidRPr="00AB2C0B" w14:paraId="07954132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A8A5A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AA604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FC317" w14:textId="505FAA00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C28D1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9D22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1EEF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7AC9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12</w:t>
            </w:r>
          </w:p>
        </w:tc>
      </w:tr>
      <w:tr w:rsidR="00AB2C0B" w:rsidRPr="00AB2C0B" w14:paraId="3F6DDF48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40F5C" w14:textId="66D0011B" w:rsidR="00AB2C0B" w:rsidRPr="00AB2C0B" w:rsidRDefault="00327BB3" w:rsidP="00AB2C0B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 %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E0422" w14:textId="7FC6495E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13950" w14:textId="6C99CA38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064F0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4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D31D6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DD919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1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E85BF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1.801</w:t>
            </w:r>
          </w:p>
        </w:tc>
      </w:tr>
      <w:tr w:rsidR="00AB2C0B" w:rsidRPr="00AB2C0B" w14:paraId="17A6A5FB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BA066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561B1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87DC" w14:textId="21EBCE44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5E47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8.8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0931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73B7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4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0284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255</w:t>
            </w:r>
          </w:p>
        </w:tc>
      </w:tr>
      <w:tr w:rsidR="00AB2C0B" w:rsidRPr="00AB2C0B" w14:paraId="667E3991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A54C3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2C117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659C2" w14:textId="46544768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4F7A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3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BD9A8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9CFCE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9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60081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819</w:t>
            </w:r>
          </w:p>
        </w:tc>
      </w:tr>
      <w:tr w:rsidR="00AB2C0B" w:rsidRPr="00AB2C0B" w14:paraId="30002C50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34E50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1659" w14:textId="5F5BBBE9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63285" w14:textId="2DE8031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CD827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2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471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CAE39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8.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48005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1.513</w:t>
            </w:r>
          </w:p>
        </w:tc>
      </w:tr>
      <w:tr w:rsidR="00AB2C0B" w:rsidRPr="00AB2C0B" w14:paraId="29842ABE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0D381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EB88E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FE60" w14:textId="6C7E5449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D53BD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8.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293D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F01C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0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C520B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9.894</w:t>
            </w:r>
          </w:p>
        </w:tc>
      </w:tr>
      <w:tr w:rsidR="00AB2C0B" w:rsidRPr="00AB2C0B" w14:paraId="3F573DE9" w14:textId="77777777" w:rsidTr="00CF50D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87E15" w14:textId="77777777" w:rsidR="00AB2C0B" w:rsidRPr="00AB2C0B" w:rsidRDefault="00AB2C0B" w:rsidP="00AB2C0B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9DB46" w14:textId="77777777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DD8A3" w14:textId="1ADAA691" w:rsidR="00AB2C0B" w:rsidRPr="00AB2C0B" w:rsidRDefault="00AB2C0B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8E47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8.6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B01F4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9E0C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2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9F2E0" w14:textId="77777777" w:rsidR="00AB2C0B" w:rsidRPr="00AB2C0B" w:rsidRDefault="00AB2C0B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AB2C0B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0.097</w:t>
            </w:r>
          </w:p>
        </w:tc>
      </w:tr>
    </w:tbl>
    <w:p w14:paraId="2F1D1E16" w14:textId="77777777" w:rsidR="00545D6B" w:rsidRPr="007C3503" w:rsidRDefault="00545D6B" w:rsidP="00BC40AB">
      <w:pPr>
        <w:rPr>
          <w:b/>
          <w:bCs/>
          <w:szCs w:val="24"/>
        </w:rPr>
      </w:pPr>
    </w:p>
    <w:p w14:paraId="6EC270D6" w14:textId="72B7E7F9" w:rsidR="00327BB3" w:rsidRPr="00327BB3" w:rsidRDefault="00327BB3" w:rsidP="00327BB3">
      <w:pPr>
        <w:rPr>
          <w:b/>
          <w:bCs/>
          <w:szCs w:val="24"/>
        </w:rPr>
      </w:pPr>
      <w:bookmarkStart w:id="13" w:name="OLE_LINK76"/>
      <w:r w:rsidRPr="007C3503">
        <w:rPr>
          <w:b/>
          <w:bCs/>
          <w:szCs w:val="24"/>
        </w:rPr>
        <w:t xml:space="preserve">Pairwise Comparison </w:t>
      </w:r>
      <w:r w:rsidRPr="00327BB3">
        <w:rPr>
          <w:b/>
          <w:bCs/>
          <w:szCs w:val="24"/>
        </w:rPr>
        <w:t>Medication * Cue Condition</w:t>
      </w:r>
      <w:r w:rsidR="00FD77C9" w:rsidRPr="007C3503">
        <w:rPr>
          <w:b/>
          <w:bCs/>
          <w:szCs w:val="24"/>
        </w:rPr>
        <w:t xml:space="preserve"> A</w:t>
      </w:r>
    </w:p>
    <w:bookmarkEnd w:id="13"/>
    <w:p w14:paraId="15F2538B" w14:textId="77777777" w:rsidR="00327BB3" w:rsidRPr="007C3503" w:rsidRDefault="00327BB3" w:rsidP="00BC40AB">
      <w:pPr>
        <w:rPr>
          <w:b/>
          <w:bCs/>
          <w:szCs w:val="24"/>
        </w:rPr>
      </w:pPr>
    </w:p>
    <w:tbl>
      <w:tblPr>
        <w:tblW w:w="11371" w:type="dxa"/>
        <w:tblLook w:val="04A0" w:firstRow="1" w:lastRow="0" w:firstColumn="1" w:lastColumn="0" w:noHBand="0" w:noVBand="1"/>
      </w:tblPr>
      <w:tblGrid>
        <w:gridCol w:w="2045"/>
        <w:gridCol w:w="1581"/>
        <w:gridCol w:w="1310"/>
        <w:gridCol w:w="892"/>
        <w:gridCol w:w="892"/>
        <w:gridCol w:w="1927"/>
        <w:gridCol w:w="2826"/>
      </w:tblGrid>
      <w:tr w:rsidR="00CF50D8" w:rsidRPr="007C3503" w14:paraId="5E14F749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D7E84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B64A5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u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B20D" w14:textId="7C5E0D56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Mean Difference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362ED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25DE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ig.</w:t>
            </w:r>
            <w:r w:rsidRPr="00327BB3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9496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95% Confidence Interval for </w:t>
            </w:r>
            <w:proofErr w:type="spellStart"/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ifference</w:t>
            </w:r>
            <w:r w:rsidRPr="00327BB3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CF50D8" w:rsidRPr="007C3503" w14:paraId="1A48E747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F9F95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9FED5" w14:textId="77777777" w:rsidR="00CF50D8" w:rsidRPr="00327BB3" w:rsidRDefault="00CF50D8" w:rsidP="00327BB3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EA5F5" w14:textId="77777777" w:rsidR="00CF50D8" w:rsidRPr="00327BB3" w:rsidRDefault="00CF50D8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8B6F" w14:textId="77777777" w:rsidR="00CF50D8" w:rsidRPr="00327BB3" w:rsidRDefault="00CF50D8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FC97" w14:textId="77777777" w:rsidR="00CF50D8" w:rsidRPr="00327BB3" w:rsidRDefault="00CF50D8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CE978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59EC7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CF50D8" w:rsidRPr="007C3503" w14:paraId="4AC91B8B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00847" w14:textId="0A925CFD" w:rsidR="00CF50D8" w:rsidRPr="007C3503" w:rsidRDefault="00CF50D8" w:rsidP="0072644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14" w:name="_Hlk224123651"/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A3D78" w14:textId="14CC11B7" w:rsidR="00CF50D8" w:rsidRPr="007C3503" w:rsidRDefault="00CF50D8" w:rsidP="00CF50D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5DB15" w14:textId="0456F672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45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2882C" w14:textId="17393355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0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EEE20" w14:textId="0872F509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2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24247" w14:textId="3D2F13BD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883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572FD" w14:textId="52151FB6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75</w:t>
            </w:r>
          </w:p>
        </w:tc>
      </w:tr>
      <w:tr w:rsidR="00CF50D8" w:rsidRPr="007C3503" w14:paraId="393865A7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162B3" w14:textId="77777777" w:rsidR="00CF50D8" w:rsidRPr="007C3503" w:rsidRDefault="00CF50D8" w:rsidP="0072644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453C2" w14:textId="419B3941" w:rsidR="00CF50D8" w:rsidRPr="007C3503" w:rsidRDefault="00CF50D8" w:rsidP="00CF50D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65AD9" w14:textId="4BD4AB91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59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C83F6D" w14:textId="38C6A9DA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8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61788" w14:textId="386ED14F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9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19B90" w14:textId="0E60979F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99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9D761" w14:textId="2AA57306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03</w:t>
            </w:r>
          </w:p>
        </w:tc>
      </w:tr>
      <w:tr w:rsidR="00CF50D8" w:rsidRPr="007C3503" w14:paraId="395B8BE7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A804A" w14:textId="77777777" w:rsidR="00CF50D8" w:rsidRPr="007C3503" w:rsidRDefault="00CF50D8" w:rsidP="0072644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68790B" w14:textId="004D42FE" w:rsidR="00CF50D8" w:rsidRPr="007C3503" w:rsidRDefault="00CF50D8" w:rsidP="00CF50D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9BDB8" w14:textId="66184E20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026C5" w14:textId="4D7A03EE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5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EC0ED6" w14:textId="5CF5A749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1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1F538" w14:textId="571F95F4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714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93824" w14:textId="71C883D6" w:rsidR="00CF50D8" w:rsidRPr="007C350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.174</w:t>
            </w:r>
          </w:p>
        </w:tc>
      </w:tr>
      <w:bookmarkEnd w:id="14"/>
      <w:tr w:rsidR="00CF50D8" w:rsidRPr="007C3503" w14:paraId="4DEF6E99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D3DFF" w14:textId="77777777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lastRenderedPageBreak/>
              <w:t>Speed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04A1C" w14:textId="41F6CF65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7A1E2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39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656C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9FB2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6A18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65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B1348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2</w:t>
            </w:r>
          </w:p>
        </w:tc>
      </w:tr>
      <w:tr w:rsidR="00CF50D8" w:rsidRPr="007C3503" w14:paraId="0F0BD71C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96356" w14:textId="77777777" w:rsidR="00CF50D8" w:rsidRPr="00327BB3" w:rsidRDefault="00CF50D8" w:rsidP="00CF50D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4CC6F" w14:textId="0EE1DF7C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5FA10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6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6F195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EBCB1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9AACB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82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9F513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1</w:t>
            </w:r>
          </w:p>
        </w:tc>
      </w:tr>
      <w:tr w:rsidR="00CF50D8" w:rsidRPr="007C3503" w14:paraId="5C722907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AC9F4" w14:textId="77777777" w:rsidR="00CF50D8" w:rsidRPr="00327BB3" w:rsidRDefault="00CF50D8" w:rsidP="00CF50D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25927" w14:textId="6F176398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D2495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64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11B28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9BC2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32D3B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7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AFC69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1</w:t>
            </w:r>
          </w:p>
        </w:tc>
      </w:tr>
      <w:tr w:rsidR="00CF50D8" w:rsidRPr="007C3503" w14:paraId="743D2D88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9C9C4" w14:textId="77777777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Len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350D" w14:textId="47D9A679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717C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39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66E65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1C6B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F4EF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61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5A47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6</w:t>
            </w:r>
          </w:p>
        </w:tc>
      </w:tr>
      <w:tr w:rsidR="00CF50D8" w:rsidRPr="007C3503" w14:paraId="649BF9D8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4FD5" w14:textId="77777777" w:rsidR="00CF50D8" w:rsidRPr="00327BB3" w:rsidRDefault="00CF50D8" w:rsidP="00CF50D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0785F" w14:textId="0198CEDD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BF51A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1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6AB4E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A666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A99CD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3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B4C54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9</w:t>
            </w:r>
          </w:p>
        </w:tc>
      </w:tr>
      <w:tr w:rsidR="00CF50D8" w:rsidRPr="007C3503" w14:paraId="3DCE032C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C86B" w14:textId="77777777" w:rsidR="00CF50D8" w:rsidRPr="00327BB3" w:rsidRDefault="00CF50D8" w:rsidP="00CF50D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D71C3" w14:textId="0B1B530F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CE4A2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64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E038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58750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4D23D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2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679E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7</w:t>
            </w:r>
          </w:p>
        </w:tc>
      </w:tr>
      <w:tr w:rsidR="00CF50D8" w:rsidRPr="007C3503" w14:paraId="52B44E56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9C222" w14:textId="77777777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LS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96093" w14:textId="54D23854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11121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3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AF381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5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C97DE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B112A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3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E594A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43</w:t>
            </w:r>
          </w:p>
        </w:tc>
      </w:tr>
      <w:tr w:rsidR="00CF50D8" w:rsidRPr="007C3503" w14:paraId="0D3EC3E5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2D5B" w14:textId="77777777" w:rsidR="00CF50D8" w:rsidRPr="00327BB3" w:rsidRDefault="00CF50D8" w:rsidP="00CF50D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5DC92" w14:textId="51AB36B5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FFB49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4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8190E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7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5F963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D39DD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4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1802B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92</w:t>
            </w:r>
          </w:p>
        </w:tc>
      </w:tr>
      <w:tr w:rsidR="00CF50D8" w:rsidRPr="007C3503" w14:paraId="1DA779C1" w14:textId="77777777" w:rsidTr="007C3503">
        <w:trPr>
          <w:trHeight w:val="299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2485C" w14:textId="77777777" w:rsidR="00CF50D8" w:rsidRPr="00327BB3" w:rsidRDefault="00CF50D8" w:rsidP="00CF50D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DDC5" w14:textId="3A4058FE" w:rsidR="00CF50D8" w:rsidRPr="00327BB3" w:rsidRDefault="00CF50D8" w:rsidP="00CF50D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AC1C7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698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B8F3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3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0AF6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3A30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19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E0D78" w14:textId="77777777" w:rsidR="00CF50D8" w:rsidRPr="00327BB3" w:rsidRDefault="00CF50D8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78</w:t>
            </w:r>
          </w:p>
        </w:tc>
      </w:tr>
      <w:tr w:rsidR="007C3503" w:rsidRPr="007C3503" w14:paraId="24FDDBCD" w14:textId="77777777" w:rsidTr="00A31D8E">
        <w:trPr>
          <w:trHeight w:val="299"/>
        </w:trPr>
        <w:tc>
          <w:tcPr>
            <w:tcW w:w="1137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22261" w14:textId="1658BDF7" w:rsidR="007C3503" w:rsidRPr="00327BB3" w:rsidRDefault="007C3503" w:rsidP="00327BB3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ased on estimated marginal means</w:t>
            </w:r>
          </w:p>
        </w:tc>
      </w:tr>
      <w:tr w:rsidR="007C3503" w:rsidRPr="007C3503" w14:paraId="40F34409" w14:textId="77777777" w:rsidTr="0090140C">
        <w:trPr>
          <w:trHeight w:val="299"/>
        </w:trPr>
        <w:tc>
          <w:tcPr>
            <w:tcW w:w="1137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8EAD" w14:textId="60E4F504" w:rsidR="007C3503" w:rsidRPr="00327BB3" w:rsidRDefault="007C3503" w:rsidP="00327BB3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* The mean difference is significant at the .05 level.</w:t>
            </w:r>
          </w:p>
        </w:tc>
      </w:tr>
      <w:tr w:rsidR="007C3503" w:rsidRPr="007C3503" w14:paraId="455FA584" w14:textId="77777777" w:rsidTr="003326F6">
        <w:trPr>
          <w:trHeight w:val="299"/>
        </w:trPr>
        <w:tc>
          <w:tcPr>
            <w:tcW w:w="1137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BC03" w14:textId="215A1784" w:rsidR="007C3503" w:rsidRPr="00327BB3" w:rsidRDefault="007C3503" w:rsidP="00327BB3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327BB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 Adjustment for multiple comparisons: Bonferroni.</w:t>
            </w:r>
          </w:p>
        </w:tc>
      </w:tr>
    </w:tbl>
    <w:p w14:paraId="3E28E864" w14:textId="77777777" w:rsidR="00545D6B" w:rsidRPr="007C3503" w:rsidRDefault="00545D6B" w:rsidP="00BC40AB">
      <w:pPr>
        <w:rPr>
          <w:b/>
          <w:bCs/>
          <w:szCs w:val="24"/>
        </w:rPr>
      </w:pPr>
    </w:p>
    <w:p w14:paraId="6238C5E2" w14:textId="0E990C68" w:rsidR="00F7352C" w:rsidRPr="007C3503" w:rsidRDefault="00FD77C9" w:rsidP="00BC40AB">
      <w:pPr>
        <w:rPr>
          <w:b/>
          <w:bCs/>
          <w:szCs w:val="24"/>
        </w:rPr>
      </w:pPr>
      <w:r w:rsidRPr="00FD77C9">
        <w:rPr>
          <w:b/>
          <w:bCs/>
          <w:szCs w:val="24"/>
        </w:rPr>
        <w:t xml:space="preserve">Pairwise Comparison Medication * Cue Condition </w:t>
      </w:r>
      <w:r w:rsidRPr="007C3503">
        <w:rPr>
          <w:b/>
          <w:bCs/>
          <w:szCs w:val="24"/>
        </w:rPr>
        <w:t>B</w:t>
      </w:r>
    </w:p>
    <w:tbl>
      <w:tblPr>
        <w:tblW w:w="11327" w:type="dxa"/>
        <w:tblLook w:val="04A0" w:firstRow="1" w:lastRow="0" w:firstColumn="1" w:lastColumn="0" w:noHBand="0" w:noVBand="1"/>
      </w:tblPr>
      <w:tblGrid>
        <w:gridCol w:w="2037"/>
        <w:gridCol w:w="1575"/>
        <w:gridCol w:w="1315"/>
        <w:gridCol w:w="1241"/>
        <w:gridCol w:w="1310"/>
        <w:gridCol w:w="889"/>
        <w:gridCol w:w="889"/>
        <w:gridCol w:w="1085"/>
        <w:gridCol w:w="1092"/>
      </w:tblGrid>
      <w:tr w:rsidR="007C3503" w:rsidRPr="007C3503" w14:paraId="0F9780D8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76C7A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76E3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dicatio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B1E4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(I) C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3FFB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(J) Cu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67D50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 Difference (I-J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4D17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43BE7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ig.</w:t>
            </w:r>
            <w:r w:rsidRPr="001C1384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AF0DF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95% Confidence Interval for </w:t>
            </w:r>
            <w:proofErr w:type="spellStart"/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ifference</w:t>
            </w:r>
            <w:r w:rsidRPr="001C1384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1C1384" w:rsidRPr="001C1384" w14:paraId="3D34C73C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8C2D" w14:textId="77777777" w:rsidR="001C1384" w:rsidRPr="001C1384" w:rsidRDefault="001C1384" w:rsidP="001C1384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C6C8B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F44E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05B6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90BD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AA4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1CFD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CD12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19F3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1C1384" w:rsidRPr="007C3503" w14:paraId="2B39ADF4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EF094" w14:textId="0FCAE6E1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15" w:name="_Hlk224123938"/>
            <w:bookmarkStart w:id="16" w:name="_Hlk224123898"/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404670" w14:textId="336BFE80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bookmarkStart w:id="17" w:name="OLE_LINK77"/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Off</w:t>
            </w:r>
            <w:bookmarkEnd w:id="17"/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B2D73" w14:textId="2780DB53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B6ADF" w14:textId="1CF244A6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FBB89" w14:textId="5358C8C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0.885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FA5E65" w14:textId="101BCDAB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42A8C" w14:textId="15ADDC42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11F3E" w14:textId="49E7A039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3.18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853F5" w14:textId="55FA9926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8.588</w:t>
            </w:r>
          </w:p>
        </w:tc>
      </w:tr>
      <w:tr w:rsidR="001C1384" w:rsidRPr="007C3503" w14:paraId="5CB35777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4CF77D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BF22B2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2C78D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E519A" w14:textId="1AA564A3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D5191" w14:textId="6179BAB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4.203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F129A" w14:textId="15FD5A19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9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95923" w14:textId="33763378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D8096" w14:textId="58A159E2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7.46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AD17C" w14:textId="41022465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0.942</w:t>
            </w:r>
          </w:p>
        </w:tc>
      </w:tr>
      <w:tr w:rsidR="001C1384" w:rsidRPr="007C3503" w14:paraId="6C72D3E6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C1289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FF3B3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50361" w14:textId="6F0C2C8B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F628D" w14:textId="645E5E4D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48B8B" w14:textId="3444D3C6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0.885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A48E9" w14:textId="4F7D28F2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BDE65" w14:textId="0F98B9D6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FBB09" w14:textId="711E0C20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8.58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702CA" w14:textId="28C4091C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.181</w:t>
            </w:r>
          </w:p>
        </w:tc>
      </w:tr>
      <w:tr w:rsidR="001C1384" w:rsidRPr="007C3503" w14:paraId="342D9C29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F4E55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CEA8B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EC444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C4297" w14:textId="2085F446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36530" w14:textId="67A89F06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3.318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ED9D1B" w14:textId="4AE9997F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2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B0F744" w14:textId="7EB281B0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AB91A" w14:textId="21263400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5.14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C0CA4" w14:textId="51A5AF9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488</w:t>
            </w:r>
          </w:p>
        </w:tc>
      </w:tr>
      <w:tr w:rsidR="001C1384" w:rsidRPr="007C3503" w14:paraId="024FA174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CD7FB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46673E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36BB2" w14:textId="5F315919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77205" w14:textId="2EEF8E73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DE216" w14:textId="044B6247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4.203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74FA4" w14:textId="5B05F41D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29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7724C4" w14:textId="0E72F0D4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A330B" w14:textId="6A8DA4E4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0.9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4FD8C" w14:textId="56FBC1A7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465</w:t>
            </w:r>
          </w:p>
        </w:tc>
      </w:tr>
      <w:bookmarkEnd w:id="15"/>
      <w:tr w:rsidR="001C1384" w:rsidRPr="007C3503" w14:paraId="32611292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CD225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6985B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F9667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9C1DD" w14:textId="32B10B49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F09F6" w14:textId="401EEC54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3.318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DF191" w14:textId="7D5D2DD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2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9214B" w14:textId="7AB4EE24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EF704" w14:textId="0A20D54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48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713D9" w14:textId="28A33540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5.149</w:t>
            </w:r>
          </w:p>
        </w:tc>
      </w:tr>
      <w:bookmarkEnd w:id="16"/>
      <w:tr w:rsidR="001C1384" w:rsidRPr="007C3503" w14:paraId="305695BB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F1373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A29CC" w14:textId="07FE00C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25D3D" w14:textId="39DA5FA0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FB6BE" w14:textId="2FAC35F2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258BD" w14:textId="186BC584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1.024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3099A" w14:textId="798528D3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5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42299" w14:textId="047C189F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036A0" w14:textId="27C949E1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3.68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CC794F" w14:textId="70240677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8.366</w:t>
            </w:r>
          </w:p>
        </w:tc>
      </w:tr>
      <w:tr w:rsidR="001C1384" w:rsidRPr="007C3503" w14:paraId="4C177988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76DEAB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490B6D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8557A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3ECFB" w14:textId="1C5B9D0E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733D8" w14:textId="261E9CA9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3.519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7CDD6E" w14:textId="7F6CD0C3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79762" w14:textId="0C91D316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75CF2" w14:textId="515BAB6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7.0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5A1A8" w14:textId="44CBD2BB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0.028</w:t>
            </w:r>
          </w:p>
        </w:tc>
      </w:tr>
      <w:tr w:rsidR="001C1384" w:rsidRPr="007C3503" w14:paraId="15A7E24B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DC34A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9EF22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7D1ED" w14:textId="75BB250B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D6490" w14:textId="568653FA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7BEA2" w14:textId="6C990505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1.024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909EA" w14:textId="456271EC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5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E57A3" w14:textId="6CB95428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4C4FB" w14:textId="1CDE722D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8.36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5B6EF" w14:textId="1CCEF4B4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.683</w:t>
            </w:r>
          </w:p>
        </w:tc>
      </w:tr>
      <w:tr w:rsidR="001C1384" w:rsidRPr="007C3503" w14:paraId="64BC13E1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832A0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B20BB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38278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11BF2" w14:textId="2E4B0856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9F166" w14:textId="5148403E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2.495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EB1C5" w14:textId="5BD5620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692A2" w14:textId="241EF978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40FF2" w14:textId="53553048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4.29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46824" w14:textId="062A2322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695</w:t>
            </w:r>
          </w:p>
        </w:tc>
      </w:tr>
      <w:tr w:rsidR="001C1384" w:rsidRPr="007C3503" w14:paraId="44B88D23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BDB94" w14:textId="77777777" w:rsidR="001C1384" w:rsidRPr="007C3503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3AA29" w14:textId="77777777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3C83B" w14:textId="51AAACEE" w:rsidR="001C1384" w:rsidRPr="007C3503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5310A" w14:textId="7B5C07F4" w:rsidR="001C1384" w:rsidRPr="007C3503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7098D" w14:textId="5E03208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3.519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6338D" w14:textId="39042B6B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3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46D15" w14:textId="7002872D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995B2" w14:textId="2C08CB5A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0.02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0AA0C" w14:textId="686DF4DD" w:rsidR="001C1384" w:rsidRPr="007C3503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7.011</w:t>
            </w:r>
          </w:p>
        </w:tc>
      </w:tr>
      <w:tr w:rsidR="007C3503" w:rsidRPr="001C1384" w14:paraId="3FBA06DC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C179F" w14:textId="73DA64BC" w:rsidR="001C1384" w:rsidRPr="001C1384" w:rsidRDefault="005A7B55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30BE6" w14:textId="6CCB3DE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C47ED" w14:textId="46BB691B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032F9" w14:textId="5F5E898C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07F9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55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C2E9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4CD4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A00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9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B21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13</w:t>
            </w:r>
          </w:p>
        </w:tc>
      </w:tr>
      <w:tr w:rsidR="007C3503" w:rsidRPr="001C1384" w14:paraId="397FBCE8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F738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9FC42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F2C72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8DB4B" w14:textId="789432F7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1A9D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29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253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8E0A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0542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8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9DC93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6</w:t>
            </w:r>
          </w:p>
        </w:tc>
      </w:tr>
      <w:tr w:rsidR="007C3503" w:rsidRPr="001C1384" w14:paraId="63F35C6C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F163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4C64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261B0" w14:textId="2E6FF9CC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A49BE" w14:textId="5A5A5D7A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EFB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55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21E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C9B92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9052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7B69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6</w:t>
            </w:r>
          </w:p>
        </w:tc>
      </w:tr>
      <w:tr w:rsidR="007C3503" w:rsidRPr="001C1384" w14:paraId="1D952A4B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D7839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9E625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DF33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5857C" w14:textId="4D8FDA66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DDB5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C45BD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C4D7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6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6DA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711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3</w:t>
            </w:r>
          </w:p>
        </w:tc>
      </w:tr>
      <w:tr w:rsidR="007C3503" w:rsidRPr="001C1384" w14:paraId="65C51D2A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35CA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8F94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0EAB8" w14:textId="529307B8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97966" w14:textId="20CDA144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30EC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29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CDA5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2EA03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8625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7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50C9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81</w:t>
            </w:r>
          </w:p>
        </w:tc>
      </w:tr>
      <w:tr w:rsidR="007C3503" w:rsidRPr="001C1384" w14:paraId="5DD5FC93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CAEB2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C5B8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C02A1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DABB6" w14:textId="615921E7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13B0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3956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759ED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6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193E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5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4686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7C3503" w:rsidRPr="001C1384" w14:paraId="00B5BC24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78657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A9DF" w14:textId="07904076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6AA01" w14:textId="0575DCBC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A19C" w14:textId="63B1B967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AED2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72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77D4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5E69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D1A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2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3ED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27</w:t>
            </w:r>
          </w:p>
        </w:tc>
      </w:tr>
      <w:tr w:rsidR="007C3503" w:rsidRPr="001C1384" w14:paraId="1B8A4909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F521F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E4D13" w14:textId="72FD8B4B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A0BB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DCB4" w14:textId="60749114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0DD2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54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FF8A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0B5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E47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9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777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1</w:t>
            </w:r>
          </w:p>
        </w:tc>
      </w:tr>
      <w:tr w:rsidR="007C3503" w:rsidRPr="001C1384" w14:paraId="60A78ED4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0A887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F6BF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FBD99" w14:textId="7BC294B6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989F8" w14:textId="09420B3D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EE4C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72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C9A7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E82B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D59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3C84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17</w:t>
            </w:r>
          </w:p>
        </w:tc>
      </w:tr>
      <w:tr w:rsidR="007C3503" w:rsidRPr="001C1384" w14:paraId="4098EB30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F53F4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7190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6474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B6006" w14:textId="46560C0E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FB4A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18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144E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E1A0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67E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7E8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</w:tr>
      <w:tr w:rsidR="007C3503" w:rsidRPr="001C1384" w14:paraId="16AE3442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35F7D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30A16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6D95E" w14:textId="2EEA02FD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DA9C9" w14:textId="6D3CCE45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77E8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54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DDA4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E2C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8F33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906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8</w:t>
            </w:r>
          </w:p>
        </w:tc>
      </w:tr>
      <w:tr w:rsidR="001C1384" w:rsidRPr="001C1384" w14:paraId="35CACF5E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78FB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90716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17890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AEE2C" w14:textId="2E96CA82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0139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18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BCFA2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5139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DA33D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497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2</w:t>
            </w:r>
          </w:p>
        </w:tc>
      </w:tr>
      <w:tr w:rsidR="007C3503" w:rsidRPr="001C1384" w14:paraId="4A8573F7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21606" w14:textId="2EC926BF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="006F368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</w:t>
            </w:r>
            <w:r w:rsidR="006F3688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gt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3CBF4" w14:textId="4ADCDFBA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3F70" w14:textId="0FF31903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5F77" w14:textId="5B2A4FF0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51F6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47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2EE6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283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1437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8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5F28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1</w:t>
            </w:r>
          </w:p>
        </w:tc>
      </w:tr>
      <w:tr w:rsidR="007C3503" w:rsidRPr="001C1384" w14:paraId="5630D8F5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EA58A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A508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4EE29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174F5" w14:textId="5B4EF345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0C19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3E2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53E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EC65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4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BFA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5</w:t>
            </w:r>
          </w:p>
        </w:tc>
      </w:tr>
      <w:tr w:rsidR="007C3503" w:rsidRPr="001C1384" w14:paraId="064A3D55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1BCD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7576C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19CCE" w14:textId="07402E1B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96B1E" w14:textId="43722BD9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477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47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C42D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3B64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5C4E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E867D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84</w:t>
            </w:r>
          </w:p>
        </w:tc>
      </w:tr>
      <w:tr w:rsidR="007C3503" w:rsidRPr="001C1384" w14:paraId="029D330D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AA23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ECC2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CBD4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7FE0" w14:textId="2C61C278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3718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52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6B73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E64F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FD05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6B4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8</w:t>
            </w:r>
          </w:p>
        </w:tc>
      </w:tr>
      <w:tr w:rsidR="007C3503" w:rsidRPr="001C1384" w14:paraId="23C67845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C2C4C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C50C1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D13C" w14:textId="4F631FE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1AB76" w14:textId="07CDBA1F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B9E5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64C9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26A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8C0C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5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8E35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7</w:t>
            </w:r>
          </w:p>
        </w:tc>
      </w:tr>
      <w:tr w:rsidR="007C3503" w:rsidRPr="001C1384" w14:paraId="77CF7255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0A59E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5ADF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0C088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6D8A1" w14:textId="00AAA08F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6D4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2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3AD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9E2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19A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2A8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4</w:t>
            </w:r>
          </w:p>
        </w:tc>
      </w:tr>
      <w:tr w:rsidR="007C3503" w:rsidRPr="001C1384" w14:paraId="2C2257F4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2488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066C7" w14:textId="3BB40D9B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8D06" w14:textId="2497FCEC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609E0" w14:textId="63FFA119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5C965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60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BD43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87E53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E8C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9F89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8</w:t>
            </w:r>
          </w:p>
        </w:tc>
      </w:tr>
      <w:tr w:rsidR="007C3503" w:rsidRPr="001C1384" w14:paraId="127FD708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4EDBA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DA5A" w14:textId="48F6E44B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58A1B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01EBA" w14:textId="4BB0A995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79525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8289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9904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8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174DF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70D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</w:tr>
      <w:tr w:rsidR="007C3503" w:rsidRPr="001C1384" w14:paraId="2E2825AE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91457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E1D8E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0A329" w14:textId="14159F69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015D0" w14:textId="4AC418D3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B61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60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2541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B1E4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6DF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06DF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92</w:t>
            </w:r>
          </w:p>
        </w:tc>
      </w:tr>
      <w:tr w:rsidR="007C3503" w:rsidRPr="001C1384" w14:paraId="676FE170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427A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519FD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2C651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EEF3C" w14:textId="21EA3CB7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CBA8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39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C658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6E8C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DBDA8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1DD35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6</w:t>
            </w:r>
          </w:p>
        </w:tc>
      </w:tr>
      <w:tr w:rsidR="007C3503" w:rsidRPr="001C1384" w14:paraId="34AE409D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885D1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26DA2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496FF" w14:textId="0B103B43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A8D9" w14:textId="77CB8C2A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8279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51653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65B1A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8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B76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DFA2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6</w:t>
            </w:r>
          </w:p>
        </w:tc>
      </w:tr>
      <w:tr w:rsidR="001C1384" w:rsidRPr="001C1384" w14:paraId="7401F995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9D0E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2E9A5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A2454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65A3" w14:textId="444CB571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DDC1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39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3102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F763E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80CD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1E95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2</w:t>
            </w:r>
          </w:p>
        </w:tc>
      </w:tr>
      <w:tr w:rsidR="007C3503" w:rsidRPr="001C1384" w14:paraId="3D92AA7C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FD797" w14:textId="2A403902" w:rsidR="00A900A7" w:rsidRPr="001C1384" w:rsidRDefault="006F3688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 Limb Support %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EB757" w14:textId="428AC4A2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C4544" w14:textId="2916B3CC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A388B" w14:textId="2C834D66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7E345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628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9F71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F6F91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7EC62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45C38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.113</w:t>
            </w:r>
          </w:p>
        </w:tc>
      </w:tr>
      <w:tr w:rsidR="007C3503" w:rsidRPr="001C1384" w14:paraId="170DF903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1E3B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8658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8755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858B" w14:textId="4345C8A3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91224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97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9D775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57F3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A0B2D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879A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624</w:t>
            </w:r>
          </w:p>
        </w:tc>
      </w:tr>
      <w:tr w:rsidR="007C3503" w:rsidRPr="001C1384" w14:paraId="7A6452DD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6A84F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3855D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1023" w14:textId="7B0F85C3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7CFE6" w14:textId="157002A3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ABCE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628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EE46A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D839D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CDFD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2.1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14658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144</w:t>
            </w:r>
          </w:p>
        </w:tc>
      </w:tr>
      <w:tr w:rsidR="007C3503" w:rsidRPr="001C1384" w14:paraId="6737A7E4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F1A0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8561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B6A0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F08A" w14:textId="0FC6700D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0C4DB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531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D06F5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7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0D985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5882D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96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FD6A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4</w:t>
            </w:r>
          </w:p>
        </w:tc>
      </w:tr>
      <w:tr w:rsidR="007C3503" w:rsidRPr="001C1384" w14:paraId="0513698E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0D49B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2509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EA53C" w14:textId="09DD408B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B5E7" w14:textId="007BD6B5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04737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097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90331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C2C17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45E86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6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B114C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57</w:t>
            </w:r>
          </w:p>
        </w:tc>
      </w:tr>
      <w:tr w:rsidR="001C1384" w:rsidRPr="001C1384" w14:paraId="75D14121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51100" w14:textId="77777777" w:rsidR="001C1384" w:rsidRPr="001C1384" w:rsidRDefault="001C1384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A117B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D656B" w14:textId="77777777" w:rsidR="001C1384" w:rsidRPr="001C1384" w:rsidRDefault="001C1384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6329" w14:textId="76A63A65" w:rsidR="001C1384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D297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531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BDBA0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7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54AD6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4D90B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9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76B03" w14:textId="77777777" w:rsidR="001C1384" w:rsidRPr="001C1384" w:rsidRDefault="001C1384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68</w:t>
            </w:r>
          </w:p>
        </w:tc>
      </w:tr>
      <w:tr w:rsidR="007C3503" w:rsidRPr="001C1384" w14:paraId="05254FAE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C96AE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8F9E" w14:textId="4D37AADA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B645B" w14:textId="154EA57A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5ED99" w14:textId="493C01C4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8C7D8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737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8B53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D189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3B33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17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B09D6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.294</w:t>
            </w:r>
          </w:p>
        </w:tc>
      </w:tr>
      <w:tr w:rsidR="007C3503" w:rsidRPr="001C1384" w14:paraId="2DB6F093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E8022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65B7D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09AA8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A0D79" w14:textId="12FE0C5F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D11F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560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A56E5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477B8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903A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.00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FEBA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2.118</w:t>
            </w:r>
          </w:p>
        </w:tc>
      </w:tr>
      <w:tr w:rsidR="007C3503" w:rsidRPr="001C1384" w14:paraId="1150B479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0A6C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B4F7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3882" w14:textId="72EBEF0A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77F5B" w14:textId="59FE7745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DC5BC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737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AAEA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C940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41A4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2.29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7FC8E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179</w:t>
            </w:r>
          </w:p>
        </w:tc>
      </w:tr>
      <w:tr w:rsidR="007C3503" w:rsidRPr="001C1384" w14:paraId="29D6149F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341C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122F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39C9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D45F" w14:textId="5F39410C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2BBC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7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9A25E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A62C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0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1BE66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46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235C9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4</w:t>
            </w:r>
          </w:p>
        </w:tc>
      </w:tr>
      <w:tr w:rsidR="007C3503" w:rsidRPr="001C1384" w14:paraId="38FD202B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DEE0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E9F4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006C" w14:textId="500E43BB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FED5A" w14:textId="34D9940A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5F6E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560*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A83F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155F3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2130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2.1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4D85D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1.002</w:t>
            </w:r>
          </w:p>
        </w:tc>
      </w:tr>
      <w:tr w:rsidR="007C3503" w:rsidRPr="001C1384" w14:paraId="7BD74F35" w14:textId="77777777" w:rsidTr="00A900A7">
        <w:trPr>
          <w:trHeight w:val="299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7F28A" w14:textId="77777777" w:rsidR="00A900A7" w:rsidRPr="001C1384" w:rsidRDefault="00A900A7" w:rsidP="006F3688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08348" w14:textId="77777777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93141" w14:textId="440CAAC6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6B1F" w14:textId="48FA1E13" w:rsidR="00A900A7" w:rsidRPr="001C1384" w:rsidRDefault="00A900A7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15C4D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7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E038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CB3E9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0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EDD50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D46F0" w14:textId="77777777" w:rsidR="00A900A7" w:rsidRPr="001C1384" w:rsidRDefault="00A900A7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68</w:t>
            </w:r>
          </w:p>
        </w:tc>
      </w:tr>
      <w:tr w:rsidR="00EA47AD" w:rsidRPr="007C3503" w14:paraId="5B65FAFF" w14:textId="77777777" w:rsidTr="00933A28">
        <w:trPr>
          <w:trHeight w:val="299"/>
        </w:trPr>
        <w:tc>
          <w:tcPr>
            <w:tcW w:w="1132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04AC" w14:textId="7C3D9112" w:rsidR="00EA47AD" w:rsidRPr="001C1384" w:rsidRDefault="00EA47AD" w:rsidP="001C1384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ased on estimated marginal means</w:t>
            </w:r>
          </w:p>
        </w:tc>
      </w:tr>
      <w:tr w:rsidR="00EA47AD" w:rsidRPr="007C3503" w14:paraId="45FD6FDD" w14:textId="77777777" w:rsidTr="009B30B5">
        <w:trPr>
          <w:trHeight w:val="299"/>
        </w:trPr>
        <w:tc>
          <w:tcPr>
            <w:tcW w:w="11327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FC93" w14:textId="5A559666" w:rsidR="00EA47AD" w:rsidRPr="001C1384" w:rsidRDefault="00EA47AD" w:rsidP="001C1384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* The mean difference is significant at the .05 level.</w:t>
            </w:r>
          </w:p>
        </w:tc>
      </w:tr>
      <w:tr w:rsidR="00EA47AD" w:rsidRPr="007C3503" w14:paraId="17DA3358" w14:textId="77777777" w:rsidTr="00A92DED">
        <w:trPr>
          <w:trHeight w:val="299"/>
        </w:trPr>
        <w:tc>
          <w:tcPr>
            <w:tcW w:w="11327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E9CE" w14:textId="15C56145" w:rsidR="00EA47AD" w:rsidRPr="001C1384" w:rsidRDefault="00EA47AD" w:rsidP="001C1384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1C1384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 Adjustment for multiple comparisons: Bonferroni.</w:t>
            </w:r>
          </w:p>
        </w:tc>
      </w:tr>
    </w:tbl>
    <w:p w14:paraId="121C656A" w14:textId="77777777" w:rsidR="00FD77C9" w:rsidRPr="007C3503" w:rsidRDefault="00FD77C9" w:rsidP="00BC40AB">
      <w:pPr>
        <w:rPr>
          <w:b/>
          <w:bCs/>
          <w:szCs w:val="24"/>
        </w:rPr>
      </w:pPr>
    </w:p>
    <w:p w14:paraId="745E536C" w14:textId="77777777" w:rsidR="006B7E4E" w:rsidRPr="007C3503" w:rsidRDefault="006B7E4E">
      <w:pPr>
        <w:rPr>
          <w:b/>
          <w:bCs/>
          <w:szCs w:val="24"/>
          <w:u w:val="single"/>
        </w:rPr>
      </w:pPr>
      <w:r w:rsidRPr="007C3503">
        <w:rPr>
          <w:b/>
          <w:bCs/>
          <w:szCs w:val="24"/>
          <w:u w:val="single"/>
        </w:rPr>
        <w:br w:type="page"/>
      </w:r>
    </w:p>
    <w:p w14:paraId="71C7B043" w14:textId="3D836249" w:rsidR="006B7E4E" w:rsidRPr="006B7E4E" w:rsidRDefault="006B7E4E" w:rsidP="006B7E4E">
      <w:pPr>
        <w:jc w:val="center"/>
        <w:rPr>
          <w:b/>
          <w:bCs/>
          <w:szCs w:val="24"/>
          <w:u w:val="single"/>
        </w:rPr>
      </w:pPr>
      <w:r w:rsidRPr="006B7E4E">
        <w:rPr>
          <w:b/>
          <w:bCs/>
          <w:szCs w:val="24"/>
          <w:u w:val="single"/>
        </w:rPr>
        <w:lastRenderedPageBreak/>
        <w:t xml:space="preserve">Supplementary Data </w:t>
      </w:r>
      <w:r w:rsidRPr="007C3503">
        <w:rPr>
          <w:b/>
          <w:bCs/>
          <w:szCs w:val="24"/>
          <w:u w:val="single"/>
        </w:rPr>
        <w:t>B</w:t>
      </w:r>
      <w:r w:rsidRPr="006B7E4E">
        <w:rPr>
          <w:b/>
          <w:bCs/>
          <w:szCs w:val="24"/>
          <w:u w:val="single"/>
        </w:rPr>
        <w:t xml:space="preserve">: Estimated Marginal Means For MANOVA </w:t>
      </w:r>
      <w:r w:rsidRPr="007C3503">
        <w:rPr>
          <w:b/>
          <w:bCs/>
          <w:szCs w:val="24"/>
          <w:u w:val="single"/>
        </w:rPr>
        <w:t>2</w:t>
      </w:r>
      <w:r w:rsidRPr="006B7E4E">
        <w:rPr>
          <w:b/>
          <w:bCs/>
          <w:szCs w:val="24"/>
          <w:u w:val="single"/>
        </w:rPr>
        <w:t xml:space="preserve"> (</w:t>
      </w:r>
      <w:r w:rsidRPr="007C3503">
        <w:rPr>
          <w:b/>
          <w:bCs/>
          <w:szCs w:val="24"/>
          <w:u w:val="single"/>
        </w:rPr>
        <w:t>Variability</w:t>
      </w:r>
      <w:r w:rsidRPr="006B7E4E">
        <w:rPr>
          <w:b/>
          <w:bCs/>
          <w:szCs w:val="24"/>
          <w:u w:val="single"/>
        </w:rPr>
        <w:t xml:space="preserve"> Values of Cadence</w:t>
      </w:r>
      <w:r w:rsidRPr="007C3503">
        <w:rPr>
          <w:b/>
          <w:bCs/>
          <w:szCs w:val="24"/>
          <w:u w:val="single"/>
        </w:rPr>
        <w:t xml:space="preserve"> </w:t>
      </w:r>
      <w:bookmarkStart w:id="18" w:name="OLE_LINK83"/>
      <w:r w:rsidRPr="007C3503">
        <w:rPr>
          <w:b/>
          <w:bCs/>
          <w:szCs w:val="24"/>
          <w:u w:val="single"/>
        </w:rPr>
        <w:t>CV</w:t>
      </w:r>
      <w:bookmarkEnd w:id="18"/>
      <w:r w:rsidRPr="006B7E4E">
        <w:rPr>
          <w:b/>
          <w:bCs/>
          <w:szCs w:val="24"/>
          <w:u w:val="single"/>
        </w:rPr>
        <w:t>, Velocity</w:t>
      </w:r>
      <w:r w:rsidRPr="007C3503">
        <w:rPr>
          <w:b/>
          <w:bCs/>
          <w:kern w:val="0"/>
          <w:szCs w:val="24"/>
          <w:u w:val="single"/>
          <w14:ligatures w14:val="none"/>
        </w:rPr>
        <w:t xml:space="preserve"> </w:t>
      </w:r>
      <w:r w:rsidRPr="007C3503">
        <w:rPr>
          <w:b/>
          <w:bCs/>
          <w:szCs w:val="24"/>
          <w:u w:val="single"/>
        </w:rPr>
        <w:t>CV</w:t>
      </w:r>
      <w:r w:rsidRPr="006B7E4E">
        <w:rPr>
          <w:b/>
          <w:bCs/>
          <w:szCs w:val="24"/>
          <w:u w:val="single"/>
        </w:rPr>
        <w:t>, Stride Length</w:t>
      </w:r>
      <w:r w:rsidRPr="007C3503">
        <w:rPr>
          <w:b/>
          <w:bCs/>
          <w:kern w:val="0"/>
          <w:szCs w:val="24"/>
          <w:u w:val="single"/>
          <w14:ligatures w14:val="none"/>
        </w:rPr>
        <w:t xml:space="preserve"> </w:t>
      </w:r>
      <w:r w:rsidRPr="007C3503">
        <w:rPr>
          <w:b/>
          <w:bCs/>
          <w:szCs w:val="24"/>
          <w:u w:val="single"/>
        </w:rPr>
        <w:t>CV</w:t>
      </w:r>
      <w:r w:rsidRPr="006B7E4E">
        <w:rPr>
          <w:b/>
          <w:bCs/>
          <w:szCs w:val="24"/>
          <w:u w:val="single"/>
        </w:rPr>
        <w:t>, Double Limb Support %</w:t>
      </w:r>
      <w:r w:rsidRPr="007C3503">
        <w:rPr>
          <w:b/>
          <w:bCs/>
          <w:kern w:val="0"/>
          <w:szCs w:val="24"/>
          <w:u w:val="single"/>
          <w14:ligatures w14:val="none"/>
        </w:rPr>
        <w:t xml:space="preserve"> </w:t>
      </w:r>
      <w:r w:rsidRPr="007C3503">
        <w:rPr>
          <w:b/>
          <w:bCs/>
          <w:szCs w:val="24"/>
          <w:u w:val="single"/>
        </w:rPr>
        <w:t>CV</w:t>
      </w:r>
      <w:r w:rsidRPr="006B7E4E">
        <w:rPr>
          <w:b/>
          <w:bCs/>
          <w:szCs w:val="24"/>
          <w:u w:val="single"/>
        </w:rPr>
        <w:t>)</w:t>
      </w:r>
    </w:p>
    <w:p w14:paraId="56AB5CF3" w14:textId="77777777" w:rsidR="005A7B55" w:rsidRPr="007C3503" w:rsidRDefault="005A7B55" w:rsidP="005A7B55">
      <w:pPr>
        <w:rPr>
          <w:b/>
          <w:bCs/>
          <w:szCs w:val="24"/>
        </w:rPr>
      </w:pPr>
    </w:p>
    <w:p w14:paraId="6AC2A3E2" w14:textId="29BD1A6C" w:rsidR="005A7B55" w:rsidRPr="005A7B55" w:rsidRDefault="005A7B55" w:rsidP="005A7B55">
      <w:pPr>
        <w:rPr>
          <w:b/>
          <w:bCs/>
          <w:szCs w:val="24"/>
        </w:rPr>
      </w:pPr>
      <w:r w:rsidRPr="005A7B55">
        <w:rPr>
          <w:b/>
          <w:bCs/>
          <w:szCs w:val="24"/>
        </w:rPr>
        <w:t>Grand Means</w:t>
      </w:r>
    </w:p>
    <w:tbl>
      <w:tblPr>
        <w:tblW w:w="10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1"/>
        <w:gridCol w:w="1436"/>
        <w:gridCol w:w="1436"/>
        <w:gridCol w:w="1754"/>
        <w:gridCol w:w="1764"/>
      </w:tblGrid>
      <w:tr w:rsidR="00061B09" w:rsidRPr="00061B09" w14:paraId="5BB90467" w14:textId="77777777" w:rsidTr="006F3688">
        <w:trPr>
          <w:trHeight w:val="305"/>
        </w:trPr>
        <w:tc>
          <w:tcPr>
            <w:tcW w:w="3861" w:type="dxa"/>
            <w:noWrap/>
            <w:vAlign w:val="bottom"/>
            <w:hideMark/>
          </w:tcPr>
          <w:p w14:paraId="61723C87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436" w:type="dxa"/>
            <w:noWrap/>
            <w:vAlign w:val="bottom"/>
            <w:hideMark/>
          </w:tcPr>
          <w:p w14:paraId="7688F436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436" w:type="dxa"/>
            <w:noWrap/>
            <w:vAlign w:val="bottom"/>
            <w:hideMark/>
          </w:tcPr>
          <w:p w14:paraId="7F0DAE67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3518" w:type="dxa"/>
            <w:gridSpan w:val="2"/>
            <w:noWrap/>
            <w:vAlign w:val="bottom"/>
            <w:hideMark/>
          </w:tcPr>
          <w:p w14:paraId="4AE8B01C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061B09" w:rsidRPr="00061B09" w14:paraId="184C05B6" w14:textId="77777777" w:rsidTr="006F3688">
        <w:trPr>
          <w:trHeight w:val="305"/>
        </w:trPr>
        <w:tc>
          <w:tcPr>
            <w:tcW w:w="3861" w:type="dxa"/>
            <w:noWrap/>
            <w:vAlign w:val="bottom"/>
            <w:hideMark/>
          </w:tcPr>
          <w:p w14:paraId="63EAC246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14:paraId="402BF5FC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14:paraId="7188965E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754" w:type="dxa"/>
            <w:noWrap/>
            <w:vAlign w:val="bottom"/>
            <w:hideMark/>
          </w:tcPr>
          <w:p w14:paraId="1FFD7B7A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764" w:type="dxa"/>
            <w:noWrap/>
            <w:vAlign w:val="bottom"/>
            <w:hideMark/>
          </w:tcPr>
          <w:p w14:paraId="5A76BD61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061B09" w:rsidRPr="00061B09" w14:paraId="2D90A912" w14:textId="77777777" w:rsidTr="006F3688">
        <w:trPr>
          <w:trHeight w:val="305"/>
        </w:trPr>
        <w:tc>
          <w:tcPr>
            <w:tcW w:w="3861" w:type="dxa"/>
            <w:noWrap/>
            <w:vAlign w:val="bottom"/>
            <w:hideMark/>
          </w:tcPr>
          <w:p w14:paraId="3783D7EE" w14:textId="7F5B0E12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436" w:type="dxa"/>
            <w:noWrap/>
            <w:vAlign w:val="bottom"/>
            <w:hideMark/>
          </w:tcPr>
          <w:p w14:paraId="57FFA3DF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41</w:t>
            </w:r>
          </w:p>
        </w:tc>
        <w:tc>
          <w:tcPr>
            <w:tcW w:w="1436" w:type="dxa"/>
            <w:noWrap/>
            <w:vAlign w:val="bottom"/>
            <w:hideMark/>
          </w:tcPr>
          <w:p w14:paraId="053E76C2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7</w:t>
            </w:r>
          </w:p>
        </w:tc>
        <w:tc>
          <w:tcPr>
            <w:tcW w:w="1754" w:type="dxa"/>
            <w:noWrap/>
            <w:vAlign w:val="bottom"/>
            <w:hideMark/>
          </w:tcPr>
          <w:p w14:paraId="485EB4A9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07</w:t>
            </w:r>
          </w:p>
        </w:tc>
        <w:tc>
          <w:tcPr>
            <w:tcW w:w="1764" w:type="dxa"/>
            <w:noWrap/>
            <w:vAlign w:val="bottom"/>
            <w:hideMark/>
          </w:tcPr>
          <w:p w14:paraId="74459C78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76</w:t>
            </w:r>
          </w:p>
        </w:tc>
      </w:tr>
      <w:tr w:rsidR="00061B09" w:rsidRPr="00061B09" w14:paraId="10A5EDDF" w14:textId="77777777" w:rsidTr="006F3688">
        <w:trPr>
          <w:trHeight w:val="305"/>
        </w:trPr>
        <w:tc>
          <w:tcPr>
            <w:tcW w:w="3861" w:type="dxa"/>
            <w:noWrap/>
            <w:vAlign w:val="bottom"/>
            <w:hideMark/>
          </w:tcPr>
          <w:p w14:paraId="21B2EC96" w14:textId="6337D34E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436" w:type="dxa"/>
            <w:noWrap/>
            <w:vAlign w:val="bottom"/>
            <w:hideMark/>
          </w:tcPr>
          <w:p w14:paraId="682AF02F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48</w:t>
            </w:r>
          </w:p>
        </w:tc>
        <w:tc>
          <w:tcPr>
            <w:tcW w:w="1436" w:type="dxa"/>
            <w:noWrap/>
            <w:vAlign w:val="bottom"/>
            <w:hideMark/>
          </w:tcPr>
          <w:p w14:paraId="524D3608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1754" w:type="dxa"/>
            <w:noWrap/>
            <w:vAlign w:val="bottom"/>
            <w:hideMark/>
          </w:tcPr>
          <w:p w14:paraId="771EAD84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07</w:t>
            </w:r>
          </w:p>
        </w:tc>
        <w:tc>
          <w:tcPr>
            <w:tcW w:w="1764" w:type="dxa"/>
            <w:noWrap/>
            <w:vAlign w:val="bottom"/>
            <w:hideMark/>
          </w:tcPr>
          <w:p w14:paraId="6EF38E45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89</w:t>
            </w:r>
          </w:p>
        </w:tc>
      </w:tr>
      <w:tr w:rsidR="00061B09" w:rsidRPr="00061B09" w14:paraId="7EB48833" w14:textId="77777777" w:rsidTr="006F3688">
        <w:trPr>
          <w:trHeight w:val="305"/>
        </w:trPr>
        <w:tc>
          <w:tcPr>
            <w:tcW w:w="3861" w:type="dxa"/>
            <w:noWrap/>
            <w:vAlign w:val="bottom"/>
            <w:hideMark/>
          </w:tcPr>
          <w:p w14:paraId="48A340C7" w14:textId="245FC2A4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gth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436" w:type="dxa"/>
            <w:noWrap/>
            <w:vAlign w:val="bottom"/>
            <w:hideMark/>
          </w:tcPr>
          <w:p w14:paraId="39F8F80C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7</w:t>
            </w:r>
          </w:p>
        </w:tc>
        <w:tc>
          <w:tcPr>
            <w:tcW w:w="1436" w:type="dxa"/>
            <w:noWrap/>
            <w:vAlign w:val="bottom"/>
            <w:hideMark/>
          </w:tcPr>
          <w:p w14:paraId="1F50B177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3</w:t>
            </w:r>
          </w:p>
        </w:tc>
        <w:tc>
          <w:tcPr>
            <w:tcW w:w="1754" w:type="dxa"/>
            <w:noWrap/>
            <w:vAlign w:val="bottom"/>
            <w:hideMark/>
          </w:tcPr>
          <w:p w14:paraId="75B4D22E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22</w:t>
            </w:r>
          </w:p>
        </w:tc>
        <w:tc>
          <w:tcPr>
            <w:tcW w:w="1764" w:type="dxa"/>
            <w:noWrap/>
            <w:vAlign w:val="bottom"/>
            <w:hideMark/>
          </w:tcPr>
          <w:p w14:paraId="34F03881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18</w:t>
            </w:r>
          </w:p>
        </w:tc>
      </w:tr>
      <w:tr w:rsidR="00061B09" w:rsidRPr="00061B09" w14:paraId="529771DA" w14:textId="77777777" w:rsidTr="006F3688">
        <w:trPr>
          <w:trHeight w:val="305"/>
        </w:trPr>
        <w:tc>
          <w:tcPr>
            <w:tcW w:w="3861" w:type="dxa"/>
            <w:noWrap/>
            <w:vAlign w:val="bottom"/>
            <w:hideMark/>
          </w:tcPr>
          <w:p w14:paraId="6ED9F679" w14:textId="1B70027F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imb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upport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436" w:type="dxa"/>
            <w:noWrap/>
            <w:vAlign w:val="bottom"/>
            <w:hideMark/>
          </w:tcPr>
          <w:p w14:paraId="3AD17A2A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8</w:t>
            </w:r>
          </w:p>
        </w:tc>
        <w:tc>
          <w:tcPr>
            <w:tcW w:w="1436" w:type="dxa"/>
            <w:noWrap/>
            <w:vAlign w:val="bottom"/>
            <w:hideMark/>
          </w:tcPr>
          <w:p w14:paraId="114880FE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1754" w:type="dxa"/>
            <w:noWrap/>
            <w:vAlign w:val="bottom"/>
            <w:hideMark/>
          </w:tcPr>
          <w:p w14:paraId="25893AAF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42</w:t>
            </w:r>
          </w:p>
        </w:tc>
        <w:tc>
          <w:tcPr>
            <w:tcW w:w="1764" w:type="dxa"/>
            <w:noWrap/>
            <w:vAlign w:val="bottom"/>
            <w:hideMark/>
          </w:tcPr>
          <w:p w14:paraId="1C9D1E13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18</w:t>
            </w:r>
          </w:p>
        </w:tc>
      </w:tr>
    </w:tbl>
    <w:p w14:paraId="4BC463D9" w14:textId="77777777" w:rsidR="006B7E4E" w:rsidRPr="007C3503" w:rsidRDefault="006B7E4E" w:rsidP="00BC40AB">
      <w:pPr>
        <w:rPr>
          <w:b/>
          <w:bCs/>
          <w:szCs w:val="24"/>
        </w:rPr>
      </w:pPr>
    </w:p>
    <w:p w14:paraId="1A9FCFD0" w14:textId="77777777" w:rsidR="00061B09" w:rsidRPr="00061B09" w:rsidRDefault="00061B09" w:rsidP="00061B09">
      <w:pPr>
        <w:rPr>
          <w:b/>
          <w:bCs/>
          <w:szCs w:val="24"/>
        </w:rPr>
      </w:pPr>
      <w:bookmarkStart w:id="19" w:name="OLE_LINK89"/>
      <w:r w:rsidRPr="00061B09">
        <w:rPr>
          <w:b/>
          <w:bCs/>
          <w:szCs w:val="24"/>
        </w:rPr>
        <w:t>Effect of Medication</w:t>
      </w:r>
    </w:p>
    <w:tbl>
      <w:tblPr>
        <w:tblW w:w="10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3"/>
        <w:gridCol w:w="1725"/>
        <w:gridCol w:w="1203"/>
        <w:gridCol w:w="1203"/>
        <w:gridCol w:w="1468"/>
        <w:gridCol w:w="1478"/>
      </w:tblGrid>
      <w:tr w:rsidR="00061B09" w:rsidRPr="00061B09" w14:paraId="4A3AAB40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bookmarkEnd w:id="19"/>
          <w:p w14:paraId="4AB52112" w14:textId="77777777" w:rsidR="00061B09" w:rsidRPr="00061B09" w:rsidRDefault="00061B0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725" w:type="dxa"/>
            <w:noWrap/>
            <w:vAlign w:val="bottom"/>
            <w:hideMark/>
          </w:tcPr>
          <w:p w14:paraId="21C2960B" w14:textId="77777777" w:rsidR="00061B09" w:rsidRPr="00061B09" w:rsidRDefault="00061B0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dication</w:t>
            </w:r>
          </w:p>
        </w:tc>
        <w:tc>
          <w:tcPr>
            <w:tcW w:w="1203" w:type="dxa"/>
            <w:noWrap/>
            <w:vAlign w:val="bottom"/>
            <w:hideMark/>
          </w:tcPr>
          <w:p w14:paraId="4102EA0E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203" w:type="dxa"/>
            <w:noWrap/>
            <w:vAlign w:val="bottom"/>
            <w:hideMark/>
          </w:tcPr>
          <w:p w14:paraId="27D9EE8F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2946" w:type="dxa"/>
            <w:gridSpan w:val="2"/>
            <w:noWrap/>
            <w:vAlign w:val="bottom"/>
            <w:hideMark/>
          </w:tcPr>
          <w:p w14:paraId="6EA1A4C2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061B09" w:rsidRPr="00061B09" w14:paraId="137E7A16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47C88AFE" w14:textId="77777777" w:rsidR="00061B09" w:rsidRPr="00061B09" w:rsidRDefault="00061B0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73891CD2" w14:textId="77777777" w:rsidR="00061B09" w:rsidRPr="00061B09" w:rsidRDefault="00061B09" w:rsidP="006F368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6E23895D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6459B656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68" w:type="dxa"/>
            <w:noWrap/>
            <w:vAlign w:val="bottom"/>
            <w:hideMark/>
          </w:tcPr>
          <w:p w14:paraId="60B4DD54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477" w:type="dxa"/>
            <w:noWrap/>
            <w:vAlign w:val="bottom"/>
            <w:hideMark/>
          </w:tcPr>
          <w:p w14:paraId="159BC26D" w14:textId="77777777" w:rsidR="00061B09" w:rsidRPr="00061B09" w:rsidRDefault="00061B09" w:rsidP="00061B0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061B09" w:rsidRPr="00061B09" w14:paraId="698B938F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761E5117" w14:textId="69C57C35" w:rsidR="00061B09" w:rsidRPr="00061B09" w:rsidRDefault="00061B0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20" w:name="_Hlk224124420"/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  <w:r w:rsidR="00144FF9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725" w:type="dxa"/>
            <w:noWrap/>
            <w:vAlign w:val="bottom"/>
            <w:hideMark/>
          </w:tcPr>
          <w:p w14:paraId="0419DAEB" w14:textId="7FF7B001" w:rsidR="00061B0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203" w:type="dxa"/>
            <w:noWrap/>
            <w:vAlign w:val="bottom"/>
            <w:hideMark/>
          </w:tcPr>
          <w:p w14:paraId="6EF00AB6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41</w:t>
            </w:r>
          </w:p>
        </w:tc>
        <w:tc>
          <w:tcPr>
            <w:tcW w:w="1203" w:type="dxa"/>
            <w:noWrap/>
            <w:vAlign w:val="bottom"/>
            <w:hideMark/>
          </w:tcPr>
          <w:p w14:paraId="09D7E1CE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1468" w:type="dxa"/>
            <w:noWrap/>
            <w:vAlign w:val="bottom"/>
            <w:hideMark/>
          </w:tcPr>
          <w:p w14:paraId="39FE4EB7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05</w:t>
            </w:r>
          </w:p>
        </w:tc>
        <w:tc>
          <w:tcPr>
            <w:tcW w:w="1477" w:type="dxa"/>
            <w:noWrap/>
            <w:vAlign w:val="bottom"/>
            <w:hideMark/>
          </w:tcPr>
          <w:p w14:paraId="6C1E82C4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78</w:t>
            </w:r>
          </w:p>
        </w:tc>
      </w:tr>
      <w:tr w:rsidR="00061B09" w:rsidRPr="00061B09" w14:paraId="0F08EB18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2AA8C69E" w14:textId="77777777" w:rsidR="00061B09" w:rsidRPr="00061B09" w:rsidRDefault="00061B0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27D863EE" w14:textId="464CACFD" w:rsidR="00061B0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203" w:type="dxa"/>
            <w:noWrap/>
            <w:vAlign w:val="bottom"/>
            <w:hideMark/>
          </w:tcPr>
          <w:p w14:paraId="337E74B5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41</w:t>
            </w:r>
          </w:p>
        </w:tc>
        <w:tc>
          <w:tcPr>
            <w:tcW w:w="1203" w:type="dxa"/>
            <w:noWrap/>
            <w:vAlign w:val="bottom"/>
            <w:hideMark/>
          </w:tcPr>
          <w:p w14:paraId="15501607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1468" w:type="dxa"/>
            <w:noWrap/>
            <w:vAlign w:val="bottom"/>
            <w:hideMark/>
          </w:tcPr>
          <w:p w14:paraId="3C69CEF4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04</w:t>
            </w:r>
          </w:p>
        </w:tc>
        <w:tc>
          <w:tcPr>
            <w:tcW w:w="1477" w:type="dxa"/>
            <w:noWrap/>
            <w:vAlign w:val="bottom"/>
            <w:hideMark/>
          </w:tcPr>
          <w:p w14:paraId="42353A43" w14:textId="77777777" w:rsidR="00061B09" w:rsidRPr="00061B09" w:rsidRDefault="00061B0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79</w:t>
            </w:r>
          </w:p>
        </w:tc>
      </w:tr>
      <w:bookmarkEnd w:id="20"/>
      <w:tr w:rsidR="006F3688" w:rsidRPr="00061B09" w14:paraId="6994988F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642FA785" w14:textId="6D18C188" w:rsidR="00144FF9" w:rsidRPr="00061B09" w:rsidRDefault="00144FF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725" w:type="dxa"/>
            <w:noWrap/>
            <w:vAlign w:val="bottom"/>
            <w:hideMark/>
          </w:tcPr>
          <w:p w14:paraId="133A952D" w14:textId="7BBC8222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203" w:type="dxa"/>
            <w:noWrap/>
            <w:vAlign w:val="bottom"/>
            <w:hideMark/>
          </w:tcPr>
          <w:p w14:paraId="49799C7D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56</w:t>
            </w:r>
          </w:p>
        </w:tc>
        <w:tc>
          <w:tcPr>
            <w:tcW w:w="1203" w:type="dxa"/>
            <w:noWrap/>
            <w:vAlign w:val="bottom"/>
            <w:hideMark/>
          </w:tcPr>
          <w:p w14:paraId="597549A4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468" w:type="dxa"/>
            <w:noWrap/>
            <w:vAlign w:val="bottom"/>
            <w:hideMark/>
          </w:tcPr>
          <w:p w14:paraId="0396F771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13</w:t>
            </w:r>
          </w:p>
        </w:tc>
        <w:tc>
          <w:tcPr>
            <w:tcW w:w="1477" w:type="dxa"/>
            <w:noWrap/>
            <w:vAlign w:val="bottom"/>
            <w:hideMark/>
          </w:tcPr>
          <w:p w14:paraId="519F5BE1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99</w:t>
            </w:r>
          </w:p>
        </w:tc>
      </w:tr>
      <w:tr w:rsidR="006F3688" w:rsidRPr="00061B09" w14:paraId="7F21BEC5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04AD8D47" w14:textId="77777777" w:rsidR="00144FF9" w:rsidRPr="00061B09" w:rsidRDefault="00144FF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1111A2C7" w14:textId="6FF65221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203" w:type="dxa"/>
            <w:noWrap/>
            <w:vAlign w:val="bottom"/>
            <w:hideMark/>
          </w:tcPr>
          <w:p w14:paraId="6C9E78CB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4</w:t>
            </w:r>
          </w:p>
        </w:tc>
        <w:tc>
          <w:tcPr>
            <w:tcW w:w="1203" w:type="dxa"/>
            <w:noWrap/>
            <w:vAlign w:val="bottom"/>
            <w:hideMark/>
          </w:tcPr>
          <w:p w14:paraId="168CEF0C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468" w:type="dxa"/>
            <w:noWrap/>
            <w:vAlign w:val="bottom"/>
            <w:hideMark/>
          </w:tcPr>
          <w:p w14:paraId="37BB5708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96</w:t>
            </w:r>
          </w:p>
        </w:tc>
        <w:tc>
          <w:tcPr>
            <w:tcW w:w="1477" w:type="dxa"/>
            <w:noWrap/>
            <w:vAlign w:val="bottom"/>
            <w:hideMark/>
          </w:tcPr>
          <w:p w14:paraId="2906A62C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83</w:t>
            </w:r>
          </w:p>
        </w:tc>
      </w:tr>
      <w:tr w:rsidR="006F3688" w:rsidRPr="00061B09" w14:paraId="4D435E01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4CA09522" w14:textId="3978DF3C" w:rsidR="00144FF9" w:rsidRPr="00061B09" w:rsidRDefault="00144FF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gth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725" w:type="dxa"/>
            <w:noWrap/>
            <w:vAlign w:val="bottom"/>
            <w:hideMark/>
          </w:tcPr>
          <w:p w14:paraId="47862613" w14:textId="75E982EF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203" w:type="dxa"/>
            <w:noWrap/>
            <w:vAlign w:val="bottom"/>
            <w:hideMark/>
          </w:tcPr>
          <w:p w14:paraId="006F6FE3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84</w:t>
            </w:r>
          </w:p>
        </w:tc>
        <w:tc>
          <w:tcPr>
            <w:tcW w:w="1203" w:type="dxa"/>
            <w:noWrap/>
            <w:vAlign w:val="bottom"/>
            <w:hideMark/>
          </w:tcPr>
          <w:p w14:paraId="4E2407CB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5</w:t>
            </w:r>
          </w:p>
        </w:tc>
        <w:tc>
          <w:tcPr>
            <w:tcW w:w="1468" w:type="dxa"/>
            <w:noWrap/>
            <w:vAlign w:val="bottom"/>
            <w:hideMark/>
          </w:tcPr>
          <w:p w14:paraId="574BD6A8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34</w:t>
            </w:r>
          </w:p>
        </w:tc>
        <w:tc>
          <w:tcPr>
            <w:tcW w:w="1477" w:type="dxa"/>
            <w:noWrap/>
            <w:vAlign w:val="bottom"/>
            <w:hideMark/>
          </w:tcPr>
          <w:p w14:paraId="1376BD28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34</w:t>
            </w:r>
          </w:p>
        </w:tc>
      </w:tr>
      <w:tr w:rsidR="006F3688" w:rsidRPr="00061B09" w14:paraId="06FF477F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2C7A283A" w14:textId="77777777" w:rsidR="00144FF9" w:rsidRPr="00061B09" w:rsidRDefault="00144FF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65660712" w14:textId="329997DC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203" w:type="dxa"/>
            <w:noWrap/>
            <w:vAlign w:val="bottom"/>
            <w:hideMark/>
          </w:tcPr>
          <w:p w14:paraId="162A1AC1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56</w:t>
            </w:r>
          </w:p>
        </w:tc>
        <w:tc>
          <w:tcPr>
            <w:tcW w:w="1203" w:type="dxa"/>
            <w:noWrap/>
            <w:vAlign w:val="bottom"/>
            <w:hideMark/>
          </w:tcPr>
          <w:p w14:paraId="68511017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5</w:t>
            </w:r>
          </w:p>
        </w:tc>
        <w:tc>
          <w:tcPr>
            <w:tcW w:w="1468" w:type="dxa"/>
            <w:noWrap/>
            <w:vAlign w:val="bottom"/>
            <w:hideMark/>
          </w:tcPr>
          <w:p w14:paraId="08E3221E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06</w:t>
            </w:r>
          </w:p>
        </w:tc>
        <w:tc>
          <w:tcPr>
            <w:tcW w:w="1477" w:type="dxa"/>
            <w:noWrap/>
            <w:vAlign w:val="bottom"/>
            <w:hideMark/>
          </w:tcPr>
          <w:p w14:paraId="0CA0919F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06</w:t>
            </w:r>
          </w:p>
        </w:tc>
      </w:tr>
      <w:tr w:rsidR="006F3688" w:rsidRPr="00061B09" w14:paraId="6C3AE2CB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0A669899" w14:textId="4FF04659" w:rsidR="00144FF9" w:rsidRPr="00061B09" w:rsidRDefault="00144FF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imb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upport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725" w:type="dxa"/>
            <w:noWrap/>
            <w:vAlign w:val="bottom"/>
            <w:hideMark/>
          </w:tcPr>
          <w:p w14:paraId="1CF8E7AC" w14:textId="46849741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ff</w:t>
            </w:r>
          </w:p>
        </w:tc>
        <w:tc>
          <w:tcPr>
            <w:tcW w:w="1203" w:type="dxa"/>
            <w:noWrap/>
            <w:vAlign w:val="bottom"/>
            <w:hideMark/>
          </w:tcPr>
          <w:p w14:paraId="13DC6CE8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64</w:t>
            </w:r>
          </w:p>
        </w:tc>
        <w:tc>
          <w:tcPr>
            <w:tcW w:w="1203" w:type="dxa"/>
            <w:noWrap/>
            <w:vAlign w:val="bottom"/>
            <w:hideMark/>
          </w:tcPr>
          <w:p w14:paraId="0A4AB556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7</w:t>
            </w:r>
          </w:p>
        </w:tc>
        <w:tc>
          <w:tcPr>
            <w:tcW w:w="1468" w:type="dxa"/>
            <w:noWrap/>
            <w:vAlign w:val="bottom"/>
            <w:hideMark/>
          </w:tcPr>
          <w:p w14:paraId="6F1B486E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29</w:t>
            </w:r>
          </w:p>
        </w:tc>
        <w:tc>
          <w:tcPr>
            <w:tcW w:w="1477" w:type="dxa"/>
            <w:noWrap/>
            <w:vAlign w:val="bottom"/>
            <w:hideMark/>
          </w:tcPr>
          <w:p w14:paraId="04B699E7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99</w:t>
            </w:r>
          </w:p>
        </w:tc>
      </w:tr>
      <w:tr w:rsidR="006F3688" w:rsidRPr="00061B09" w14:paraId="3A19627E" w14:textId="77777777" w:rsidTr="006F3688">
        <w:trPr>
          <w:trHeight w:val="291"/>
        </w:trPr>
        <w:tc>
          <w:tcPr>
            <w:tcW w:w="3233" w:type="dxa"/>
            <w:noWrap/>
            <w:vAlign w:val="bottom"/>
            <w:hideMark/>
          </w:tcPr>
          <w:p w14:paraId="2A1B8893" w14:textId="77777777" w:rsidR="00144FF9" w:rsidRPr="00061B09" w:rsidRDefault="00144FF9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7D532892" w14:textId="3707E12D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On</w:t>
            </w:r>
          </w:p>
        </w:tc>
        <w:tc>
          <w:tcPr>
            <w:tcW w:w="1203" w:type="dxa"/>
            <w:noWrap/>
            <w:vAlign w:val="bottom"/>
            <w:hideMark/>
          </w:tcPr>
          <w:p w14:paraId="7A485994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95</w:t>
            </w:r>
          </w:p>
        </w:tc>
        <w:tc>
          <w:tcPr>
            <w:tcW w:w="1203" w:type="dxa"/>
            <w:noWrap/>
            <w:vAlign w:val="bottom"/>
            <w:hideMark/>
          </w:tcPr>
          <w:p w14:paraId="44A17C60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1468" w:type="dxa"/>
            <w:noWrap/>
            <w:vAlign w:val="bottom"/>
            <w:hideMark/>
          </w:tcPr>
          <w:p w14:paraId="022D413A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49</w:t>
            </w:r>
          </w:p>
        </w:tc>
        <w:tc>
          <w:tcPr>
            <w:tcW w:w="1477" w:type="dxa"/>
            <w:noWrap/>
            <w:vAlign w:val="bottom"/>
            <w:hideMark/>
          </w:tcPr>
          <w:p w14:paraId="1D2BF316" w14:textId="77777777" w:rsidR="00144FF9" w:rsidRPr="00061B09" w:rsidRDefault="00144FF9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061B0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41</w:t>
            </w:r>
          </w:p>
        </w:tc>
      </w:tr>
    </w:tbl>
    <w:p w14:paraId="665A41AC" w14:textId="77777777" w:rsidR="00061B09" w:rsidRPr="007C3503" w:rsidRDefault="00061B09" w:rsidP="00BC40AB">
      <w:pPr>
        <w:rPr>
          <w:b/>
          <w:bCs/>
          <w:szCs w:val="24"/>
        </w:rPr>
      </w:pPr>
    </w:p>
    <w:p w14:paraId="288DB732" w14:textId="47AA734D" w:rsidR="00144FF9" w:rsidRPr="007C3503" w:rsidRDefault="00144FF9" w:rsidP="00BC40AB">
      <w:pPr>
        <w:rPr>
          <w:b/>
          <w:bCs/>
          <w:szCs w:val="24"/>
        </w:rPr>
      </w:pPr>
      <w:bookmarkStart w:id="21" w:name="OLE_LINK90"/>
      <w:r w:rsidRPr="00144FF9">
        <w:rPr>
          <w:b/>
          <w:bCs/>
          <w:szCs w:val="24"/>
        </w:rPr>
        <w:t>Pairwise Comparison of Medication</w:t>
      </w:r>
    </w:p>
    <w:tbl>
      <w:tblPr>
        <w:tblW w:w="10322" w:type="dxa"/>
        <w:tblLook w:val="04A0" w:firstRow="1" w:lastRow="0" w:firstColumn="1" w:lastColumn="0" w:noHBand="0" w:noVBand="1"/>
      </w:tblPr>
      <w:tblGrid>
        <w:gridCol w:w="2597"/>
        <w:gridCol w:w="1611"/>
        <w:gridCol w:w="947"/>
        <w:gridCol w:w="947"/>
        <w:gridCol w:w="1921"/>
        <w:gridCol w:w="2299"/>
      </w:tblGrid>
      <w:tr w:rsidR="001B1F89" w:rsidRPr="007C3503" w14:paraId="0EE2925B" w14:textId="77777777" w:rsidTr="006F3688">
        <w:trPr>
          <w:trHeight w:val="300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21"/>
          <w:p w14:paraId="76566477" w14:textId="77777777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EAE8B" w14:textId="2D678E34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Mean Difference 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B0CBA" w14:textId="77777777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3E35C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ig.</w:t>
            </w:r>
            <w:r w:rsidRPr="00144FF9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60535" w14:textId="428D253D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 for</w:t>
            </w:r>
            <w:r w:rsidR="00CB0873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proofErr w:type="spellStart"/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ifference</w:t>
            </w:r>
            <w:r w:rsidRPr="00144FF9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1B1F89" w:rsidRPr="007C3503" w14:paraId="5726405A" w14:textId="77777777" w:rsidTr="006F3688">
        <w:trPr>
          <w:trHeight w:val="300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6734" w14:textId="77777777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60852" w14:textId="77777777" w:rsidR="001B1F89" w:rsidRPr="00144FF9" w:rsidRDefault="001B1F89" w:rsidP="00144FF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A1D62" w14:textId="77777777" w:rsidR="001B1F89" w:rsidRPr="00144FF9" w:rsidRDefault="001B1F89" w:rsidP="00144FF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63282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C9372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15DBF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1B1F89" w:rsidRPr="007C3503" w14:paraId="60A6231C" w14:textId="77777777" w:rsidTr="006F3688">
        <w:trPr>
          <w:trHeight w:val="300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F9FF9" w14:textId="20F28A8B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0ADD3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9540A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9DC0C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99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9F16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2E9F5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8</w:t>
            </w:r>
          </w:p>
        </w:tc>
      </w:tr>
      <w:tr w:rsidR="001B1F89" w:rsidRPr="007C3503" w14:paraId="1DF908B0" w14:textId="77777777" w:rsidTr="006F3688">
        <w:trPr>
          <w:trHeight w:val="300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67CE5" w14:textId="13B9B7C3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E7374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0779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A119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39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00489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EE69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5</w:t>
            </w:r>
          </w:p>
        </w:tc>
      </w:tr>
      <w:tr w:rsidR="001B1F89" w:rsidRPr="007C3503" w14:paraId="1852772F" w14:textId="77777777" w:rsidTr="006F3688">
        <w:trPr>
          <w:trHeight w:val="300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C9D9" w14:textId="557AF242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gth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A2EF6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84B8F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B5FF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68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DB3A7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FA77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8</w:t>
            </w:r>
          </w:p>
        </w:tc>
      </w:tr>
      <w:tr w:rsidR="001B1F89" w:rsidRPr="007C3503" w14:paraId="3AB8610E" w14:textId="77777777" w:rsidTr="006F3688">
        <w:trPr>
          <w:trHeight w:val="300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0BC9C" w14:textId="14633FB0" w:rsidR="001B1F89" w:rsidRPr="00144FF9" w:rsidRDefault="001B1F89" w:rsidP="00144FF9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imb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upport</w:t>
            </w: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C783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31*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0F3FC" w14:textId="77777777" w:rsidR="001B1F89" w:rsidRPr="00144FF9" w:rsidRDefault="001B1F89" w:rsidP="001B1F8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CED14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4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ECA4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6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5F0EB" w14:textId="77777777" w:rsidR="001B1F89" w:rsidRPr="00144FF9" w:rsidRDefault="001B1F89" w:rsidP="00CB087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1</w:t>
            </w:r>
          </w:p>
        </w:tc>
      </w:tr>
      <w:tr w:rsidR="00DB2C34" w:rsidRPr="007C3503" w14:paraId="4687371B" w14:textId="77777777" w:rsidTr="006F3688">
        <w:trPr>
          <w:trHeight w:val="300"/>
        </w:trPr>
        <w:tc>
          <w:tcPr>
            <w:tcW w:w="1032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E7CB" w14:textId="33891804" w:rsidR="00DB2C34" w:rsidRPr="00144FF9" w:rsidRDefault="00DB2C34" w:rsidP="00144FF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ased on estimated marginal means</w:t>
            </w:r>
          </w:p>
        </w:tc>
      </w:tr>
      <w:tr w:rsidR="00DB2C34" w:rsidRPr="007C3503" w14:paraId="007BF456" w14:textId="77777777" w:rsidTr="006F3688">
        <w:trPr>
          <w:trHeight w:val="300"/>
        </w:trPr>
        <w:tc>
          <w:tcPr>
            <w:tcW w:w="1032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D4BC" w14:textId="274B750A" w:rsidR="00DB2C34" w:rsidRPr="00144FF9" w:rsidRDefault="00DB2C34" w:rsidP="00144FF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* The mean difference is significant at the .05 level.</w:t>
            </w:r>
          </w:p>
        </w:tc>
      </w:tr>
      <w:tr w:rsidR="00DB2C34" w:rsidRPr="007C3503" w14:paraId="7A088FC6" w14:textId="77777777" w:rsidTr="006F3688">
        <w:trPr>
          <w:trHeight w:val="300"/>
        </w:trPr>
        <w:tc>
          <w:tcPr>
            <w:tcW w:w="1032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7BE4" w14:textId="097B7669" w:rsidR="00DB2C34" w:rsidRPr="00144FF9" w:rsidRDefault="00DB2C34" w:rsidP="00144FF9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891097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r w:rsidRPr="00144FF9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Adjustment for multiple comparisons: Bonferroni.</w:t>
            </w:r>
          </w:p>
        </w:tc>
      </w:tr>
    </w:tbl>
    <w:p w14:paraId="69F7C4BA" w14:textId="77777777" w:rsidR="00144FF9" w:rsidRPr="007C3503" w:rsidRDefault="00144FF9" w:rsidP="00BC40AB">
      <w:pPr>
        <w:rPr>
          <w:b/>
          <w:bCs/>
          <w:szCs w:val="24"/>
        </w:rPr>
      </w:pPr>
    </w:p>
    <w:p w14:paraId="2C9FB2D9" w14:textId="77777777" w:rsidR="00B040DE" w:rsidRPr="007C3503" w:rsidRDefault="00B040DE" w:rsidP="00B040DE">
      <w:pPr>
        <w:rPr>
          <w:b/>
          <w:bCs/>
          <w:szCs w:val="24"/>
        </w:rPr>
      </w:pPr>
    </w:p>
    <w:p w14:paraId="70F2E7BA" w14:textId="77777777" w:rsidR="00B040DE" w:rsidRDefault="00B040DE" w:rsidP="00B040DE">
      <w:pPr>
        <w:rPr>
          <w:b/>
          <w:bCs/>
          <w:szCs w:val="24"/>
        </w:rPr>
      </w:pPr>
    </w:p>
    <w:p w14:paraId="60876E63" w14:textId="77777777" w:rsidR="00891097" w:rsidRDefault="00891097" w:rsidP="00B040DE">
      <w:pPr>
        <w:rPr>
          <w:b/>
          <w:bCs/>
          <w:szCs w:val="24"/>
        </w:rPr>
      </w:pPr>
    </w:p>
    <w:p w14:paraId="6D9C4982" w14:textId="77777777" w:rsidR="00891097" w:rsidRPr="007C3503" w:rsidRDefault="00891097" w:rsidP="00B040DE">
      <w:pPr>
        <w:rPr>
          <w:b/>
          <w:bCs/>
          <w:szCs w:val="24"/>
        </w:rPr>
      </w:pPr>
    </w:p>
    <w:p w14:paraId="1F10C283" w14:textId="059CF1BF" w:rsidR="00B040DE" w:rsidRPr="007C3503" w:rsidRDefault="00B040DE" w:rsidP="00B040DE">
      <w:pPr>
        <w:rPr>
          <w:b/>
          <w:bCs/>
          <w:szCs w:val="24"/>
        </w:rPr>
      </w:pPr>
      <w:r w:rsidRPr="00B040DE">
        <w:rPr>
          <w:b/>
          <w:bCs/>
          <w:szCs w:val="24"/>
        </w:rPr>
        <w:lastRenderedPageBreak/>
        <w:t xml:space="preserve">Effect of </w:t>
      </w:r>
      <w:r w:rsidRPr="007C3503">
        <w:rPr>
          <w:b/>
          <w:bCs/>
          <w:szCs w:val="24"/>
        </w:rPr>
        <w:t>Cue</w:t>
      </w:r>
    </w:p>
    <w:tbl>
      <w:tblPr>
        <w:tblW w:w="10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2"/>
        <w:gridCol w:w="1372"/>
        <w:gridCol w:w="1262"/>
        <w:gridCol w:w="1262"/>
        <w:gridCol w:w="1541"/>
        <w:gridCol w:w="1550"/>
      </w:tblGrid>
      <w:tr w:rsidR="00B040DE" w:rsidRPr="00B040DE" w14:paraId="798E3F04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79360993" w14:textId="77777777" w:rsidR="00B040DE" w:rsidRPr="00B040DE" w:rsidRDefault="00B040DE" w:rsidP="00B040DE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1372" w:type="dxa"/>
            <w:noWrap/>
            <w:vAlign w:val="bottom"/>
            <w:hideMark/>
          </w:tcPr>
          <w:p w14:paraId="291A4A95" w14:textId="77777777" w:rsidR="00B040DE" w:rsidRPr="00B040DE" w:rsidRDefault="00B040DE" w:rsidP="006F3688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ue</w:t>
            </w:r>
          </w:p>
        </w:tc>
        <w:tc>
          <w:tcPr>
            <w:tcW w:w="1262" w:type="dxa"/>
            <w:noWrap/>
            <w:vAlign w:val="bottom"/>
            <w:hideMark/>
          </w:tcPr>
          <w:p w14:paraId="70AC0B78" w14:textId="77777777" w:rsidR="00B040DE" w:rsidRPr="00B040DE" w:rsidRDefault="00B040DE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262" w:type="dxa"/>
            <w:noWrap/>
            <w:vAlign w:val="bottom"/>
            <w:hideMark/>
          </w:tcPr>
          <w:p w14:paraId="1340F687" w14:textId="77777777" w:rsidR="00B040DE" w:rsidRPr="00B040DE" w:rsidRDefault="00B040DE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3091" w:type="dxa"/>
            <w:gridSpan w:val="2"/>
            <w:noWrap/>
            <w:vAlign w:val="bottom"/>
            <w:hideMark/>
          </w:tcPr>
          <w:p w14:paraId="3E3E5D4E" w14:textId="77777777" w:rsidR="00B040DE" w:rsidRPr="00B040DE" w:rsidRDefault="00B040DE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95% Confidence Interval</w:t>
            </w:r>
          </w:p>
        </w:tc>
      </w:tr>
      <w:tr w:rsidR="00B040DE" w:rsidRPr="00B040DE" w14:paraId="72B571B0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611479CE" w14:textId="77777777" w:rsidR="00B040DE" w:rsidRPr="00B040DE" w:rsidRDefault="00B040DE" w:rsidP="00B040DE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6991CFB1" w14:textId="77777777" w:rsidR="00B040DE" w:rsidRPr="00B040DE" w:rsidRDefault="00B040DE" w:rsidP="006F3688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19D99CCF" w14:textId="77777777" w:rsidR="00B040DE" w:rsidRPr="00B040DE" w:rsidRDefault="00B040DE" w:rsidP="00B040DE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4C616D11" w14:textId="77777777" w:rsidR="00B040DE" w:rsidRPr="00B040DE" w:rsidRDefault="00B040DE" w:rsidP="006F3688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541" w:type="dxa"/>
            <w:noWrap/>
            <w:vAlign w:val="bottom"/>
            <w:hideMark/>
          </w:tcPr>
          <w:p w14:paraId="50A20409" w14:textId="77777777" w:rsidR="00B040DE" w:rsidRPr="00B040DE" w:rsidRDefault="00B040DE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550" w:type="dxa"/>
            <w:noWrap/>
            <w:vAlign w:val="bottom"/>
            <w:hideMark/>
          </w:tcPr>
          <w:p w14:paraId="7281A575" w14:textId="77777777" w:rsidR="00B040DE" w:rsidRPr="00B040DE" w:rsidRDefault="00B040DE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B040DE" w:rsidRPr="00B040DE" w14:paraId="03BB0064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35D75444" w14:textId="32E351CB" w:rsidR="00B040DE" w:rsidRPr="00B040DE" w:rsidRDefault="00B040DE" w:rsidP="00B040DE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bookmarkStart w:id="22" w:name="_Hlk224124686"/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372" w:type="dxa"/>
            <w:noWrap/>
            <w:vAlign w:val="bottom"/>
            <w:hideMark/>
          </w:tcPr>
          <w:p w14:paraId="20C87AC3" w14:textId="59CCEAC0" w:rsidR="00B040DE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62" w:type="dxa"/>
            <w:noWrap/>
            <w:vAlign w:val="bottom"/>
            <w:hideMark/>
          </w:tcPr>
          <w:p w14:paraId="461A5E4F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95</w:t>
            </w:r>
          </w:p>
        </w:tc>
        <w:tc>
          <w:tcPr>
            <w:tcW w:w="1262" w:type="dxa"/>
            <w:noWrap/>
            <w:vAlign w:val="bottom"/>
            <w:hideMark/>
          </w:tcPr>
          <w:p w14:paraId="7CA0E3DF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541" w:type="dxa"/>
            <w:noWrap/>
            <w:vAlign w:val="bottom"/>
            <w:hideMark/>
          </w:tcPr>
          <w:p w14:paraId="4352E6C9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53</w:t>
            </w:r>
          </w:p>
        </w:tc>
        <w:tc>
          <w:tcPr>
            <w:tcW w:w="1550" w:type="dxa"/>
            <w:noWrap/>
            <w:vAlign w:val="bottom"/>
            <w:hideMark/>
          </w:tcPr>
          <w:p w14:paraId="5E6C81C3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37</w:t>
            </w:r>
          </w:p>
        </w:tc>
      </w:tr>
      <w:tr w:rsidR="00B040DE" w:rsidRPr="00B040DE" w14:paraId="6FE42A87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380ABB0B" w14:textId="77777777" w:rsidR="00B040DE" w:rsidRPr="00B040DE" w:rsidRDefault="00B040DE" w:rsidP="00B040D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0EB6701D" w14:textId="40CB59AF" w:rsidR="00B040DE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62" w:type="dxa"/>
            <w:noWrap/>
            <w:vAlign w:val="bottom"/>
            <w:hideMark/>
          </w:tcPr>
          <w:p w14:paraId="07F7B738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09</w:t>
            </w:r>
          </w:p>
        </w:tc>
        <w:tc>
          <w:tcPr>
            <w:tcW w:w="1262" w:type="dxa"/>
            <w:noWrap/>
            <w:vAlign w:val="bottom"/>
            <w:hideMark/>
          </w:tcPr>
          <w:p w14:paraId="453C990A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1541" w:type="dxa"/>
            <w:noWrap/>
            <w:vAlign w:val="bottom"/>
            <w:hideMark/>
          </w:tcPr>
          <w:p w14:paraId="40C7E93A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7</w:t>
            </w:r>
          </w:p>
        </w:tc>
        <w:tc>
          <w:tcPr>
            <w:tcW w:w="1550" w:type="dxa"/>
            <w:noWrap/>
            <w:vAlign w:val="bottom"/>
            <w:hideMark/>
          </w:tcPr>
          <w:p w14:paraId="504B32AE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49</w:t>
            </w:r>
          </w:p>
        </w:tc>
      </w:tr>
      <w:tr w:rsidR="00B040DE" w:rsidRPr="00B040DE" w14:paraId="52FB3A5E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1F407DC6" w14:textId="77777777" w:rsidR="00B040DE" w:rsidRPr="00B040DE" w:rsidRDefault="00B040DE" w:rsidP="00B040D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0825CACF" w14:textId="7F2D9FC8" w:rsidR="00B040DE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62" w:type="dxa"/>
            <w:noWrap/>
            <w:vAlign w:val="bottom"/>
            <w:hideMark/>
          </w:tcPr>
          <w:p w14:paraId="2CE20B51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2</w:t>
            </w:r>
          </w:p>
        </w:tc>
        <w:tc>
          <w:tcPr>
            <w:tcW w:w="1262" w:type="dxa"/>
            <w:noWrap/>
            <w:vAlign w:val="bottom"/>
            <w:hideMark/>
          </w:tcPr>
          <w:p w14:paraId="76D8EB07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7</w:t>
            </w:r>
          </w:p>
        </w:tc>
        <w:tc>
          <w:tcPr>
            <w:tcW w:w="1541" w:type="dxa"/>
            <w:noWrap/>
            <w:vAlign w:val="bottom"/>
            <w:hideMark/>
          </w:tcPr>
          <w:p w14:paraId="7ABD6C1E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65</w:t>
            </w:r>
          </w:p>
        </w:tc>
        <w:tc>
          <w:tcPr>
            <w:tcW w:w="1550" w:type="dxa"/>
            <w:noWrap/>
            <w:vAlign w:val="bottom"/>
            <w:hideMark/>
          </w:tcPr>
          <w:p w14:paraId="4FE9AF69" w14:textId="77777777" w:rsidR="00B040DE" w:rsidRPr="00B040DE" w:rsidRDefault="00B040DE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75</w:t>
            </w:r>
          </w:p>
        </w:tc>
      </w:tr>
      <w:bookmarkEnd w:id="22"/>
      <w:tr w:rsidR="004075AD" w:rsidRPr="00B040DE" w14:paraId="0A65043E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0AFAFF38" w14:textId="55C5AB2B" w:rsidR="004075AD" w:rsidRPr="00B040DE" w:rsidRDefault="004075AD" w:rsidP="004075A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372" w:type="dxa"/>
            <w:noWrap/>
            <w:vAlign w:val="bottom"/>
            <w:hideMark/>
          </w:tcPr>
          <w:p w14:paraId="5A1DBD5E" w14:textId="4A5BEE6D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62" w:type="dxa"/>
            <w:noWrap/>
            <w:vAlign w:val="bottom"/>
            <w:hideMark/>
          </w:tcPr>
          <w:p w14:paraId="41F69790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49</w:t>
            </w:r>
          </w:p>
        </w:tc>
        <w:tc>
          <w:tcPr>
            <w:tcW w:w="1262" w:type="dxa"/>
            <w:noWrap/>
            <w:vAlign w:val="bottom"/>
            <w:hideMark/>
          </w:tcPr>
          <w:p w14:paraId="2C21560A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3</w:t>
            </w:r>
          </w:p>
        </w:tc>
        <w:tc>
          <w:tcPr>
            <w:tcW w:w="1541" w:type="dxa"/>
            <w:noWrap/>
            <w:vAlign w:val="bottom"/>
            <w:hideMark/>
          </w:tcPr>
          <w:p w14:paraId="15EE9899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03</w:t>
            </w:r>
          </w:p>
        </w:tc>
        <w:tc>
          <w:tcPr>
            <w:tcW w:w="1550" w:type="dxa"/>
            <w:noWrap/>
            <w:vAlign w:val="bottom"/>
            <w:hideMark/>
          </w:tcPr>
          <w:p w14:paraId="7D60ECB0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95</w:t>
            </w:r>
          </w:p>
        </w:tc>
      </w:tr>
      <w:tr w:rsidR="004075AD" w:rsidRPr="00B040DE" w14:paraId="38AE6E18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60606C01" w14:textId="77777777" w:rsidR="004075AD" w:rsidRPr="00B040DE" w:rsidRDefault="004075AD" w:rsidP="004075A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6E1C4604" w14:textId="1BD4F40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62" w:type="dxa"/>
            <w:noWrap/>
            <w:vAlign w:val="bottom"/>
            <w:hideMark/>
          </w:tcPr>
          <w:p w14:paraId="4DB6F79F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18</w:t>
            </w:r>
          </w:p>
        </w:tc>
        <w:tc>
          <w:tcPr>
            <w:tcW w:w="1262" w:type="dxa"/>
            <w:noWrap/>
            <w:vAlign w:val="bottom"/>
            <w:hideMark/>
          </w:tcPr>
          <w:p w14:paraId="7F466573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541" w:type="dxa"/>
            <w:noWrap/>
            <w:vAlign w:val="bottom"/>
            <w:hideMark/>
          </w:tcPr>
          <w:p w14:paraId="4AAEF30C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75</w:t>
            </w:r>
          </w:p>
        </w:tc>
        <w:tc>
          <w:tcPr>
            <w:tcW w:w="1550" w:type="dxa"/>
            <w:noWrap/>
            <w:vAlign w:val="bottom"/>
            <w:hideMark/>
          </w:tcPr>
          <w:p w14:paraId="34AF0062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61</w:t>
            </w:r>
          </w:p>
        </w:tc>
      </w:tr>
      <w:tr w:rsidR="004075AD" w:rsidRPr="00B040DE" w14:paraId="28D1C5BF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16C254EE" w14:textId="77777777" w:rsidR="004075AD" w:rsidRPr="00B040DE" w:rsidRDefault="004075AD" w:rsidP="004075A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3840E981" w14:textId="18F4F934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62" w:type="dxa"/>
            <w:noWrap/>
            <w:vAlign w:val="bottom"/>
            <w:hideMark/>
          </w:tcPr>
          <w:p w14:paraId="2D4AD8CD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76</w:t>
            </w:r>
          </w:p>
        </w:tc>
        <w:tc>
          <w:tcPr>
            <w:tcW w:w="1262" w:type="dxa"/>
            <w:noWrap/>
            <w:vAlign w:val="bottom"/>
            <w:hideMark/>
          </w:tcPr>
          <w:p w14:paraId="2B6BE945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3</w:t>
            </w:r>
          </w:p>
        </w:tc>
        <w:tc>
          <w:tcPr>
            <w:tcW w:w="1541" w:type="dxa"/>
            <w:noWrap/>
            <w:vAlign w:val="bottom"/>
            <w:hideMark/>
          </w:tcPr>
          <w:p w14:paraId="65E0C9C4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3</w:t>
            </w:r>
          </w:p>
        </w:tc>
        <w:tc>
          <w:tcPr>
            <w:tcW w:w="1550" w:type="dxa"/>
            <w:noWrap/>
            <w:vAlign w:val="bottom"/>
            <w:hideMark/>
          </w:tcPr>
          <w:p w14:paraId="7BA94BE7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23</w:t>
            </w:r>
          </w:p>
        </w:tc>
      </w:tr>
      <w:tr w:rsidR="004075AD" w:rsidRPr="00B040DE" w14:paraId="3B549E45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129BE85C" w14:textId="29958F79" w:rsidR="004075AD" w:rsidRPr="00B040DE" w:rsidRDefault="004075AD" w:rsidP="004075A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gth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372" w:type="dxa"/>
            <w:noWrap/>
            <w:vAlign w:val="bottom"/>
            <w:hideMark/>
          </w:tcPr>
          <w:p w14:paraId="022DDF34" w14:textId="3FCC188F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62" w:type="dxa"/>
            <w:noWrap/>
            <w:vAlign w:val="bottom"/>
            <w:hideMark/>
          </w:tcPr>
          <w:p w14:paraId="34D86FD6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19</w:t>
            </w:r>
          </w:p>
        </w:tc>
        <w:tc>
          <w:tcPr>
            <w:tcW w:w="1262" w:type="dxa"/>
            <w:noWrap/>
            <w:vAlign w:val="bottom"/>
            <w:hideMark/>
          </w:tcPr>
          <w:p w14:paraId="6E472315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5</w:t>
            </w:r>
          </w:p>
        </w:tc>
        <w:tc>
          <w:tcPr>
            <w:tcW w:w="1541" w:type="dxa"/>
            <w:noWrap/>
            <w:vAlign w:val="bottom"/>
            <w:hideMark/>
          </w:tcPr>
          <w:p w14:paraId="3A19D244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69</w:t>
            </w:r>
          </w:p>
        </w:tc>
        <w:tc>
          <w:tcPr>
            <w:tcW w:w="1550" w:type="dxa"/>
            <w:noWrap/>
            <w:vAlign w:val="bottom"/>
            <w:hideMark/>
          </w:tcPr>
          <w:p w14:paraId="0BA45B70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69</w:t>
            </w:r>
          </w:p>
        </w:tc>
      </w:tr>
      <w:tr w:rsidR="004075AD" w:rsidRPr="00B040DE" w14:paraId="6495FC76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38489AF4" w14:textId="77777777" w:rsidR="004075AD" w:rsidRPr="00B040DE" w:rsidRDefault="004075AD" w:rsidP="004075A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546D4CF8" w14:textId="372E9BF0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62" w:type="dxa"/>
            <w:noWrap/>
            <w:vAlign w:val="bottom"/>
            <w:hideMark/>
          </w:tcPr>
          <w:p w14:paraId="002EA721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24</w:t>
            </w:r>
          </w:p>
        </w:tc>
        <w:tc>
          <w:tcPr>
            <w:tcW w:w="1262" w:type="dxa"/>
            <w:noWrap/>
            <w:vAlign w:val="bottom"/>
            <w:hideMark/>
          </w:tcPr>
          <w:p w14:paraId="18CE5915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6</w:t>
            </w:r>
          </w:p>
        </w:tc>
        <w:tc>
          <w:tcPr>
            <w:tcW w:w="1541" w:type="dxa"/>
            <w:noWrap/>
            <w:vAlign w:val="bottom"/>
            <w:hideMark/>
          </w:tcPr>
          <w:p w14:paraId="3F3C4808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372</w:t>
            </w:r>
          </w:p>
        </w:tc>
        <w:tc>
          <w:tcPr>
            <w:tcW w:w="1550" w:type="dxa"/>
            <w:noWrap/>
            <w:vAlign w:val="bottom"/>
            <w:hideMark/>
          </w:tcPr>
          <w:p w14:paraId="06A4351B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477</w:t>
            </w:r>
          </w:p>
        </w:tc>
      </w:tr>
      <w:tr w:rsidR="004075AD" w:rsidRPr="00B040DE" w14:paraId="45B54777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690328C9" w14:textId="77777777" w:rsidR="004075AD" w:rsidRPr="00B040DE" w:rsidRDefault="004075AD" w:rsidP="004075A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394092C4" w14:textId="1C99F56C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62" w:type="dxa"/>
            <w:noWrap/>
            <w:vAlign w:val="bottom"/>
            <w:hideMark/>
          </w:tcPr>
          <w:p w14:paraId="7D4B4AAE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67</w:t>
            </w:r>
          </w:p>
        </w:tc>
        <w:tc>
          <w:tcPr>
            <w:tcW w:w="1262" w:type="dxa"/>
            <w:noWrap/>
            <w:vAlign w:val="bottom"/>
            <w:hideMark/>
          </w:tcPr>
          <w:p w14:paraId="4C7D017A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</w:t>
            </w:r>
          </w:p>
        </w:tc>
        <w:tc>
          <w:tcPr>
            <w:tcW w:w="1541" w:type="dxa"/>
            <w:noWrap/>
            <w:vAlign w:val="bottom"/>
            <w:hideMark/>
          </w:tcPr>
          <w:p w14:paraId="72AE805B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06</w:t>
            </w:r>
          </w:p>
        </w:tc>
        <w:tc>
          <w:tcPr>
            <w:tcW w:w="1550" w:type="dxa"/>
            <w:noWrap/>
            <w:vAlign w:val="bottom"/>
            <w:hideMark/>
          </w:tcPr>
          <w:p w14:paraId="2B7F1780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628</w:t>
            </w:r>
          </w:p>
        </w:tc>
      </w:tr>
      <w:tr w:rsidR="004075AD" w:rsidRPr="00B040DE" w14:paraId="1331E527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56838263" w14:textId="6CF09222" w:rsidR="004075AD" w:rsidRPr="00B040DE" w:rsidRDefault="004075AD" w:rsidP="004075AD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imb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upport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1372" w:type="dxa"/>
            <w:noWrap/>
            <w:vAlign w:val="bottom"/>
            <w:hideMark/>
          </w:tcPr>
          <w:p w14:paraId="0E2DE7DC" w14:textId="382722BF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262" w:type="dxa"/>
            <w:noWrap/>
            <w:vAlign w:val="bottom"/>
            <w:hideMark/>
          </w:tcPr>
          <w:p w14:paraId="122498E0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46</w:t>
            </w:r>
          </w:p>
        </w:tc>
        <w:tc>
          <w:tcPr>
            <w:tcW w:w="1262" w:type="dxa"/>
            <w:noWrap/>
            <w:vAlign w:val="bottom"/>
            <w:hideMark/>
          </w:tcPr>
          <w:p w14:paraId="21097476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1541" w:type="dxa"/>
            <w:noWrap/>
            <w:vAlign w:val="bottom"/>
            <w:hideMark/>
          </w:tcPr>
          <w:p w14:paraId="02C5975B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08</w:t>
            </w:r>
          </w:p>
        </w:tc>
        <w:tc>
          <w:tcPr>
            <w:tcW w:w="1550" w:type="dxa"/>
            <w:noWrap/>
            <w:vAlign w:val="bottom"/>
            <w:hideMark/>
          </w:tcPr>
          <w:p w14:paraId="714C3248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84</w:t>
            </w:r>
          </w:p>
        </w:tc>
      </w:tr>
      <w:tr w:rsidR="004075AD" w:rsidRPr="00B040DE" w14:paraId="618E6BD1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7C30D06C" w14:textId="77777777" w:rsidR="004075AD" w:rsidRPr="00B040DE" w:rsidRDefault="004075AD" w:rsidP="004075A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77B8B578" w14:textId="7660F2BC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262" w:type="dxa"/>
            <w:noWrap/>
            <w:vAlign w:val="bottom"/>
            <w:hideMark/>
          </w:tcPr>
          <w:p w14:paraId="0416AEB7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8</w:t>
            </w:r>
          </w:p>
        </w:tc>
        <w:tc>
          <w:tcPr>
            <w:tcW w:w="1262" w:type="dxa"/>
            <w:noWrap/>
            <w:vAlign w:val="bottom"/>
            <w:hideMark/>
          </w:tcPr>
          <w:p w14:paraId="7539482B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3</w:t>
            </w:r>
          </w:p>
        </w:tc>
        <w:tc>
          <w:tcPr>
            <w:tcW w:w="1541" w:type="dxa"/>
            <w:noWrap/>
            <w:vAlign w:val="bottom"/>
            <w:hideMark/>
          </w:tcPr>
          <w:p w14:paraId="31928179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33</w:t>
            </w:r>
          </w:p>
        </w:tc>
        <w:tc>
          <w:tcPr>
            <w:tcW w:w="1550" w:type="dxa"/>
            <w:noWrap/>
            <w:vAlign w:val="bottom"/>
            <w:hideMark/>
          </w:tcPr>
          <w:p w14:paraId="5C7DCF81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26</w:t>
            </w:r>
          </w:p>
        </w:tc>
      </w:tr>
      <w:tr w:rsidR="004075AD" w:rsidRPr="00B040DE" w14:paraId="0E0BCDAA" w14:textId="77777777" w:rsidTr="006F3688">
        <w:trPr>
          <w:trHeight w:val="309"/>
        </w:trPr>
        <w:tc>
          <w:tcPr>
            <w:tcW w:w="3392" w:type="dxa"/>
            <w:noWrap/>
            <w:vAlign w:val="bottom"/>
            <w:hideMark/>
          </w:tcPr>
          <w:p w14:paraId="2FCB169B" w14:textId="77777777" w:rsidR="004075AD" w:rsidRPr="00B040DE" w:rsidRDefault="004075AD" w:rsidP="004075A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1D2EFE72" w14:textId="28A15B75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262" w:type="dxa"/>
            <w:noWrap/>
            <w:vAlign w:val="bottom"/>
            <w:hideMark/>
          </w:tcPr>
          <w:p w14:paraId="2EE40F7E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14</w:t>
            </w:r>
          </w:p>
        </w:tc>
        <w:tc>
          <w:tcPr>
            <w:tcW w:w="1262" w:type="dxa"/>
            <w:noWrap/>
            <w:vAlign w:val="bottom"/>
            <w:hideMark/>
          </w:tcPr>
          <w:p w14:paraId="7E331176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1541" w:type="dxa"/>
            <w:noWrap/>
            <w:vAlign w:val="bottom"/>
            <w:hideMark/>
          </w:tcPr>
          <w:p w14:paraId="0831E105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77</w:t>
            </w:r>
          </w:p>
        </w:tc>
        <w:tc>
          <w:tcPr>
            <w:tcW w:w="1550" w:type="dxa"/>
            <w:noWrap/>
            <w:vAlign w:val="bottom"/>
            <w:hideMark/>
          </w:tcPr>
          <w:p w14:paraId="7C9227BF" w14:textId="77777777" w:rsidR="004075AD" w:rsidRPr="00B040DE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040DE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857</w:t>
            </w:r>
          </w:p>
        </w:tc>
      </w:tr>
    </w:tbl>
    <w:p w14:paraId="02F0A909" w14:textId="77777777" w:rsidR="00B040DE" w:rsidRPr="00B040DE" w:rsidRDefault="00B040DE" w:rsidP="00B040DE">
      <w:pPr>
        <w:rPr>
          <w:b/>
          <w:bCs/>
          <w:szCs w:val="24"/>
        </w:rPr>
      </w:pPr>
    </w:p>
    <w:p w14:paraId="27B34266" w14:textId="7E520ED8" w:rsidR="00B040DE" w:rsidRPr="007C3503" w:rsidRDefault="00B040DE" w:rsidP="00B040DE">
      <w:pPr>
        <w:rPr>
          <w:b/>
          <w:bCs/>
          <w:szCs w:val="24"/>
        </w:rPr>
      </w:pPr>
      <w:r w:rsidRPr="00B040DE">
        <w:rPr>
          <w:b/>
          <w:bCs/>
          <w:szCs w:val="24"/>
        </w:rPr>
        <w:t xml:space="preserve">Pairwise Comparison of </w:t>
      </w:r>
      <w:r w:rsidRPr="007C3503">
        <w:rPr>
          <w:b/>
          <w:bCs/>
          <w:szCs w:val="24"/>
        </w:rPr>
        <w:t>Cue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2479"/>
        <w:gridCol w:w="1044"/>
        <w:gridCol w:w="1044"/>
        <w:gridCol w:w="1310"/>
        <w:gridCol w:w="924"/>
        <w:gridCol w:w="924"/>
        <w:gridCol w:w="1423"/>
        <w:gridCol w:w="1530"/>
      </w:tblGrid>
      <w:tr w:rsidR="00B73220" w:rsidRPr="00B73220" w14:paraId="14542A86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F628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sur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330AC" w14:textId="77777777" w:rsidR="00B73220" w:rsidRPr="00B73220" w:rsidRDefault="00B73220" w:rsidP="00FD5EE5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(I) Cu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3604" w14:textId="77777777" w:rsidR="00B73220" w:rsidRPr="00B73220" w:rsidRDefault="00B73220" w:rsidP="00FD5EE5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(J) Cu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7F0EC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an Difference (I-J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273C9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d. Erro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CEFE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ig.</w:t>
            </w:r>
            <w:r w:rsidRPr="00B73220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D279" w14:textId="77777777" w:rsidR="00B73220" w:rsidRPr="00B73220" w:rsidRDefault="00B73220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95% Confidence Interval for </w:t>
            </w:r>
            <w:proofErr w:type="spellStart"/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ifference</w:t>
            </w:r>
            <w:r w:rsidRPr="00B73220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B73220" w:rsidRPr="00B73220" w14:paraId="6B599C55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023DA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C65D8" w14:textId="77777777" w:rsidR="00B73220" w:rsidRPr="00B73220" w:rsidRDefault="00B73220" w:rsidP="00FD5EE5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BEED9" w14:textId="77777777" w:rsidR="00B73220" w:rsidRPr="00B73220" w:rsidRDefault="00B73220" w:rsidP="00FD5EE5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703CC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AACF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AB138" w14:textId="77777777" w:rsidR="00B73220" w:rsidRPr="00B73220" w:rsidRDefault="00B73220" w:rsidP="00B73220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DB25E" w14:textId="77777777" w:rsidR="00B73220" w:rsidRPr="00B73220" w:rsidRDefault="00B73220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ower Bou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0B842" w14:textId="77777777" w:rsidR="00B73220" w:rsidRPr="00B73220" w:rsidRDefault="00B73220" w:rsidP="006F368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pper Bound</w:t>
            </w:r>
          </w:p>
        </w:tc>
      </w:tr>
      <w:tr w:rsidR="00B73220" w:rsidRPr="00B73220" w14:paraId="1A4DBE17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F5958" w14:textId="6423099A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adence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37789" w14:textId="0CE8E5E0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D9231" w14:textId="72098E16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E505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308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F9E7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EFDC3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A2D6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1</w:t>
            </w:r>
          </w:p>
        </w:tc>
      </w:tr>
      <w:tr w:rsidR="00B73220" w:rsidRPr="00B73220" w14:paraId="7A8C57C1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225C3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8687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8B6F8" w14:textId="4501E737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1E5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26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A5B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C9C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938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2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CA1C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44</w:t>
            </w:r>
          </w:p>
        </w:tc>
      </w:tr>
      <w:tr w:rsidR="00B73220" w:rsidRPr="00B73220" w14:paraId="3A23BC43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F812B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4AC6" w14:textId="62D27E9A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8D61" w14:textId="477FA3B0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CC16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3FC9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BA1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36CE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56D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7</w:t>
            </w:r>
          </w:p>
        </w:tc>
      </w:tr>
      <w:tr w:rsidR="00B73220" w:rsidRPr="00B73220" w14:paraId="52EFC0CE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A277E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9B563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5BAD" w14:textId="013DAFFE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C4F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11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8F73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067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60AD3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9F81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55</w:t>
            </w:r>
          </w:p>
        </w:tc>
      </w:tr>
      <w:tr w:rsidR="00B73220" w:rsidRPr="00B73220" w14:paraId="0DFB8CD9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483FD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862FD" w14:textId="1A1116B8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A7B32" w14:textId="4568BFBC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50D98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26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777A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6302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3783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749E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07</w:t>
            </w:r>
          </w:p>
        </w:tc>
      </w:tr>
      <w:tr w:rsidR="00B73220" w:rsidRPr="00B73220" w14:paraId="37B1C128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179C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66AE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D0517" w14:textId="4EC1DFE5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92210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11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B06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4619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1AA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15B8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68</w:t>
            </w:r>
          </w:p>
        </w:tc>
      </w:tr>
      <w:tr w:rsidR="00B73220" w:rsidRPr="00B73220" w14:paraId="565173C9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BF752" w14:textId="2F343E79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Velocity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BCBD2" w14:textId="63C26509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718A0" w14:textId="55B56BD5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863B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6B9D9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4AD8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1B28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B2F4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72</w:t>
            </w:r>
          </w:p>
        </w:tc>
      </w:tr>
      <w:tr w:rsidR="00B73220" w:rsidRPr="00B73220" w14:paraId="16B9AC49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BA51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F762B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500B4" w14:textId="73DA9788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8ABE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7340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CC9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5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F94C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BD22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3</w:t>
            </w:r>
          </w:p>
        </w:tc>
      </w:tr>
      <w:tr w:rsidR="00B73220" w:rsidRPr="00B73220" w14:paraId="6DB357EA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33400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EC8C8" w14:textId="344B18DF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5FF9" w14:textId="3DE9B8C0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3999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104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5F04C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098C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11BC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</w:t>
            </w:r>
          </w:p>
        </w:tc>
      </w:tr>
      <w:tr w:rsidR="00B73220" w:rsidRPr="00B73220" w14:paraId="304A3CE9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95CF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FEBF6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F3F7" w14:textId="6C6F96DC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1C0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58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157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E5F8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14B5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3FFD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4</w:t>
            </w:r>
          </w:p>
        </w:tc>
      </w:tr>
      <w:tr w:rsidR="00B73220" w:rsidRPr="00B73220" w14:paraId="1D19A49B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F88C4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EA40B" w14:textId="3D039A8B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EF7E" w14:textId="16B75EBB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A923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48100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5BC4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55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5FE56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B08B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77</w:t>
            </w:r>
          </w:p>
        </w:tc>
      </w:tr>
      <w:tr w:rsidR="00B73220" w:rsidRPr="00B73220" w14:paraId="30B47E24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7F29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73237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E5E98" w14:textId="41B93DBF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FB55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58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DFAA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4C9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A6D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6039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92</w:t>
            </w:r>
          </w:p>
        </w:tc>
      </w:tr>
      <w:tr w:rsidR="00B73220" w:rsidRPr="00B73220" w14:paraId="31A83307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ED18" w14:textId="732E58A2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tride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ength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F662C" w14:textId="5E51DE94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5F27" w14:textId="7F266D4B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24BB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585C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BA0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7960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2AC48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45</w:t>
            </w:r>
          </w:p>
        </w:tc>
      </w:tr>
      <w:tr w:rsidR="00B73220" w:rsidRPr="00B73220" w14:paraId="7A7F3CF0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6A76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FF51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A715" w14:textId="6A628F6C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BB69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48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3A5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EFF6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10C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2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90C7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4</w:t>
            </w:r>
          </w:p>
        </w:tc>
      </w:tr>
      <w:tr w:rsidR="00B73220" w:rsidRPr="00B73220" w14:paraId="40F2D9E4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C6FC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B9EDF" w14:textId="11235C99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8516" w14:textId="4FEBCD3E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0800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2B2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CFBBE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25E93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E9DE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55</w:t>
            </w:r>
          </w:p>
        </w:tc>
      </w:tr>
      <w:tr w:rsidR="00B73220" w:rsidRPr="00B73220" w14:paraId="65DD58B2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DD90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9C012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A3572" w14:textId="45B553B6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15E7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143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28F7D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A386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21E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73733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96</w:t>
            </w:r>
          </w:p>
        </w:tc>
      </w:tr>
      <w:tr w:rsidR="00B73220" w:rsidRPr="00B73220" w14:paraId="7F9BC864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9534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8E559" w14:textId="769BF8CC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3721B" w14:textId="0331BF06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496E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48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6CFB6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B4F48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D790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84BAC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221</w:t>
            </w:r>
          </w:p>
        </w:tc>
      </w:tr>
      <w:tr w:rsidR="00B73220" w:rsidRPr="00B73220" w14:paraId="3EEA3EBA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AC67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99981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922D" w14:textId="76986156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978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143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8AF79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9816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&lt;.0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769B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0917D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</w:t>
            </w:r>
          </w:p>
        </w:tc>
      </w:tr>
      <w:tr w:rsidR="00B73220" w:rsidRPr="00B73220" w14:paraId="348E3387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4900" w14:textId="155EB2A9" w:rsidR="00B73220" w:rsidRPr="00B73220" w:rsidRDefault="00B73220" w:rsidP="00B73220">
            <w:pPr>
              <w:spacing w:after="0" w:line="240" w:lineRule="auto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Double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Limb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Support</w:t>
            </w:r>
            <w:r w:rsidR="00FD5EE5"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CV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E6044" w14:textId="3143262E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CD53" w14:textId="468C19BE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49A9A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01A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394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B7D2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A83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</w:tr>
      <w:tr w:rsidR="00B73220" w:rsidRPr="00B73220" w14:paraId="0EBD9F40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B8AF3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E5C01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C5007" w14:textId="41266539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7093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68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85ED0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A2C6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53E69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1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0C5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5</w:t>
            </w:r>
          </w:p>
        </w:tc>
      </w:tr>
      <w:tr w:rsidR="00B73220" w:rsidRPr="00B73220" w14:paraId="6F2E779D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31EA9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C0D03" w14:textId="1410C3A0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C2134" w14:textId="794BDA46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9E2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95AD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BCF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9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728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33A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79</w:t>
            </w:r>
          </w:p>
        </w:tc>
      </w:tr>
      <w:tr w:rsidR="00B73220" w:rsidRPr="00B73220" w14:paraId="24B441E3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FBC3E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57A41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FE063" w14:textId="7BEAF135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00875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.034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702F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8256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9C6C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A5B7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-0.007</w:t>
            </w:r>
          </w:p>
        </w:tc>
      </w:tr>
      <w:tr w:rsidR="00B73220" w:rsidRPr="00B73220" w14:paraId="57987A87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643A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1D8D7" w14:textId="18D083B0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usic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88CCB" w14:textId="4E8B5054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Uncu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E15AD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68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23DB9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6E509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D4371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1103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121</w:t>
            </w:r>
          </w:p>
        </w:tc>
      </w:tr>
      <w:tr w:rsidR="00B73220" w:rsidRPr="00B73220" w14:paraId="7D932111" w14:textId="77777777" w:rsidTr="00FD5EE5">
        <w:trPr>
          <w:trHeight w:val="300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77BE" w14:textId="77777777" w:rsidR="00B73220" w:rsidRPr="00B73220" w:rsidRDefault="00B73220" w:rsidP="00B7322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B80AD" w14:textId="77777777" w:rsidR="00B73220" w:rsidRPr="00B73220" w:rsidRDefault="00B73220" w:rsidP="00B438B1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3FB8" w14:textId="0855ED56" w:rsidR="00B73220" w:rsidRPr="00B73220" w:rsidRDefault="004075AD" w:rsidP="00B438B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7C3503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Ment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D4BA4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.034*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B853B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2FA2E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9712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457A6" w14:textId="77777777" w:rsidR="00B73220" w:rsidRPr="00B73220" w:rsidRDefault="00B73220" w:rsidP="00BB350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0.061</w:t>
            </w:r>
          </w:p>
        </w:tc>
      </w:tr>
      <w:tr w:rsidR="00FD5EE5" w:rsidRPr="007C3503" w14:paraId="23486B5C" w14:textId="77777777" w:rsidTr="00FD5EE5">
        <w:trPr>
          <w:trHeight w:val="300"/>
        </w:trPr>
        <w:tc>
          <w:tcPr>
            <w:tcW w:w="102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61CB" w14:textId="7AE6F1D9" w:rsidR="00FD5EE5" w:rsidRPr="00B73220" w:rsidRDefault="00FD5EE5" w:rsidP="00B73220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Based on estimated marginal means</w:t>
            </w:r>
          </w:p>
        </w:tc>
      </w:tr>
      <w:tr w:rsidR="00FD5EE5" w:rsidRPr="007C3503" w14:paraId="5CCEF903" w14:textId="77777777" w:rsidTr="005647A6">
        <w:trPr>
          <w:trHeight w:val="300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FCDF" w14:textId="6911C63D" w:rsidR="00FD5EE5" w:rsidRPr="00B73220" w:rsidRDefault="00FD5EE5" w:rsidP="00B73220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>* The mean difference is significant at the .05 level.</w:t>
            </w:r>
          </w:p>
        </w:tc>
      </w:tr>
      <w:tr w:rsidR="00FD5EE5" w:rsidRPr="007C3503" w14:paraId="7AD1234D" w14:textId="77777777" w:rsidTr="00F134BE">
        <w:trPr>
          <w:trHeight w:val="300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C540D" w14:textId="2C990176" w:rsidR="00FD5EE5" w:rsidRPr="00B73220" w:rsidRDefault="00FD5EE5" w:rsidP="00B73220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B73220">
              <w:rPr>
                <w:rFonts w:eastAsia="Times New Roman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r w:rsidRPr="00B73220">
              <w:rPr>
                <w:rFonts w:eastAsia="Times New Roman"/>
                <w:color w:val="000000"/>
                <w:kern w:val="0"/>
                <w:szCs w:val="24"/>
                <w14:ligatures w14:val="none"/>
              </w:rPr>
              <w:t xml:space="preserve"> Adjustment for multiple comparisons: Bonferroni.</w:t>
            </w:r>
          </w:p>
        </w:tc>
      </w:tr>
    </w:tbl>
    <w:p w14:paraId="14EE3EC9" w14:textId="77777777" w:rsidR="00B040DE" w:rsidRPr="00B040DE" w:rsidRDefault="00B040DE" w:rsidP="00B040DE">
      <w:pPr>
        <w:rPr>
          <w:b/>
          <w:bCs/>
          <w:szCs w:val="24"/>
        </w:rPr>
      </w:pPr>
    </w:p>
    <w:p w14:paraId="5011D746" w14:textId="77777777" w:rsidR="00B040DE" w:rsidRPr="00265869" w:rsidRDefault="00B040DE" w:rsidP="00BC40AB">
      <w:pPr>
        <w:rPr>
          <w:b/>
          <w:bCs/>
        </w:rPr>
      </w:pPr>
    </w:p>
    <w:sectPr w:rsidR="00B040DE" w:rsidRPr="00265869" w:rsidSect="00D823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E6"/>
    <w:rsid w:val="00061B09"/>
    <w:rsid w:val="00144FF9"/>
    <w:rsid w:val="001B1F89"/>
    <w:rsid w:val="001C1384"/>
    <w:rsid w:val="001C3F06"/>
    <w:rsid w:val="00261FFF"/>
    <w:rsid w:val="00265869"/>
    <w:rsid w:val="002C2755"/>
    <w:rsid w:val="002C55A3"/>
    <w:rsid w:val="00304A6F"/>
    <w:rsid w:val="003120BD"/>
    <w:rsid w:val="00327BB3"/>
    <w:rsid w:val="004075AD"/>
    <w:rsid w:val="004F6261"/>
    <w:rsid w:val="00545D6B"/>
    <w:rsid w:val="005563FE"/>
    <w:rsid w:val="005639F4"/>
    <w:rsid w:val="00565234"/>
    <w:rsid w:val="005662C1"/>
    <w:rsid w:val="005A07B3"/>
    <w:rsid w:val="005A7B55"/>
    <w:rsid w:val="006B7E4E"/>
    <w:rsid w:val="006F3688"/>
    <w:rsid w:val="00726449"/>
    <w:rsid w:val="007A2CA7"/>
    <w:rsid w:val="007C3503"/>
    <w:rsid w:val="00891097"/>
    <w:rsid w:val="008B65DC"/>
    <w:rsid w:val="008E0BE9"/>
    <w:rsid w:val="009303E6"/>
    <w:rsid w:val="00A900A7"/>
    <w:rsid w:val="00AA560A"/>
    <w:rsid w:val="00AB2C0B"/>
    <w:rsid w:val="00AF794A"/>
    <w:rsid w:val="00B040DE"/>
    <w:rsid w:val="00B438B1"/>
    <w:rsid w:val="00B73220"/>
    <w:rsid w:val="00BB350D"/>
    <w:rsid w:val="00BC40AB"/>
    <w:rsid w:val="00BE3461"/>
    <w:rsid w:val="00C1680C"/>
    <w:rsid w:val="00CB0873"/>
    <w:rsid w:val="00CF50D8"/>
    <w:rsid w:val="00D823D2"/>
    <w:rsid w:val="00DB2C34"/>
    <w:rsid w:val="00EA47AD"/>
    <w:rsid w:val="00EE1868"/>
    <w:rsid w:val="00F7352C"/>
    <w:rsid w:val="00FD5EE5"/>
    <w:rsid w:val="00FD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3D8D"/>
  <w15:chartTrackingRefBased/>
  <w15:docId w15:val="{1963B8C9-5037-4B4B-99B3-1B68B6EC2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3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3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3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3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3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3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3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3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3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3E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3E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3E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3E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3E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3E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3E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3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3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3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3E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3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3E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3E6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BB35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16</Words>
  <Characters>9221</Characters>
  <Application>Microsoft Office Word</Application>
  <DocSecurity>0</DocSecurity>
  <Lines>1844</Lines>
  <Paragraphs>1562</Paragraphs>
  <ScaleCrop>false</ScaleCrop>
  <Company>Washington University in St. Louis</Company>
  <LinksUpToDate>false</LinksUpToDate>
  <CharactersWithSpaces>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endistel, Sidney</dc:creator>
  <cp:keywords/>
  <dc:description/>
  <cp:lastModifiedBy>Baudendistel, Sidney</cp:lastModifiedBy>
  <cp:revision>3</cp:revision>
  <dcterms:created xsi:type="dcterms:W3CDTF">2026-03-23T17:53:00Z</dcterms:created>
  <dcterms:modified xsi:type="dcterms:W3CDTF">2026-03-23T17:54:00Z</dcterms:modified>
</cp:coreProperties>
</file>